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901B05" w14:textId="36B37B87" w:rsidR="009C0194" w:rsidRPr="00B56634" w:rsidRDefault="0077062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9C0194" w:rsidRPr="00B56634">
        <w:rPr>
          <w:rFonts w:ascii="Times New Roman" w:hAnsi="Times New Roman" w:cs="Times New Roman"/>
          <w:b/>
          <w:sz w:val="24"/>
          <w:szCs w:val="24"/>
        </w:rPr>
        <w:t xml:space="preserve"> Table 1</w:t>
      </w:r>
      <w:r w:rsidR="00A91EE9" w:rsidRPr="00B5663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D5922" w:rsidRPr="00B56634">
        <w:rPr>
          <w:rFonts w:ascii="Times New Roman" w:hAnsi="Times New Roman" w:cs="Times New Roman"/>
          <w:b/>
          <w:sz w:val="24"/>
          <w:szCs w:val="24"/>
        </w:rPr>
        <w:t xml:space="preserve">Summary of </w:t>
      </w:r>
      <w:r w:rsidR="00A91EE9" w:rsidRPr="00B56634">
        <w:rPr>
          <w:rFonts w:ascii="Times New Roman" w:hAnsi="Times New Roman" w:cs="Times New Roman"/>
          <w:b/>
          <w:sz w:val="24"/>
          <w:szCs w:val="24"/>
        </w:rPr>
        <w:t>ELOVL4 immunolabeling distribution in the mouse brain.</w:t>
      </w:r>
      <w:r w:rsidR="00FF6F0B" w:rsidRPr="00B566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C0194" w:rsidRPr="00B56634">
        <w:rPr>
          <w:rFonts w:ascii="Times New Roman" w:hAnsi="Times New Roman" w:cs="Times New Roman"/>
          <w:sz w:val="24"/>
          <w:szCs w:val="24"/>
        </w:rPr>
        <w:t>Table summarizes ELOVL4 distribution in the mouse brain after P</w:t>
      </w:r>
      <w:r>
        <w:rPr>
          <w:rFonts w:ascii="Times New Roman" w:hAnsi="Times New Roman" w:cs="Times New Roman"/>
          <w:sz w:val="24"/>
          <w:szCs w:val="24"/>
        </w:rPr>
        <w:t>20</w:t>
      </w:r>
      <w:r w:rsidR="009C0194" w:rsidRPr="00B56634">
        <w:rPr>
          <w:rFonts w:ascii="Times New Roman" w:hAnsi="Times New Roman" w:cs="Times New Roman"/>
          <w:sz w:val="24"/>
          <w:szCs w:val="24"/>
        </w:rPr>
        <w:t>.</w:t>
      </w:r>
      <w:r w:rsidR="00FF6F0B" w:rsidRPr="00B566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C0194" w:rsidRPr="00B56634">
        <w:rPr>
          <w:rFonts w:ascii="Times New Roman" w:hAnsi="Times New Roman" w:cs="Times New Roman"/>
          <w:sz w:val="24"/>
          <w:szCs w:val="24"/>
        </w:rPr>
        <w:t>(-) little or no ELOVL4 labeling;  (+) weak ELOVL4 labeling;  (++) moderate ELOVL4 labeling;  (+++) strong ELOVL4 labeling; (++++) intense ELOVL4 labeling. (-/+) nucleus contains combination of ELOVL4 immuno</w:t>
      </w:r>
      <w:r>
        <w:rPr>
          <w:rFonts w:ascii="Times New Roman" w:hAnsi="Times New Roman" w:cs="Times New Roman"/>
          <w:sz w:val="24"/>
          <w:szCs w:val="24"/>
        </w:rPr>
        <w:t>-</w:t>
      </w:r>
      <w:r w:rsidR="009C0194" w:rsidRPr="00B56634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egative cells and weakly ELOVL4-</w:t>
      </w:r>
      <w:r w:rsidR="009C0194" w:rsidRPr="00B56634">
        <w:rPr>
          <w:rFonts w:ascii="Times New Roman" w:hAnsi="Times New Roman" w:cs="Times New Roman"/>
          <w:sz w:val="24"/>
          <w:szCs w:val="24"/>
        </w:rPr>
        <w:t>positive cells.</w:t>
      </w:r>
    </w:p>
    <w:p w14:paraId="64696C1A" w14:textId="77777777" w:rsidR="00A91EE9" w:rsidRPr="00B56634" w:rsidRDefault="00A91EE9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4995" w:type="pct"/>
        <w:tblLook w:val="04A0" w:firstRow="1" w:lastRow="0" w:firstColumn="1" w:lastColumn="0" w:noHBand="0" w:noVBand="1"/>
      </w:tblPr>
      <w:tblGrid>
        <w:gridCol w:w="3282"/>
        <w:gridCol w:w="2661"/>
        <w:gridCol w:w="1294"/>
        <w:gridCol w:w="2967"/>
      </w:tblGrid>
      <w:tr w:rsidR="00A511A7" w:rsidRPr="00B56634" w14:paraId="085D3E3C" w14:textId="77777777" w:rsidTr="00936549">
        <w:tc>
          <w:tcPr>
            <w:tcW w:w="1608" w:type="pct"/>
            <w:vAlign w:val="bottom"/>
          </w:tcPr>
          <w:p w14:paraId="3B6500C1" w14:textId="77777777" w:rsidR="00A91EE9" w:rsidRPr="00B56634" w:rsidRDefault="005C2697" w:rsidP="005C2697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b/>
                <w:sz w:val="24"/>
                <w:szCs w:val="24"/>
              </w:rPr>
              <w:t>Brain Region</w:t>
            </w:r>
          </w:p>
        </w:tc>
        <w:tc>
          <w:tcPr>
            <w:tcW w:w="1304" w:type="pct"/>
            <w:vAlign w:val="bottom"/>
          </w:tcPr>
          <w:p w14:paraId="2CDAC7C1" w14:textId="77777777" w:rsidR="00A91EE9" w:rsidRPr="00B56634" w:rsidRDefault="005C2697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b/>
                <w:sz w:val="24"/>
                <w:szCs w:val="24"/>
              </w:rPr>
              <w:t>Area</w:t>
            </w:r>
            <w:r w:rsidR="006F7C07" w:rsidRPr="00B566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r </w:t>
            </w:r>
            <w:r w:rsidRPr="00B56634">
              <w:rPr>
                <w:rFonts w:ascii="Times New Roman" w:hAnsi="Times New Roman" w:cs="Times New Roman"/>
                <w:b/>
                <w:sz w:val="24"/>
                <w:szCs w:val="24"/>
              </w:rPr>
              <w:t>Nucleus</w:t>
            </w:r>
          </w:p>
        </w:tc>
        <w:tc>
          <w:tcPr>
            <w:tcW w:w="634" w:type="pct"/>
            <w:vAlign w:val="bottom"/>
          </w:tcPr>
          <w:p w14:paraId="602DF035" w14:textId="77777777" w:rsidR="00A91EE9" w:rsidRPr="00B56634" w:rsidRDefault="00A91EE9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b/>
                <w:sz w:val="24"/>
                <w:szCs w:val="24"/>
              </w:rPr>
              <w:t>ELOVL4</w:t>
            </w:r>
            <w:r w:rsidR="005C2697" w:rsidRPr="00B566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abeling</w:t>
            </w:r>
          </w:p>
        </w:tc>
        <w:tc>
          <w:tcPr>
            <w:tcW w:w="1454" w:type="pct"/>
            <w:vAlign w:val="bottom"/>
          </w:tcPr>
          <w:p w14:paraId="5D650AD4" w14:textId="77777777" w:rsidR="00A91EE9" w:rsidRPr="00B56634" w:rsidRDefault="00A91EE9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b/>
                <w:sz w:val="24"/>
                <w:szCs w:val="24"/>
              </w:rPr>
              <w:t>Notes</w:t>
            </w:r>
          </w:p>
        </w:tc>
      </w:tr>
      <w:tr w:rsidR="00A65BAD" w:rsidRPr="00B56634" w14:paraId="3DBD81CF" w14:textId="77777777" w:rsidTr="00936549">
        <w:tc>
          <w:tcPr>
            <w:tcW w:w="1608" w:type="pct"/>
          </w:tcPr>
          <w:p w14:paraId="7C2947C1" w14:textId="77777777" w:rsidR="00A91EE9" w:rsidRPr="00B56634" w:rsidRDefault="00A91EE9" w:rsidP="00A47746">
            <w:pPr>
              <w:spacing w:beforeLines="60" w:before="144" w:afterLines="60" w:after="14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b/>
                <w:sz w:val="24"/>
                <w:szCs w:val="24"/>
              </w:rPr>
              <w:t>TELENCEPHALON</w:t>
            </w:r>
          </w:p>
        </w:tc>
        <w:tc>
          <w:tcPr>
            <w:tcW w:w="1304" w:type="pct"/>
          </w:tcPr>
          <w:p w14:paraId="56B2ADA6" w14:textId="77777777" w:rsidR="00A91EE9" w:rsidRPr="00B56634" w:rsidRDefault="00A91EE9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pct"/>
          </w:tcPr>
          <w:p w14:paraId="1FBCA0EF" w14:textId="77777777" w:rsidR="00A91EE9" w:rsidRPr="00B56634" w:rsidRDefault="00A91EE9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pct"/>
          </w:tcPr>
          <w:p w14:paraId="2276AC52" w14:textId="77777777" w:rsidR="00A91EE9" w:rsidRPr="00B56634" w:rsidRDefault="00A91EE9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BAD" w:rsidRPr="00B56634" w14:paraId="1894F44B" w14:textId="77777777" w:rsidTr="00936549">
        <w:tc>
          <w:tcPr>
            <w:tcW w:w="1608" w:type="pct"/>
          </w:tcPr>
          <w:p w14:paraId="2A29A8A2" w14:textId="77777777" w:rsidR="00A91EE9" w:rsidRPr="00B56634" w:rsidRDefault="00A91EE9" w:rsidP="00A47746">
            <w:pPr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Cerebral cortex (CTX)</w:t>
            </w:r>
          </w:p>
        </w:tc>
        <w:tc>
          <w:tcPr>
            <w:tcW w:w="1304" w:type="pct"/>
          </w:tcPr>
          <w:p w14:paraId="1B371ECD" w14:textId="77777777" w:rsidR="00A91EE9" w:rsidRPr="00B56634" w:rsidRDefault="00A91EE9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pct"/>
          </w:tcPr>
          <w:p w14:paraId="2CA5710C" w14:textId="77777777" w:rsidR="00A91EE9" w:rsidRPr="00B56634" w:rsidRDefault="00A91EE9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pct"/>
          </w:tcPr>
          <w:p w14:paraId="61EE9347" w14:textId="77777777" w:rsidR="00A91EE9" w:rsidRPr="00B56634" w:rsidRDefault="00A91EE9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3ED6" w:rsidRPr="00B56634" w14:paraId="1AB3366E" w14:textId="77777777" w:rsidTr="00936549">
        <w:tc>
          <w:tcPr>
            <w:tcW w:w="1608" w:type="pct"/>
          </w:tcPr>
          <w:p w14:paraId="256CB17F" w14:textId="77777777" w:rsidR="00A91EE9" w:rsidRPr="00B56634" w:rsidRDefault="00A91EE9" w:rsidP="00A4774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Cortical plate (CTXpl)</w:t>
            </w:r>
          </w:p>
        </w:tc>
        <w:tc>
          <w:tcPr>
            <w:tcW w:w="1304" w:type="pct"/>
          </w:tcPr>
          <w:p w14:paraId="55E21D37" w14:textId="77777777" w:rsidR="00A91EE9" w:rsidRPr="00B56634" w:rsidRDefault="00A91EE9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pct"/>
          </w:tcPr>
          <w:p w14:paraId="5E87BD24" w14:textId="77777777" w:rsidR="00A91EE9" w:rsidRPr="00B56634" w:rsidRDefault="00A91EE9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pct"/>
          </w:tcPr>
          <w:p w14:paraId="186FF914" w14:textId="77777777" w:rsidR="00A91EE9" w:rsidRPr="00B56634" w:rsidRDefault="00A91EE9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BAD" w:rsidRPr="00B56634" w14:paraId="55D68191" w14:textId="77777777" w:rsidTr="00936549">
        <w:tc>
          <w:tcPr>
            <w:tcW w:w="1608" w:type="pct"/>
          </w:tcPr>
          <w:p w14:paraId="683BDC58" w14:textId="77777777" w:rsidR="00A91EE9" w:rsidRPr="00B56634" w:rsidRDefault="00A91EE9" w:rsidP="00A47746">
            <w:pPr>
              <w:spacing w:beforeLines="60" w:before="144" w:afterLines="60" w:after="14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Isocortex (ISO)</w:t>
            </w:r>
          </w:p>
        </w:tc>
        <w:tc>
          <w:tcPr>
            <w:tcW w:w="1304" w:type="pct"/>
          </w:tcPr>
          <w:p w14:paraId="5B81199F" w14:textId="77777777" w:rsidR="00A91EE9" w:rsidRPr="00B56634" w:rsidRDefault="00D06E8B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Frontal p</w:t>
            </w:r>
            <w:r w:rsidR="00A91EE9" w:rsidRPr="00B56634">
              <w:rPr>
                <w:rFonts w:ascii="Times New Roman" w:hAnsi="Times New Roman" w:cs="Times New Roman"/>
                <w:sz w:val="24"/>
                <w:szCs w:val="24"/>
              </w:rPr>
              <w:t>ole (FRP)</w:t>
            </w:r>
          </w:p>
        </w:tc>
        <w:tc>
          <w:tcPr>
            <w:tcW w:w="634" w:type="pct"/>
          </w:tcPr>
          <w:p w14:paraId="02C0DA0F" w14:textId="77777777" w:rsidR="00A91EE9" w:rsidRPr="00B56634" w:rsidRDefault="00A91EE9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+/+++</w:t>
            </w:r>
          </w:p>
        </w:tc>
        <w:tc>
          <w:tcPr>
            <w:tcW w:w="1454" w:type="pct"/>
          </w:tcPr>
          <w:p w14:paraId="3B7A1724" w14:textId="77777777" w:rsidR="00A91EE9" w:rsidRPr="00B56634" w:rsidRDefault="009641BE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Numerous labeled cells, with even distribution across layers.</w:t>
            </w:r>
          </w:p>
        </w:tc>
      </w:tr>
      <w:tr w:rsidR="00A65BAD" w:rsidRPr="00B56634" w14:paraId="3FDA5D41" w14:textId="77777777" w:rsidTr="00936549">
        <w:tc>
          <w:tcPr>
            <w:tcW w:w="1608" w:type="pct"/>
          </w:tcPr>
          <w:p w14:paraId="21357F14" w14:textId="77777777" w:rsidR="00A91EE9" w:rsidRPr="00B56634" w:rsidRDefault="00A91EE9" w:rsidP="00A4774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1C58EF38" w14:textId="77777777" w:rsidR="00A91EE9" w:rsidRPr="00B56634" w:rsidRDefault="00A91EE9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Somatomotor areas (MO)</w:t>
            </w:r>
          </w:p>
        </w:tc>
        <w:tc>
          <w:tcPr>
            <w:tcW w:w="634" w:type="pct"/>
          </w:tcPr>
          <w:p w14:paraId="1ADDFFBA" w14:textId="77777777" w:rsidR="00A91EE9" w:rsidRPr="00B56634" w:rsidRDefault="00A91EE9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+/+++</w:t>
            </w:r>
          </w:p>
        </w:tc>
        <w:tc>
          <w:tcPr>
            <w:tcW w:w="1454" w:type="pct"/>
          </w:tcPr>
          <w:p w14:paraId="51A847E1" w14:textId="77777777" w:rsidR="00A91EE9" w:rsidRPr="00B56634" w:rsidRDefault="00BC464C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Many labeled cells present. Most moderately labeled, but stronger in layer 5.</w:t>
            </w:r>
          </w:p>
        </w:tc>
      </w:tr>
      <w:tr w:rsidR="00A65BAD" w:rsidRPr="00B56634" w14:paraId="62B0B42D" w14:textId="77777777" w:rsidTr="00936549">
        <w:tc>
          <w:tcPr>
            <w:tcW w:w="1608" w:type="pct"/>
          </w:tcPr>
          <w:p w14:paraId="37384A46" w14:textId="77777777" w:rsidR="00A91EE9" w:rsidRPr="00B56634" w:rsidRDefault="00A91EE9" w:rsidP="00A4774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05863A19" w14:textId="77777777" w:rsidR="00A91EE9" w:rsidRPr="00B56634" w:rsidRDefault="00A91EE9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Somatosensory areas (SS)</w:t>
            </w:r>
          </w:p>
        </w:tc>
        <w:tc>
          <w:tcPr>
            <w:tcW w:w="634" w:type="pct"/>
          </w:tcPr>
          <w:p w14:paraId="096F7C52" w14:textId="7B649CE5" w:rsidR="00A91EE9" w:rsidRPr="00B56634" w:rsidRDefault="00B56634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/++/</w:t>
            </w:r>
            <w:r w:rsidR="00A511A7" w:rsidRPr="00B56634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454" w:type="pct"/>
          </w:tcPr>
          <w:p w14:paraId="150101DA" w14:textId="77777777" w:rsidR="00A91EE9" w:rsidRPr="00B56634" w:rsidRDefault="00A511A7" w:rsidP="00E14AF9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atively few labeled cells in layers 1 and 4; ++ in layer 2/3, 6a; +++ in layer 5.</w:t>
            </w:r>
          </w:p>
        </w:tc>
      </w:tr>
      <w:tr w:rsidR="009856C8" w:rsidRPr="00B56634" w14:paraId="77C1E098" w14:textId="77777777" w:rsidTr="00936549">
        <w:tc>
          <w:tcPr>
            <w:tcW w:w="1608" w:type="pct"/>
          </w:tcPr>
          <w:p w14:paraId="2FFD1417" w14:textId="77777777" w:rsidR="009856C8" w:rsidRPr="00B56634" w:rsidRDefault="009856C8" w:rsidP="009856C8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1AF885DB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Infralimbic area (ILA)</w:t>
            </w:r>
          </w:p>
        </w:tc>
        <w:tc>
          <w:tcPr>
            <w:tcW w:w="634" w:type="pct"/>
          </w:tcPr>
          <w:p w14:paraId="4B33F1AF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+/+++</w:t>
            </w:r>
          </w:p>
        </w:tc>
        <w:tc>
          <w:tcPr>
            <w:tcW w:w="1454" w:type="pct"/>
          </w:tcPr>
          <w:p w14:paraId="22CB9939" w14:textId="77777777" w:rsidR="009856C8" w:rsidRPr="00B56634" w:rsidRDefault="00BC464C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Many labeled cells present. Most moderately labeled, but stronger in layer 5.</w:t>
            </w:r>
          </w:p>
        </w:tc>
      </w:tr>
      <w:tr w:rsidR="009856C8" w:rsidRPr="00B56634" w14:paraId="2EA213F9" w14:textId="77777777" w:rsidTr="00936549">
        <w:tc>
          <w:tcPr>
            <w:tcW w:w="1608" w:type="pct"/>
          </w:tcPr>
          <w:p w14:paraId="63D20C98" w14:textId="77777777" w:rsidR="009856C8" w:rsidRPr="00B56634" w:rsidRDefault="009856C8" w:rsidP="009856C8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0C3A1A49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Visual areas (VIS)</w:t>
            </w:r>
          </w:p>
        </w:tc>
        <w:tc>
          <w:tcPr>
            <w:tcW w:w="634" w:type="pct"/>
          </w:tcPr>
          <w:p w14:paraId="2C0F07AF" w14:textId="2FCE76BB" w:rsidR="009856C8" w:rsidRPr="00B56634" w:rsidRDefault="00B56634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/++/</w:t>
            </w:r>
            <w:r w:rsidR="009856C8" w:rsidRPr="00B56634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454" w:type="pct"/>
          </w:tcPr>
          <w:p w14:paraId="57A6A202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atively few labeled cells in layers 1 and 4; ++ in layer 2/3, 6a; +++ in layer 5.</w:t>
            </w:r>
          </w:p>
        </w:tc>
      </w:tr>
      <w:tr w:rsidR="009856C8" w:rsidRPr="00B56634" w14:paraId="74C4A802" w14:textId="77777777" w:rsidTr="00936549">
        <w:tc>
          <w:tcPr>
            <w:tcW w:w="1608" w:type="pct"/>
          </w:tcPr>
          <w:p w14:paraId="1AE50ADB" w14:textId="77777777" w:rsidR="009856C8" w:rsidRPr="00B56634" w:rsidRDefault="009856C8" w:rsidP="009856C8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5FDE2D67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Anterior cingulate area (ACA)</w:t>
            </w:r>
          </w:p>
        </w:tc>
        <w:tc>
          <w:tcPr>
            <w:tcW w:w="634" w:type="pct"/>
          </w:tcPr>
          <w:p w14:paraId="6980AAF2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+/+++</w:t>
            </w:r>
          </w:p>
        </w:tc>
        <w:tc>
          <w:tcPr>
            <w:tcW w:w="1454" w:type="pct"/>
          </w:tcPr>
          <w:p w14:paraId="082B00A6" w14:textId="77777777" w:rsidR="009856C8" w:rsidRPr="00B56634" w:rsidRDefault="00BC464C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Many labeled cells present. Most moderately labeled, but stronger in layer 5.</w:t>
            </w:r>
          </w:p>
        </w:tc>
      </w:tr>
      <w:tr w:rsidR="009856C8" w:rsidRPr="00B56634" w14:paraId="69AA35E6" w14:textId="77777777" w:rsidTr="00936549">
        <w:tc>
          <w:tcPr>
            <w:tcW w:w="1608" w:type="pct"/>
          </w:tcPr>
          <w:p w14:paraId="376E4E69" w14:textId="77777777" w:rsidR="009856C8" w:rsidRPr="00B56634" w:rsidRDefault="009856C8" w:rsidP="009856C8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1DC2EB63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Prelimbic area (PL)</w:t>
            </w:r>
          </w:p>
        </w:tc>
        <w:tc>
          <w:tcPr>
            <w:tcW w:w="634" w:type="pct"/>
          </w:tcPr>
          <w:p w14:paraId="59CCF541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+/+++</w:t>
            </w:r>
          </w:p>
        </w:tc>
        <w:tc>
          <w:tcPr>
            <w:tcW w:w="1454" w:type="pct"/>
          </w:tcPr>
          <w:p w14:paraId="26E9929C" w14:textId="77777777" w:rsidR="009856C8" w:rsidRPr="00B56634" w:rsidRDefault="009856C8" w:rsidP="00BC464C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Many labeled cells present. Most moderately labeled, but</w:t>
            </w:r>
            <w:r w:rsidR="00BC464C" w:rsidRPr="00B56634">
              <w:rPr>
                <w:rFonts w:ascii="Times New Roman" w:hAnsi="Times New Roman" w:cs="Times New Roman"/>
                <w:sz w:val="24"/>
                <w:szCs w:val="24"/>
              </w:rPr>
              <w:t xml:space="preserve"> stronger</w:t>
            </w: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 xml:space="preserve"> in layer 5.</w:t>
            </w:r>
          </w:p>
        </w:tc>
      </w:tr>
      <w:tr w:rsidR="009856C8" w:rsidRPr="00B56634" w14:paraId="68729F86" w14:textId="77777777" w:rsidTr="00936549">
        <w:tc>
          <w:tcPr>
            <w:tcW w:w="1608" w:type="pct"/>
          </w:tcPr>
          <w:p w14:paraId="41E2A07B" w14:textId="77777777" w:rsidR="009856C8" w:rsidRPr="00B56634" w:rsidRDefault="009856C8" w:rsidP="009856C8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2E33660D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Orbital Area (ORB)</w:t>
            </w:r>
          </w:p>
        </w:tc>
        <w:tc>
          <w:tcPr>
            <w:tcW w:w="634" w:type="pct"/>
          </w:tcPr>
          <w:p w14:paraId="04DED2A0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+/+++</w:t>
            </w:r>
          </w:p>
        </w:tc>
        <w:tc>
          <w:tcPr>
            <w:tcW w:w="1454" w:type="pct"/>
          </w:tcPr>
          <w:p w14:paraId="7342E5B1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Numerous labeled cells throughout cellular layers</w:t>
            </w:r>
          </w:p>
        </w:tc>
      </w:tr>
      <w:tr w:rsidR="009856C8" w:rsidRPr="00B56634" w14:paraId="4FCDC8BD" w14:textId="77777777" w:rsidTr="00936549">
        <w:tc>
          <w:tcPr>
            <w:tcW w:w="1608" w:type="pct"/>
          </w:tcPr>
          <w:p w14:paraId="105ECAFF" w14:textId="77777777" w:rsidR="009856C8" w:rsidRPr="00B56634" w:rsidRDefault="009856C8" w:rsidP="009856C8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1F9E6105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Agranular insular area (AI)</w:t>
            </w:r>
          </w:p>
        </w:tc>
        <w:tc>
          <w:tcPr>
            <w:tcW w:w="634" w:type="pct"/>
          </w:tcPr>
          <w:p w14:paraId="19FCC221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+/+++</w:t>
            </w:r>
          </w:p>
        </w:tc>
        <w:tc>
          <w:tcPr>
            <w:tcW w:w="1454" w:type="pct"/>
          </w:tcPr>
          <w:p w14:paraId="10B02024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Numerous labeled cells throughout cellular layers. Layer 2/3 more strongly labeled than other layers</w:t>
            </w:r>
          </w:p>
        </w:tc>
      </w:tr>
      <w:tr w:rsidR="009856C8" w:rsidRPr="00B56634" w14:paraId="67248C41" w14:textId="77777777" w:rsidTr="00936549">
        <w:tc>
          <w:tcPr>
            <w:tcW w:w="1608" w:type="pct"/>
          </w:tcPr>
          <w:p w14:paraId="249AD553" w14:textId="77777777" w:rsidR="009856C8" w:rsidRPr="00B56634" w:rsidRDefault="009856C8" w:rsidP="009856C8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62F6A2BF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Retrosplenial area (RSP)</w:t>
            </w:r>
          </w:p>
        </w:tc>
        <w:tc>
          <w:tcPr>
            <w:tcW w:w="634" w:type="pct"/>
          </w:tcPr>
          <w:p w14:paraId="2ACE722C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454" w:type="pct"/>
          </w:tcPr>
          <w:p w14:paraId="4CFED455" w14:textId="77777777" w:rsidR="009856C8" w:rsidRPr="00B56634" w:rsidRDefault="00BC464C" w:rsidP="00BC464C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Abundant labeled cells, but n</w:t>
            </w:r>
            <w:r w:rsidR="009856C8" w:rsidRPr="00B56634">
              <w:rPr>
                <w:rFonts w:ascii="Times New Roman" w:hAnsi="Times New Roman" w:cs="Times New Roman"/>
                <w:sz w:val="24"/>
                <w:szCs w:val="24"/>
              </w:rPr>
              <w:t>ot as strongly labeled as other neocortical regions.</w:t>
            </w:r>
          </w:p>
        </w:tc>
      </w:tr>
      <w:tr w:rsidR="009856C8" w:rsidRPr="00B56634" w14:paraId="09FDC794" w14:textId="77777777" w:rsidTr="00936549">
        <w:tc>
          <w:tcPr>
            <w:tcW w:w="1608" w:type="pct"/>
          </w:tcPr>
          <w:p w14:paraId="00258F7B" w14:textId="77777777" w:rsidR="009856C8" w:rsidRPr="00B56634" w:rsidRDefault="009856C8" w:rsidP="009856C8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3BFE0A72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Posterior parietal association areas (PTLp)</w:t>
            </w:r>
          </w:p>
        </w:tc>
        <w:tc>
          <w:tcPr>
            <w:tcW w:w="634" w:type="pct"/>
          </w:tcPr>
          <w:p w14:paraId="1BE38A10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,++,+++</w:t>
            </w:r>
          </w:p>
        </w:tc>
        <w:tc>
          <w:tcPr>
            <w:tcW w:w="1454" w:type="pct"/>
          </w:tcPr>
          <w:p w14:paraId="03345717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atively few labeled cells in layers 1 and 4; ++ in layer 2/3, 6a; +++ in layer 5.</w:t>
            </w:r>
          </w:p>
        </w:tc>
      </w:tr>
      <w:tr w:rsidR="009856C8" w:rsidRPr="00B56634" w14:paraId="0B5DA84B" w14:textId="77777777" w:rsidTr="00936549">
        <w:tc>
          <w:tcPr>
            <w:tcW w:w="1608" w:type="pct"/>
          </w:tcPr>
          <w:p w14:paraId="67DE3169" w14:textId="77777777" w:rsidR="009856C8" w:rsidRPr="00B56634" w:rsidRDefault="009856C8" w:rsidP="009856C8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521A8644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Ectorhinal area (ECT)</w:t>
            </w:r>
          </w:p>
        </w:tc>
        <w:tc>
          <w:tcPr>
            <w:tcW w:w="634" w:type="pct"/>
            <w:vAlign w:val="bottom"/>
          </w:tcPr>
          <w:p w14:paraId="5E9DB64B" w14:textId="77777777" w:rsidR="009856C8" w:rsidRPr="00B56634" w:rsidRDefault="009856C8" w:rsidP="00E14AF9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54" w:type="pct"/>
            <w:vAlign w:val="bottom"/>
          </w:tcPr>
          <w:p w14:paraId="6367420C" w14:textId="77777777" w:rsidR="009856C8" w:rsidRPr="00B56634" w:rsidRDefault="00BC464C" w:rsidP="00E14AF9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y</w:t>
            </w:r>
            <w:r w:rsidR="009856C8"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eakly labeled cells</w:t>
            </w: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esent.</w:t>
            </w:r>
          </w:p>
        </w:tc>
      </w:tr>
      <w:tr w:rsidR="00255FE3" w:rsidRPr="00B56634" w14:paraId="057CF21E" w14:textId="77777777" w:rsidTr="00936549">
        <w:tc>
          <w:tcPr>
            <w:tcW w:w="1608" w:type="pct"/>
          </w:tcPr>
          <w:p w14:paraId="230E083C" w14:textId="77777777" w:rsidR="00255FE3" w:rsidRPr="00B56634" w:rsidRDefault="00255FE3" w:rsidP="009856C8">
            <w:pPr>
              <w:spacing w:beforeLines="60" w:before="144" w:afterLines="60" w:after="14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6C5EA81B" w14:textId="77777777" w:rsidR="00255FE3" w:rsidRPr="00B56634" w:rsidRDefault="00255FE3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pct"/>
          </w:tcPr>
          <w:p w14:paraId="06640A80" w14:textId="77777777" w:rsidR="00255FE3" w:rsidRPr="00B56634" w:rsidRDefault="00255FE3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pct"/>
          </w:tcPr>
          <w:p w14:paraId="46F37930" w14:textId="77777777" w:rsidR="00255FE3" w:rsidRPr="00B56634" w:rsidRDefault="00255FE3" w:rsidP="00E14AF9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856C8" w:rsidRPr="00B56634" w14:paraId="020BF56C" w14:textId="77777777" w:rsidTr="00936549">
        <w:tc>
          <w:tcPr>
            <w:tcW w:w="1608" w:type="pct"/>
          </w:tcPr>
          <w:p w14:paraId="25612DE9" w14:textId="77777777" w:rsidR="009856C8" w:rsidRPr="00B56634" w:rsidRDefault="009856C8" w:rsidP="009856C8">
            <w:pPr>
              <w:spacing w:beforeLines="60" w:before="144" w:afterLines="60" w:after="14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Olfactory Areas (OLF)</w:t>
            </w:r>
          </w:p>
        </w:tc>
        <w:tc>
          <w:tcPr>
            <w:tcW w:w="1304" w:type="pct"/>
          </w:tcPr>
          <w:p w14:paraId="1C2B0249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Main olfactory bulb (MOB)</w:t>
            </w:r>
          </w:p>
        </w:tc>
        <w:tc>
          <w:tcPr>
            <w:tcW w:w="634" w:type="pct"/>
          </w:tcPr>
          <w:p w14:paraId="39037EAA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+/+++</w:t>
            </w:r>
          </w:p>
        </w:tc>
        <w:tc>
          <w:tcPr>
            <w:tcW w:w="1454" w:type="pct"/>
          </w:tcPr>
          <w:p w14:paraId="561F18EC" w14:textId="77777777" w:rsidR="009856C8" w:rsidRPr="00B56634" w:rsidRDefault="009856C8" w:rsidP="00E14AF9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rong ELOVL4 labeling in cells around glomeruli and in mitral layer. </w:t>
            </w: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 xml:space="preserve">Cells in granule cell layer </w:t>
            </w:r>
            <w:r w:rsidR="00C83133" w:rsidRPr="00B56634">
              <w:rPr>
                <w:rFonts w:ascii="Times New Roman" w:hAnsi="Times New Roman" w:cs="Times New Roman"/>
                <w:sz w:val="24"/>
                <w:szCs w:val="24"/>
              </w:rPr>
              <w:t>show little labeling</w:t>
            </w: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856C8" w:rsidRPr="00B56634" w14:paraId="7CDEF319" w14:textId="77777777" w:rsidTr="00936549">
        <w:tc>
          <w:tcPr>
            <w:tcW w:w="1608" w:type="pct"/>
          </w:tcPr>
          <w:p w14:paraId="1FD2E1FD" w14:textId="77777777" w:rsidR="009856C8" w:rsidRPr="00B56634" w:rsidRDefault="009856C8" w:rsidP="009856C8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783471C3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Accessory olfactory bulb (AOB)</w:t>
            </w:r>
          </w:p>
        </w:tc>
        <w:tc>
          <w:tcPr>
            <w:tcW w:w="634" w:type="pct"/>
          </w:tcPr>
          <w:p w14:paraId="0EFD484B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454" w:type="pct"/>
          </w:tcPr>
          <w:p w14:paraId="25CB21DD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Strongly labeled cells in the granular layer</w:t>
            </w:r>
          </w:p>
        </w:tc>
      </w:tr>
      <w:tr w:rsidR="009856C8" w:rsidRPr="00B56634" w14:paraId="500BA55C" w14:textId="77777777" w:rsidTr="00936549">
        <w:tc>
          <w:tcPr>
            <w:tcW w:w="1608" w:type="pct"/>
          </w:tcPr>
          <w:p w14:paraId="102101CB" w14:textId="77777777" w:rsidR="009856C8" w:rsidRPr="00B56634" w:rsidRDefault="009856C8" w:rsidP="009856C8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5D4E7806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Anterior olfactory nucleus (AON)</w:t>
            </w:r>
          </w:p>
        </w:tc>
        <w:tc>
          <w:tcPr>
            <w:tcW w:w="634" w:type="pct"/>
          </w:tcPr>
          <w:p w14:paraId="265F6F9F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454" w:type="pct"/>
          </w:tcPr>
          <w:p w14:paraId="364A00C0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Prominent ELOVL4 labeling in layer 2, less labeling in layer 1.</w:t>
            </w:r>
          </w:p>
        </w:tc>
      </w:tr>
      <w:tr w:rsidR="009856C8" w:rsidRPr="00B56634" w14:paraId="17B89778" w14:textId="77777777" w:rsidTr="00936549">
        <w:tc>
          <w:tcPr>
            <w:tcW w:w="1608" w:type="pct"/>
          </w:tcPr>
          <w:p w14:paraId="69D38B91" w14:textId="77777777" w:rsidR="009856C8" w:rsidRPr="00B56634" w:rsidRDefault="009856C8" w:rsidP="009856C8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739E2F03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Taenia tecta (TT)</w:t>
            </w:r>
          </w:p>
        </w:tc>
        <w:tc>
          <w:tcPr>
            <w:tcW w:w="634" w:type="pct"/>
          </w:tcPr>
          <w:p w14:paraId="167E712A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454" w:type="pct"/>
          </w:tcPr>
          <w:p w14:paraId="0BC82177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Labeled cells present.</w:t>
            </w:r>
          </w:p>
        </w:tc>
      </w:tr>
      <w:tr w:rsidR="009856C8" w:rsidRPr="00B56634" w14:paraId="32129A66" w14:textId="77777777" w:rsidTr="00936549">
        <w:tc>
          <w:tcPr>
            <w:tcW w:w="1608" w:type="pct"/>
          </w:tcPr>
          <w:p w14:paraId="1F9783C7" w14:textId="77777777" w:rsidR="009856C8" w:rsidRPr="00B56634" w:rsidRDefault="009856C8" w:rsidP="009856C8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12A73114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Piriform area (PIR)</w:t>
            </w:r>
          </w:p>
        </w:tc>
        <w:tc>
          <w:tcPr>
            <w:tcW w:w="634" w:type="pct"/>
          </w:tcPr>
          <w:p w14:paraId="33128031" w14:textId="77777777" w:rsidR="009856C8" w:rsidRPr="00B56634" w:rsidRDefault="009856C8" w:rsidP="00E14AF9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454" w:type="pct"/>
            <w:vAlign w:val="bottom"/>
          </w:tcPr>
          <w:p w14:paraId="67CCACEB" w14:textId="77777777" w:rsidR="009856C8" w:rsidRPr="00B56634" w:rsidRDefault="009856C8" w:rsidP="00E14AF9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Many moderately labeled cells in layer 2; labeled cells at lower density in layer 3.</w:t>
            </w:r>
          </w:p>
        </w:tc>
      </w:tr>
      <w:tr w:rsidR="009856C8" w:rsidRPr="00B56634" w14:paraId="4F3E579B" w14:textId="77777777" w:rsidTr="00936549">
        <w:tc>
          <w:tcPr>
            <w:tcW w:w="1608" w:type="pct"/>
          </w:tcPr>
          <w:p w14:paraId="0EBA0B88" w14:textId="77777777" w:rsidR="009856C8" w:rsidRPr="00B56634" w:rsidRDefault="009856C8" w:rsidP="009856C8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12591708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Nucleus of lateral olfactory tract (NLOT)</w:t>
            </w:r>
          </w:p>
        </w:tc>
        <w:tc>
          <w:tcPr>
            <w:tcW w:w="634" w:type="pct"/>
          </w:tcPr>
          <w:p w14:paraId="7ED55157" w14:textId="77777777" w:rsidR="009856C8" w:rsidRPr="00B56634" w:rsidRDefault="009856C8" w:rsidP="00E14AF9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/++</w:t>
            </w:r>
          </w:p>
        </w:tc>
        <w:tc>
          <w:tcPr>
            <w:tcW w:w="1454" w:type="pct"/>
            <w:vAlign w:val="bottom"/>
          </w:tcPr>
          <w:p w14:paraId="589E62BA" w14:textId="77777777" w:rsidR="009856C8" w:rsidRPr="00B56634" w:rsidRDefault="008258C3" w:rsidP="00E14AF9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ly to moderately labeled cells present</w:t>
            </w:r>
          </w:p>
        </w:tc>
      </w:tr>
      <w:tr w:rsidR="00255FE3" w:rsidRPr="00B56634" w14:paraId="300CEC0C" w14:textId="77777777" w:rsidTr="00936549">
        <w:tc>
          <w:tcPr>
            <w:tcW w:w="1608" w:type="pct"/>
          </w:tcPr>
          <w:p w14:paraId="25B3AD93" w14:textId="77777777" w:rsidR="00255FE3" w:rsidRPr="00B56634" w:rsidRDefault="00255FE3" w:rsidP="009856C8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7916B930" w14:textId="77777777" w:rsidR="00255FE3" w:rsidRPr="00B56634" w:rsidRDefault="00255FE3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pct"/>
          </w:tcPr>
          <w:p w14:paraId="77CB7001" w14:textId="77777777" w:rsidR="00255FE3" w:rsidRPr="00B56634" w:rsidRDefault="00255FE3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pct"/>
          </w:tcPr>
          <w:p w14:paraId="5294C315" w14:textId="77777777" w:rsidR="00255FE3" w:rsidRPr="00B56634" w:rsidRDefault="00255FE3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56C8" w:rsidRPr="00B56634" w14:paraId="65A330EA" w14:textId="77777777" w:rsidTr="00936549">
        <w:tc>
          <w:tcPr>
            <w:tcW w:w="1608" w:type="pct"/>
          </w:tcPr>
          <w:p w14:paraId="7AC86604" w14:textId="77777777" w:rsidR="009856C8" w:rsidRPr="00B56634" w:rsidRDefault="009856C8" w:rsidP="009856C8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Hippocampal formation (HF)</w:t>
            </w:r>
          </w:p>
        </w:tc>
        <w:tc>
          <w:tcPr>
            <w:tcW w:w="1304" w:type="pct"/>
          </w:tcPr>
          <w:p w14:paraId="74FEA99A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pct"/>
          </w:tcPr>
          <w:p w14:paraId="68BD666A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pct"/>
          </w:tcPr>
          <w:p w14:paraId="450ED8E2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56C8" w:rsidRPr="00B56634" w14:paraId="40A3B8E7" w14:textId="77777777" w:rsidTr="00936549">
        <w:tc>
          <w:tcPr>
            <w:tcW w:w="1608" w:type="pct"/>
          </w:tcPr>
          <w:p w14:paraId="4098608B" w14:textId="77777777" w:rsidR="009856C8" w:rsidRPr="00B56634" w:rsidRDefault="009856C8" w:rsidP="009856C8">
            <w:pPr>
              <w:spacing w:beforeLines="60" w:before="144" w:afterLines="60" w:after="14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Hippocampus proper (HIP)</w:t>
            </w:r>
          </w:p>
        </w:tc>
        <w:tc>
          <w:tcPr>
            <w:tcW w:w="1304" w:type="pct"/>
          </w:tcPr>
          <w:p w14:paraId="30BC7EAD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pct"/>
          </w:tcPr>
          <w:p w14:paraId="4A5485F1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pct"/>
          </w:tcPr>
          <w:p w14:paraId="27A35940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56C8" w:rsidRPr="00B56634" w14:paraId="2EC73CC4" w14:textId="77777777" w:rsidTr="00936549">
        <w:tc>
          <w:tcPr>
            <w:tcW w:w="1608" w:type="pct"/>
          </w:tcPr>
          <w:p w14:paraId="63F948C9" w14:textId="77777777" w:rsidR="009856C8" w:rsidRPr="00B56634" w:rsidRDefault="009856C8" w:rsidP="009856C8">
            <w:pPr>
              <w:spacing w:beforeLines="60" w:before="144" w:afterLines="60" w:after="14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rnu ammonis (CA)</w:t>
            </w:r>
          </w:p>
        </w:tc>
        <w:tc>
          <w:tcPr>
            <w:tcW w:w="1304" w:type="pct"/>
          </w:tcPr>
          <w:p w14:paraId="6D6A432C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CA1</w:t>
            </w:r>
          </w:p>
        </w:tc>
        <w:tc>
          <w:tcPr>
            <w:tcW w:w="634" w:type="pct"/>
          </w:tcPr>
          <w:p w14:paraId="209FEE5D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/++</w:t>
            </w:r>
          </w:p>
        </w:tc>
        <w:tc>
          <w:tcPr>
            <w:tcW w:w="1454" w:type="pct"/>
          </w:tcPr>
          <w:p w14:paraId="32883788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 xml:space="preserve">Cells </w:t>
            </w:r>
            <w:r w:rsidR="00580C6D" w:rsidRPr="00B56634">
              <w:rPr>
                <w:rFonts w:ascii="Times New Roman" w:hAnsi="Times New Roman" w:cs="Times New Roman"/>
                <w:sz w:val="24"/>
                <w:szCs w:val="24"/>
              </w:rPr>
              <w:t xml:space="preserve">in CA1 </w:t>
            </w: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 xml:space="preserve">show uniform, </w:t>
            </w:r>
            <w:r w:rsidR="00580C6D" w:rsidRPr="00B56634">
              <w:rPr>
                <w:rFonts w:ascii="Times New Roman" w:hAnsi="Times New Roman" w:cs="Times New Roman"/>
                <w:sz w:val="24"/>
                <w:szCs w:val="24"/>
              </w:rPr>
              <w:t xml:space="preserve">weak to </w:t>
            </w: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moderate ELOVL4 labeling</w:t>
            </w:r>
          </w:p>
        </w:tc>
      </w:tr>
      <w:tr w:rsidR="009856C8" w:rsidRPr="00B56634" w14:paraId="70322E30" w14:textId="77777777" w:rsidTr="00936549">
        <w:tc>
          <w:tcPr>
            <w:tcW w:w="1608" w:type="pct"/>
          </w:tcPr>
          <w:p w14:paraId="2C72F54F" w14:textId="77777777" w:rsidR="009856C8" w:rsidRPr="00B56634" w:rsidRDefault="009856C8" w:rsidP="009856C8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5139A3D3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CA2</w:t>
            </w:r>
          </w:p>
        </w:tc>
        <w:tc>
          <w:tcPr>
            <w:tcW w:w="634" w:type="pct"/>
          </w:tcPr>
          <w:p w14:paraId="2B4EC479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/++</w:t>
            </w:r>
          </w:p>
        </w:tc>
        <w:tc>
          <w:tcPr>
            <w:tcW w:w="1454" w:type="pct"/>
          </w:tcPr>
          <w:p w14:paraId="07D4223D" w14:textId="77777777" w:rsidR="009856C8" w:rsidRPr="00B56634" w:rsidRDefault="00580C6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Cells in CA2 show uniform, weak to moderate ELOVL4 labeling. Comparable to CA1.</w:t>
            </w:r>
          </w:p>
        </w:tc>
      </w:tr>
      <w:tr w:rsidR="009856C8" w:rsidRPr="00B56634" w14:paraId="35B19736" w14:textId="77777777" w:rsidTr="00936549">
        <w:tc>
          <w:tcPr>
            <w:tcW w:w="1608" w:type="pct"/>
          </w:tcPr>
          <w:p w14:paraId="5022D1D6" w14:textId="77777777" w:rsidR="009856C8" w:rsidRPr="00B56634" w:rsidRDefault="009856C8" w:rsidP="009856C8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62D8D5E2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CA3</w:t>
            </w:r>
          </w:p>
        </w:tc>
        <w:tc>
          <w:tcPr>
            <w:tcW w:w="634" w:type="pct"/>
          </w:tcPr>
          <w:p w14:paraId="33922275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454" w:type="pct"/>
          </w:tcPr>
          <w:p w14:paraId="0840B6CD" w14:textId="77777777" w:rsidR="009856C8" w:rsidRPr="00B56634" w:rsidRDefault="00580C6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Cells in CA3 show strong ELOVL4 labeling</w:t>
            </w:r>
            <w:r w:rsidR="009856C8" w:rsidRPr="00B5663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856C8" w:rsidRPr="00B56634" w14:paraId="55751523" w14:textId="77777777" w:rsidTr="00936549">
        <w:tc>
          <w:tcPr>
            <w:tcW w:w="1608" w:type="pct"/>
          </w:tcPr>
          <w:p w14:paraId="7902CA0E" w14:textId="77777777" w:rsidR="009856C8" w:rsidRPr="00B56634" w:rsidRDefault="009856C8" w:rsidP="009856C8">
            <w:pPr>
              <w:spacing w:beforeLines="60" w:before="144" w:afterLines="60" w:after="14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Dentate gyrus (DG)</w:t>
            </w:r>
          </w:p>
        </w:tc>
        <w:tc>
          <w:tcPr>
            <w:tcW w:w="1304" w:type="pct"/>
          </w:tcPr>
          <w:p w14:paraId="7B0E7A50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pct"/>
          </w:tcPr>
          <w:p w14:paraId="75773962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pct"/>
          </w:tcPr>
          <w:p w14:paraId="79E15B36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56C8" w:rsidRPr="00B56634" w14:paraId="006A46DF" w14:textId="77777777" w:rsidTr="00936549">
        <w:tc>
          <w:tcPr>
            <w:tcW w:w="1608" w:type="pct"/>
          </w:tcPr>
          <w:p w14:paraId="07B8B68F" w14:textId="77777777" w:rsidR="009856C8" w:rsidRPr="00B56634" w:rsidRDefault="009856C8" w:rsidP="009856C8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5440536E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Dentate gyrus (DG) granule cell layer</w:t>
            </w:r>
          </w:p>
        </w:tc>
        <w:tc>
          <w:tcPr>
            <w:tcW w:w="634" w:type="pct"/>
          </w:tcPr>
          <w:p w14:paraId="42CD87BD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-/+</w:t>
            </w:r>
          </w:p>
        </w:tc>
        <w:tc>
          <w:tcPr>
            <w:tcW w:w="1454" w:type="pct"/>
          </w:tcPr>
          <w:p w14:paraId="61DD4343" w14:textId="77777777" w:rsidR="009856C8" w:rsidRPr="00B56634" w:rsidRDefault="009856C8" w:rsidP="00827D7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 xml:space="preserve">Little to no labeling in mature granule cells. </w:t>
            </w:r>
            <w:r w:rsidR="00827D76" w:rsidRPr="00B5663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 xml:space="preserve">oderately labeled cells </w:t>
            </w:r>
            <w:r w:rsidR="00827D76" w:rsidRPr="00B56634">
              <w:rPr>
                <w:rFonts w:ascii="Times New Roman" w:hAnsi="Times New Roman" w:cs="Times New Roman"/>
                <w:sz w:val="24"/>
                <w:szCs w:val="24"/>
              </w:rPr>
              <w:t xml:space="preserve">present </w:t>
            </w: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along the inner margin of the granule cell layer</w:t>
            </w:r>
            <w:r w:rsidR="00827D76" w:rsidRPr="00B5663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856C8" w:rsidRPr="00B56634" w14:paraId="67F65A46" w14:textId="77777777" w:rsidTr="00936549">
        <w:tc>
          <w:tcPr>
            <w:tcW w:w="1608" w:type="pct"/>
          </w:tcPr>
          <w:p w14:paraId="082D9136" w14:textId="77777777" w:rsidR="009856C8" w:rsidRPr="00B56634" w:rsidRDefault="009856C8" w:rsidP="009856C8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572880EF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Dentate gyrus (DG) molecular layer</w:t>
            </w:r>
          </w:p>
        </w:tc>
        <w:tc>
          <w:tcPr>
            <w:tcW w:w="634" w:type="pct"/>
          </w:tcPr>
          <w:p w14:paraId="47E73EA2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-/+</w:t>
            </w:r>
          </w:p>
        </w:tc>
        <w:tc>
          <w:tcPr>
            <w:tcW w:w="1454" w:type="pct"/>
          </w:tcPr>
          <w:p w14:paraId="0D5A9AEE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Very little ELOVL4 labeling. Only a few ELOVL4 positive cells</w:t>
            </w:r>
          </w:p>
        </w:tc>
      </w:tr>
      <w:tr w:rsidR="009856C8" w:rsidRPr="00B56634" w14:paraId="399EB12C" w14:textId="77777777" w:rsidTr="00936549">
        <w:tc>
          <w:tcPr>
            <w:tcW w:w="1608" w:type="pct"/>
          </w:tcPr>
          <w:p w14:paraId="70F22A02" w14:textId="77777777" w:rsidR="009856C8" w:rsidRPr="00B56634" w:rsidRDefault="009856C8" w:rsidP="009856C8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1542953A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Dentate gyrus (DG) polymorphic layer</w:t>
            </w:r>
          </w:p>
        </w:tc>
        <w:tc>
          <w:tcPr>
            <w:tcW w:w="634" w:type="pct"/>
          </w:tcPr>
          <w:p w14:paraId="36638758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-/+++</w:t>
            </w:r>
          </w:p>
        </w:tc>
        <w:tc>
          <w:tcPr>
            <w:tcW w:w="1454" w:type="pct"/>
          </w:tcPr>
          <w:p w14:paraId="234C1A6E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Many cells are ELOVL4 negative, but some cells in this area show strong ELOVL4 labeling.</w:t>
            </w:r>
          </w:p>
        </w:tc>
      </w:tr>
      <w:tr w:rsidR="009856C8" w:rsidRPr="00B56634" w14:paraId="41C88C0B" w14:textId="77777777" w:rsidTr="00936549">
        <w:tc>
          <w:tcPr>
            <w:tcW w:w="1608" w:type="pct"/>
          </w:tcPr>
          <w:p w14:paraId="17FFBC34" w14:textId="77777777" w:rsidR="009856C8" w:rsidRPr="00B56634" w:rsidRDefault="009856C8" w:rsidP="009856C8">
            <w:pPr>
              <w:spacing w:beforeLines="60" w:before="144" w:afterLines="60" w:after="14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Retrohippocampal region (RHP)</w:t>
            </w:r>
          </w:p>
        </w:tc>
        <w:tc>
          <w:tcPr>
            <w:tcW w:w="1304" w:type="pct"/>
          </w:tcPr>
          <w:p w14:paraId="48E3DADA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Entorhinal area (ENT)</w:t>
            </w:r>
          </w:p>
        </w:tc>
        <w:tc>
          <w:tcPr>
            <w:tcW w:w="634" w:type="pct"/>
            <w:vAlign w:val="bottom"/>
          </w:tcPr>
          <w:p w14:paraId="684FAD5E" w14:textId="77777777" w:rsidR="009856C8" w:rsidRPr="00B56634" w:rsidRDefault="009856C8" w:rsidP="00E14AF9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54" w:type="pct"/>
            <w:vAlign w:val="bottom"/>
          </w:tcPr>
          <w:p w14:paraId="53BAD6A0" w14:textId="77777777" w:rsidR="009856C8" w:rsidRPr="00B56634" w:rsidRDefault="009856C8" w:rsidP="00E14AF9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  <w:r w:rsidR="0075772A"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LOVL4 labeling </w:t>
            </w: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5772A"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ent</w:t>
            </w: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hroughout this region</w:t>
            </w:r>
            <w:r w:rsidR="0075772A"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856C8" w:rsidRPr="00B56634" w14:paraId="248FD511" w14:textId="77777777" w:rsidTr="00936549">
        <w:tc>
          <w:tcPr>
            <w:tcW w:w="1608" w:type="pct"/>
          </w:tcPr>
          <w:p w14:paraId="45B16C9E" w14:textId="77777777" w:rsidR="009856C8" w:rsidRPr="00B56634" w:rsidRDefault="009856C8" w:rsidP="009856C8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42A0D572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Postsubiculum (POST)</w:t>
            </w:r>
          </w:p>
        </w:tc>
        <w:tc>
          <w:tcPr>
            <w:tcW w:w="634" w:type="pct"/>
          </w:tcPr>
          <w:p w14:paraId="2F294D68" w14:textId="77777777" w:rsidR="009856C8" w:rsidRPr="00B56634" w:rsidRDefault="00A813C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+/+++</w:t>
            </w:r>
          </w:p>
        </w:tc>
        <w:tc>
          <w:tcPr>
            <w:tcW w:w="1454" w:type="pct"/>
          </w:tcPr>
          <w:p w14:paraId="5E8B6433" w14:textId="77777777" w:rsidR="009856C8" w:rsidRPr="00B56634" w:rsidRDefault="00A813C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Many cells show moderate to strong ELOVL4 labeling.</w:t>
            </w:r>
          </w:p>
        </w:tc>
      </w:tr>
      <w:tr w:rsidR="009856C8" w:rsidRPr="00B56634" w14:paraId="5D4426A9" w14:textId="77777777" w:rsidTr="00936549">
        <w:tc>
          <w:tcPr>
            <w:tcW w:w="1608" w:type="pct"/>
          </w:tcPr>
          <w:p w14:paraId="3CEDAD2A" w14:textId="77777777" w:rsidR="009856C8" w:rsidRPr="00B56634" w:rsidRDefault="009856C8" w:rsidP="009856C8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051902BF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Presubiculum (PRE)</w:t>
            </w:r>
          </w:p>
        </w:tc>
        <w:tc>
          <w:tcPr>
            <w:tcW w:w="634" w:type="pct"/>
          </w:tcPr>
          <w:p w14:paraId="2B8B0EBD" w14:textId="77777777" w:rsidR="009856C8" w:rsidRPr="00B56634" w:rsidRDefault="00A813C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+/+++</w:t>
            </w:r>
          </w:p>
        </w:tc>
        <w:tc>
          <w:tcPr>
            <w:tcW w:w="1454" w:type="pct"/>
          </w:tcPr>
          <w:p w14:paraId="10C128BA" w14:textId="77777777" w:rsidR="009856C8" w:rsidRPr="00B56634" w:rsidRDefault="00A813C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Many cells show moderate to strong ELOVL4 labeling.</w:t>
            </w:r>
          </w:p>
        </w:tc>
      </w:tr>
      <w:tr w:rsidR="009856C8" w:rsidRPr="00B56634" w14:paraId="7D58519C" w14:textId="77777777" w:rsidTr="00936549">
        <w:tc>
          <w:tcPr>
            <w:tcW w:w="1608" w:type="pct"/>
          </w:tcPr>
          <w:p w14:paraId="1A8BF8FD" w14:textId="77777777" w:rsidR="009856C8" w:rsidRPr="00B56634" w:rsidRDefault="009856C8" w:rsidP="009856C8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06DBC25A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Subiculum (SUB)</w:t>
            </w:r>
          </w:p>
        </w:tc>
        <w:tc>
          <w:tcPr>
            <w:tcW w:w="634" w:type="pct"/>
          </w:tcPr>
          <w:p w14:paraId="37BBB244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454" w:type="pct"/>
          </w:tcPr>
          <w:p w14:paraId="36B29DB1" w14:textId="77777777" w:rsidR="009856C8" w:rsidRPr="00B56634" w:rsidRDefault="00A813C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Many, but not all, cells show strong ELOVL4 labeling</w:t>
            </w:r>
            <w:r w:rsidR="009856C8" w:rsidRPr="00B56634">
              <w:rPr>
                <w:rFonts w:ascii="Times New Roman" w:hAnsi="Times New Roman" w:cs="Times New Roman"/>
                <w:sz w:val="24"/>
                <w:szCs w:val="24"/>
              </w:rPr>
              <w:t xml:space="preserve"> .</w:t>
            </w:r>
          </w:p>
        </w:tc>
      </w:tr>
      <w:tr w:rsidR="00255FE3" w:rsidRPr="00B56634" w14:paraId="2275AAB6" w14:textId="77777777" w:rsidTr="00936549">
        <w:tc>
          <w:tcPr>
            <w:tcW w:w="1608" w:type="pct"/>
          </w:tcPr>
          <w:p w14:paraId="403FC45C" w14:textId="77777777" w:rsidR="00255FE3" w:rsidRPr="00B56634" w:rsidRDefault="00255FE3" w:rsidP="009856C8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695CCC78" w14:textId="77777777" w:rsidR="00255FE3" w:rsidRPr="00B56634" w:rsidRDefault="00255FE3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pct"/>
          </w:tcPr>
          <w:p w14:paraId="281D09A3" w14:textId="77777777" w:rsidR="00255FE3" w:rsidRPr="00B56634" w:rsidRDefault="00255FE3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pct"/>
          </w:tcPr>
          <w:p w14:paraId="7D077738" w14:textId="77777777" w:rsidR="00255FE3" w:rsidRPr="00B56634" w:rsidRDefault="00255FE3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56C8" w:rsidRPr="00B56634" w14:paraId="46186AAC" w14:textId="77777777" w:rsidTr="00936549">
        <w:tc>
          <w:tcPr>
            <w:tcW w:w="1608" w:type="pct"/>
          </w:tcPr>
          <w:p w14:paraId="1722DC44" w14:textId="77777777" w:rsidR="009856C8" w:rsidRPr="00B56634" w:rsidRDefault="009856C8" w:rsidP="009856C8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Cortical Subplate (CTXsp)</w:t>
            </w:r>
          </w:p>
        </w:tc>
        <w:tc>
          <w:tcPr>
            <w:tcW w:w="1304" w:type="pct"/>
          </w:tcPr>
          <w:p w14:paraId="2F68CF81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pct"/>
          </w:tcPr>
          <w:p w14:paraId="62ED678B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pct"/>
          </w:tcPr>
          <w:p w14:paraId="48AA3DFA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56C8" w:rsidRPr="00B56634" w14:paraId="45566D40" w14:textId="77777777" w:rsidTr="00936549">
        <w:tc>
          <w:tcPr>
            <w:tcW w:w="1608" w:type="pct"/>
          </w:tcPr>
          <w:p w14:paraId="31C133EF" w14:textId="77777777" w:rsidR="009856C8" w:rsidRPr="00B56634" w:rsidRDefault="009856C8" w:rsidP="009856C8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5BF21D6E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Isocortex, layer 6b  (6b)</w:t>
            </w:r>
          </w:p>
        </w:tc>
        <w:tc>
          <w:tcPr>
            <w:tcW w:w="634" w:type="pct"/>
          </w:tcPr>
          <w:p w14:paraId="725FFB58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A813CD" w:rsidRPr="00B56634">
              <w:rPr>
                <w:rFonts w:ascii="Times New Roman" w:hAnsi="Times New Roman" w:cs="Times New Roman"/>
                <w:sz w:val="24"/>
                <w:szCs w:val="24"/>
              </w:rPr>
              <w:t>+/+++</w:t>
            </w:r>
          </w:p>
        </w:tc>
        <w:tc>
          <w:tcPr>
            <w:tcW w:w="1454" w:type="pct"/>
          </w:tcPr>
          <w:p w14:paraId="673A5EDF" w14:textId="77777777" w:rsidR="009856C8" w:rsidRPr="00B56634" w:rsidRDefault="00A813C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Many cells show moderate ELOVL4 labeling, but</w:t>
            </w:r>
            <w:r w:rsidR="009856C8" w:rsidRPr="00B566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 xml:space="preserve">cells </w:t>
            </w:r>
            <w:r w:rsidR="009856C8" w:rsidRPr="00B56634">
              <w:rPr>
                <w:rFonts w:ascii="Times New Roman" w:hAnsi="Times New Roman" w:cs="Times New Roman"/>
                <w:sz w:val="24"/>
                <w:szCs w:val="24"/>
              </w:rPr>
              <w:t>adjacent to corpus cal</w:t>
            </w: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9856C8" w:rsidRPr="00B56634">
              <w:rPr>
                <w:rFonts w:ascii="Times New Roman" w:hAnsi="Times New Roman" w:cs="Times New Roman"/>
                <w:sz w:val="24"/>
                <w:szCs w:val="24"/>
              </w:rPr>
              <w:t xml:space="preserve">osum </w:t>
            </w: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often display strong ELOVL4 labeling</w:t>
            </w:r>
            <w:r w:rsidR="009856C8" w:rsidRPr="00B5663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856C8" w:rsidRPr="00B56634" w14:paraId="0BC955D6" w14:textId="77777777" w:rsidTr="00936549">
        <w:tc>
          <w:tcPr>
            <w:tcW w:w="1608" w:type="pct"/>
          </w:tcPr>
          <w:p w14:paraId="1FA9FABB" w14:textId="77777777" w:rsidR="009856C8" w:rsidRPr="00B56634" w:rsidRDefault="009856C8" w:rsidP="009856C8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5704A08A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Claustrum (CLA)</w:t>
            </w:r>
          </w:p>
        </w:tc>
        <w:tc>
          <w:tcPr>
            <w:tcW w:w="634" w:type="pct"/>
          </w:tcPr>
          <w:p w14:paraId="678FA858" w14:textId="77777777" w:rsidR="009856C8" w:rsidRPr="00B56634" w:rsidRDefault="00B90BBB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/</w:t>
            </w:r>
            <w:r w:rsidR="009856C8" w:rsidRPr="00B56634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454" w:type="pct"/>
          </w:tcPr>
          <w:p w14:paraId="0D3A2C7C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Numerous</w:t>
            </w:r>
            <w:r w:rsidR="00B90BBB" w:rsidRPr="00B56634">
              <w:rPr>
                <w:rFonts w:ascii="Times New Roman" w:hAnsi="Times New Roman" w:cs="Times New Roman"/>
                <w:sz w:val="24"/>
                <w:szCs w:val="24"/>
              </w:rPr>
              <w:t xml:space="preserve"> weakly to</w:t>
            </w: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 xml:space="preserve"> moderately ELOVL4+ cells</w:t>
            </w:r>
            <w:r w:rsidR="00B90BBB" w:rsidRPr="00B56634">
              <w:rPr>
                <w:rFonts w:ascii="Times New Roman" w:hAnsi="Times New Roman" w:cs="Times New Roman"/>
                <w:sz w:val="24"/>
                <w:szCs w:val="24"/>
              </w:rPr>
              <w:t xml:space="preserve"> present.</w:t>
            </w:r>
          </w:p>
        </w:tc>
      </w:tr>
      <w:tr w:rsidR="009856C8" w:rsidRPr="00B56634" w14:paraId="02600C52" w14:textId="77777777" w:rsidTr="00936549">
        <w:tc>
          <w:tcPr>
            <w:tcW w:w="1608" w:type="pct"/>
          </w:tcPr>
          <w:p w14:paraId="45EE9C7A" w14:textId="77777777" w:rsidR="009856C8" w:rsidRPr="00B56634" w:rsidRDefault="009856C8" w:rsidP="009856C8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6DF5D4D3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Endopiriform nucleus (EP)</w:t>
            </w:r>
          </w:p>
        </w:tc>
        <w:tc>
          <w:tcPr>
            <w:tcW w:w="634" w:type="pct"/>
          </w:tcPr>
          <w:p w14:paraId="0AF2A10F" w14:textId="77777777" w:rsidR="009856C8" w:rsidRPr="00B56634" w:rsidRDefault="00B90BBB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454" w:type="pct"/>
          </w:tcPr>
          <w:p w14:paraId="19198069" w14:textId="77777777" w:rsidR="009856C8" w:rsidRPr="00B56634" w:rsidRDefault="00B90BBB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 xml:space="preserve">Moderately </w:t>
            </w:r>
            <w:r w:rsidR="009856C8" w:rsidRPr="00B56634">
              <w:rPr>
                <w:rFonts w:ascii="Times New Roman" w:hAnsi="Times New Roman" w:cs="Times New Roman"/>
                <w:sz w:val="24"/>
                <w:szCs w:val="24"/>
              </w:rPr>
              <w:t>ELOVL4+ cells present</w:t>
            </w: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 xml:space="preserve"> at relatively low density</w:t>
            </w:r>
          </w:p>
        </w:tc>
      </w:tr>
      <w:tr w:rsidR="009856C8" w:rsidRPr="00B56634" w14:paraId="50A6A4CE" w14:textId="77777777" w:rsidTr="00936549">
        <w:tc>
          <w:tcPr>
            <w:tcW w:w="1608" w:type="pct"/>
          </w:tcPr>
          <w:p w14:paraId="39C566E7" w14:textId="77777777" w:rsidR="009856C8" w:rsidRPr="00B56634" w:rsidRDefault="009856C8" w:rsidP="009856C8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65097FD7" w14:textId="0A9E035F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34" w:type="pct"/>
          </w:tcPr>
          <w:p w14:paraId="387A365E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pct"/>
          </w:tcPr>
          <w:p w14:paraId="43849721" w14:textId="6AF41299" w:rsidR="009856C8" w:rsidRPr="00B56634" w:rsidRDefault="00B56634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i/>
                <w:sz w:val="24"/>
                <w:szCs w:val="24"/>
              </w:rPr>
              <w:t>For amygdala nuclei derived from cortical subplate see “Amygdala complex” below.</w:t>
            </w:r>
          </w:p>
        </w:tc>
      </w:tr>
      <w:tr w:rsidR="00255FE3" w:rsidRPr="00B56634" w14:paraId="7F7708CB" w14:textId="77777777" w:rsidTr="00936549">
        <w:tc>
          <w:tcPr>
            <w:tcW w:w="1608" w:type="pct"/>
          </w:tcPr>
          <w:p w14:paraId="240D482E" w14:textId="77777777" w:rsidR="00255FE3" w:rsidRPr="00B56634" w:rsidRDefault="00255FE3" w:rsidP="009856C8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2C96E248" w14:textId="77777777" w:rsidR="00255FE3" w:rsidRPr="00B56634" w:rsidRDefault="00255FE3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34" w:type="pct"/>
          </w:tcPr>
          <w:p w14:paraId="3373A844" w14:textId="77777777" w:rsidR="00255FE3" w:rsidRPr="00B56634" w:rsidRDefault="00255FE3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pct"/>
          </w:tcPr>
          <w:p w14:paraId="770B16CF" w14:textId="77777777" w:rsidR="00255FE3" w:rsidRPr="00B56634" w:rsidRDefault="00255FE3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56C8" w:rsidRPr="00B56634" w14:paraId="22BBB833" w14:textId="77777777" w:rsidTr="00936549">
        <w:tc>
          <w:tcPr>
            <w:tcW w:w="1608" w:type="pct"/>
          </w:tcPr>
          <w:p w14:paraId="14994EDB" w14:textId="5E68A8BC" w:rsidR="009856C8" w:rsidRPr="00B56634" w:rsidRDefault="009C0194" w:rsidP="00FB36F2">
            <w:pPr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FB36F2">
              <w:rPr>
                <w:rFonts w:ascii="Times New Roman" w:hAnsi="Times New Roman" w:cs="Times New Roman"/>
                <w:sz w:val="24"/>
                <w:szCs w:val="24"/>
              </w:rPr>
              <w:t xml:space="preserve">Basal Ganglia                                       </w:t>
            </w:r>
            <w:bookmarkStart w:id="0" w:name="_GoBack"/>
            <w:bookmarkEnd w:id="0"/>
          </w:p>
        </w:tc>
        <w:tc>
          <w:tcPr>
            <w:tcW w:w="1304" w:type="pct"/>
          </w:tcPr>
          <w:p w14:paraId="5872EBD1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pct"/>
          </w:tcPr>
          <w:p w14:paraId="4BCD9CF9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pct"/>
          </w:tcPr>
          <w:p w14:paraId="2A0BD373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56C8" w:rsidRPr="00B56634" w14:paraId="05802FCD" w14:textId="77777777" w:rsidTr="00936549">
        <w:tc>
          <w:tcPr>
            <w:tcW w:w="1608" w:type="pct"/>
          </w:tcPr>
          <w:p w14:paraId="169632B4" w14:textId="77777777" w:rsidR="009856C8" w:rsidRPr="00B56634" w:rsidRDefault="009856C8" w:rsidP="009856C8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Striatum (dorsal)</w:t>
            </w:r>
          </w:p>
        </w:tc>
        <w:tc>
          <w:tcPr>
            <w:tcW w:w="1304" w:type="pct"/>
          </w:tcPr>
          <w:p w14:paraId="1B23E362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Caudoputamen (CP)</w:t>
            </w:r>
          </w:p>
        </w:tc>
        <w:tc>
          <w:tcPr>
            <w:tcW w:w="634" w:type="pct"/>
          </w:tcPr>
          <w:p w14:paraId="4AD6DEB9" w14:textId="77777777" w:rsidR="009856C8" w:rsidRPr="00B56634" w:rsidRDefault="008A7CC9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-/+</w:t>
            </w:r>
          </w:p>
        </w:tc>
        <w:tc>
          <w:tcPr>
            <w:tcW w:w="1454" w:type="pct"/>
          </w:tcPr>
          <w:p w14:paraId="302B3AEC" w14:textId="77777777" w:rsidR="009856C8" w:rsidRPr="00B56634" w:rsidRDefault="00B90BBB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 xml:space="preserve">Little ELOVL4 labeling present. </w:t>
            </w:r>
            <w:r w:rsidR="008A7CC9" w:rsidRPr="00B56634">
              <w:rPr>
                <w:rFonts w:ascii="Times New Roman" w:hAnsi="Times New Roman" w:cs="Times New Roman"/>
                <w:sz w:val="24"/>
                <w:szCs w:val="24"/>
              </w:rPr>
              <w:t xml:space="preserve">Very few </w:t>
            </w:r>
            <w:r w:rsidR="00D5520D" w:rsidRPr="00B56634">
              <w:rPr>
                <w:rFonts w:ascii="Times New Roman" w:hAnsi="Times New Roman" w:cs="Times New Roman"/>
                <w:sz w:val="24"/>
                <w:szCs w:val="24"/>
              </w:rPr>
              <w:t>labeled</w:t>
            </w:r>
            <w:r w:rsidR="008A7CC9" w:rsidRPr="00B56634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  <w:r w:rsidR="00D5520D" w:rsidRPr="00B5663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856C8" w:rsidRPr="00B56634" w14:paraId="36A81E48" w14:textId="77777777" w:rsidTr="00936549">
        <w:tc>
          <w:tcPr>
            <w:tcW w:w="1608" w:type="pct"/>
          </w:tcPr>
          <w:p w14:paraId="21B68A91" w14:textId="77777777" w:rsidR="009856C8" w:rsidRPr="00B56634" w:rsidRDefault="009856C8" w:rsidP="00D5520D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Striatum (ventral)</w:t>
            </w:r>
          </w:p>
        </w:tc>
        <w:tc>
          <w:tcPr>
            <w:tcW w:w="1304" w:type="pct"/>
          </w:tcPr>
          <w:p w14:paraId="72EE8DE7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Nucleus accumbens (ACB)</w:t>
            </w:r>
          </w:p>
        </w:tc>
        <w:tc>
          <w:tcPr>
            <w:tcW w:w="634" w:type="pct"/>
          </w:tcPr>
          <w:p w14:paraId="44C6BDB8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-/+</w:t>
            </w:r>
          </w:p>
        </w:tc>
        <w:tc>
          <w:tcPr>
            <w:tcW w:w="1454" w:type="pct"/>
          </w:tcPr>
          <w:p w14:paraId="17691DC7" w14:textId="77777777" w:rsidR="009856C8" w:rsidRPr="00B56634" w:rsidRDefault="00D5520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Little ELOVL4 labeling present. Very few labeled cells.</w:t>
            </w:r>
          </w:p>
        </w:tc>
      </w:tr>
      <w:tr w:rsidR="00B90BBB" w:rsidRPr="00B56634" w14:paraId="7B606703" w14:textId="77777777" w:rsidTr="00936549">
        <w:tc>
          <w:tcPr>
            <w:tcW w:w="1608" w:type="pct"/>
          </w:tcPr>
          <w:p w14:paraId="6A9E7277" w14:textId="77777777" w:rsidR="00B90BBB" w:rsidRPr="00B56634" w:rsidRDefault="00B90BBB" w:rsidP="00D5520D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5B9A35EA" w14:textId="77777777" w:rsidR="00B90BBB" w:rsidRPr="00B56634" w:rsidRDefault="00B90BBB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Fundus of striatum (FS)</w:t>
            </w:r>
          </w:p>
        </w:tc>
        <w:tc>
          <w:tcPr>
            <w:tcW w:w="634" w:type="pct"/>
          </w:tcPr>
          <w:p w14:paraId="4613476C" w14:textId="77777777" w:rsidR="00B90BBB" w:rsidRPr="00B56634" w:rsidRDefault="00B90BBB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/+</w:t>
            </w:r>
          </w:p>
        </w:tc>
        <w:tc>
          <w:tcPr>
            <w:tcW w:w="1454" w:type="pct"/>
          </w:tcPr>
          <w:p w14:paraId="6CA7C5E9" w14:textId="77777777" w:rsidR="00B90BBB" w:rsidRPr="00B56634" w:rsidRDefault="00D5520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Little ELOVL4 labeling present. Very few labeled cells.</w:t>
            </w:r>
          </w:p>
        </w:tc>
      </w:tr>
      <w:tr w:rsidR="009856C8" w:rsidRPr="00B56634" w14:paraId="2200787C" w14:textId="77777777" w:rsidTr="00936549">
        <w:tc>
          <w:tcPr>
            <w:tcW w:w="1608" w:type="pct"/>
          </w:tcPr>
          <w:p w14:paraId="3C5CE988" w14:textId="77777777" w:rsidR="009856C8" w:rsidRPr="00B56634" w:rsidRDefault="009856C8" w:rsidP="00D5520D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5377E198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Olfactory tubercle (OT)</w:t>
            </w:r>
          </w:p>
        </w:tc>
        <w:tc>
          <w:tcPr>
            <w:tcW w:w="634" w:type="pct"/>
          </w:tcPr>
          <w:p w14:paraId="3916603B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454" w:type="pct"/>
            <w:vAlign w:val="bottom"/>
          </w:tcPr>
          <w:p w14:paraId="2A76935F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Many moderately labeled cells in layer 2; labeled cells at lower density in layer 3.</w:t>
            </w:r>
          </w:p>
        </w:tc>
      </w:tr>
      <w:tr w:rsidR="009856C8" w:rsidRPr="00B56634" w14:paraId="5F131C68" w14:textId="77777777" w:rsidTr="00936549">
        <w:tc>
          <w:tcPr>
            <w:tcW w:w="1608" w:type="pct"/>
          </w:tcPr>
          <w:p w14:paraId="071ADFC7" w14:textId="77777777" w:rsidR="009856C8" w:rsidRPr="00B56634" w:rsidRDefault="009856C8" w:rsidP="009856C8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Striatum (medial)</w:t>
            </w:r>
          </w:p>
        </w:tc>
        <w:tc>
          <w:tcPr>
            <w:tcW w:w="1304" w:type="pct"/>
          </w:tcPr>
          <w:p w14:paraId="2D0787A5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Lateral septal nucleus (LS)</w:t>
            </w:r>
          </w:p>
        </w:tc>
        <w:tc>
          <w:tcPr>
            <w:tcW w:w="634" w:type="pct"/>
          </w:tcPr>
          <w:p w14:paraId="14EBA12E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/++</w:t>
            </w:r>
          </w:p>
        </w:tc>
        <w:tc>
          <w:tcPr>
            <w:tcW w:w="1454" w:type="pct"/>
          </w:tcPr>
          <w:p w14:paraId="2E932C31" w14:textId="77777777" w:rsidR="009856C8" w:rsidRPr="00B56634" w:rsidRDefault="000D1516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Many</w:t>
            </w:r>
            <w:r w:rsidR="009856C8" w:rsidRPr="00B56634">
              <w:rPr>
                <w:rFonts w:ascii="Times New Roman" w:hAnsi="Times New Roman" w:cs="Times New Roman"/>
                <w:sz w:val="24"/>
                <w:szCs w:val="24"/>
              </w:rPr>
              <w:t xml:space="preserve"> weakly </w:t>
            </w: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 xml:space="preserve">to moderately </w:t>
            </w:r>
            <w:r w:rsidR="00D5520D" w:rsidRPr="00B56634">
              <w:rPr>
                <w:rFonts w:ascii="Times New Roman" w:hAnsi="Times New Roman" w:cs="Times New Roman"/>
                <w:sz w:val="24"/>
                <w:szCs w:val="24"/>
              </w:rPr>
              <w:t>labeled</w:t>
            </w:r>
            <w:r w:rsidR="009856C8" w:rsidRPr="00B56634">
              <w:rPr>
                <w:rFonts w:ascii="Times New Roman" w:hAnsi="Times New Roman" w:cs="Times New Roman"/>
                <w:sz w:val="24"/>
                <w:szCs w:val="24"/>
              </w:rPr>
              <w:t xml:space="preserve"> cells present</w:t>
            </w: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856C8" w:rsidRPr="00B56634" w14:paraId="037FF33F" w14:textId="77777777" w:rsidTr="00936549">
        <w:tc>
          <w:tcPr>
            <w:tcW w:w="1608" w:type="pct"/>
          </w:tcPr>
          <w:p w14:paraId="7B359BFE" w14:textId="77777777" w:rsidR="009856C8" w:rsidRPr="00B56634" w:rsidRDefault="009856C8" w:rsidP="009856C8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52AE53C9" w14:textId="77777777" w:rsidR="009856C8" w:rsidRPr="00B56634" w:rsidRDefault="00D5520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Septofimbrial n</w:t>
            </w:r>
            <w:r w:rsidR="009856C8" w:rsidRPr="00B56634">
              <w:rPr>
                <w:rFonts w:ascii="Times New Roman" w:hAnsi="Times New Roman" w:cs="Times New Roman"/>
                <w:sz w:val="24"/>
                <w:szCs w:val="24"/>
              </w:rPr>
              <w:t>ucleus (SF)</w:t>
            </w:r>
          </w:p>
        </w:tc>
        <w:tc>
          <w:tcPr>
            <w:tcW w:w="634" w:type="pct"/>
          </w:tcPr>
          <w:p w14:paraId="04D1313F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-/+</w:t>
            </w:r>
          </w:p>
        </w:tc>
        <w:tc>
          <w:tcPr>
            <w:tcW w:w="1454" w:type="pct"/>
          </w:tcPr>
          <w:p w14:paraId="685AEE97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 xml:space="preserve">Only a few weakly </w:t>
            </w:r>
            <w:r w:rsidR="00D5520D" w:rsidRPr="00B56634">
              <w:rPr>
                <w:rFonts w:ascii="Times New Roman" w:hAnsi="Times New Roman" w:cs="Times New Roman"/>
                <w:sz w:val="24"/>
                <w:szCs w:val="24"/>
              </w:rPr>
              <w:t xml:space="preserve">labeled </w:t>
            </w: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</w:p>
        </w:tc>
      </w:tr>
      <w:tr w:rsidR="009856C8" w:rsidRPr="00B56634" w14:paraId="7821649C" w14:textId="77777777" w:rsidTr="00936549">
        <w:tc>
          <w:tcPr>
            <w:tcW w:w="1608" w:type="pct"/>
          </w:tcPr>
          <w:p w14:paraId="5EA369F0" w14:textId="77777777" w:rsidR="009856C8" w:rsidRPr="00B56634" w:rsidRDefault="009856C8" w:rsidP="009856C8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Striatum (caudal)</w:t>
            </w:r>
          </w:p>
        </w:tc>
        <w:tc>
          <w:tcPr>
            <w:tcW w:w="1304" w:type="pct"/>
          </w:tcPr>
          <w:p w14:paraId="3E2402EA" w14:textId="77777777" w:rsidR="009856C8" w:rsidRPr="00B56634" w:rsidRDefault="00255FE3" w:rsidP="00255FE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846EEA" w:rsidRPr="00B5663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r amygdala nuclei derived from caudal </w:t>
            </w:r>
            <w:r w:rsidR="00846EEA" w:rsidRPr="00B56634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striatum</w:t>
            </w:r>
            <w:r w:rsidRPr="00B5663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ee “Amygdala complex” below.</w:t>
            </w:r>
          </w:p>
        </w:tc>
        <w:tc>
          <w:tcPr>
            <w:tcW w:w="634" w:type="pct"/>
          </w:tcPr>
          <w:p w14:paraId="0690A5F9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pct"/>
          </w:tcPr>
          <w:p w14:paraId="763C0890" w14:textId="77777777" w:rsidR="009856C8" w:rsidRPr="00B56634" w:rsidRDefault="009856C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20D" w:rsidRPr="00B56634" w14:paraId="1D69DC00" w14:textId="77777777" w:rsidTr="00936549">
        <w:tc>
          <w:tcPr>
            <w:tcW w:w="1608" w:type="pct"/>
          </w:tcPr>
          <w:p w14:paraId="341DAEE2" w14:textId="77777777" w:rsidR="00D5520D" w:rsidRPr="00B56634" w:rsidRDefault="00D5520D" w:rsidP="00D5520D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Pallidum (dorsal)</w:t>
            </w:r>
          </w:p>
        </w:tc>
        <w:tc>
          <w:tcPr>
            <w:tcW w:w="1304" w:type="pct"/>
          </w:tcPr>
          <w:p w14:paraId="71CAD177" w14:textId="77777777" w:rsidR="00D5520D" w:rsidRPr="00B56634" w:rsidRDefault="00D5520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Globus Pallidus external (GPe)</w:t>
            </w:r>
          </w:p>
        </w:tc>
        <w:tc>
          <w:tcPr>
            <w:tcW w:w="634" w:type="pct"/>
          </w:tcPr>
          <w:p w14:paraId="0CD2B95F" w14:textId="77777777" w:rsidR="00D5520D" w:rsidRPr="00B56634" w:rsidRDefault="00D5520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-/+</w:t>
            </w:r>
          </w:p>
        </w:tc>
        <w:tc>
          <w:tcPr>
            <w:tcW w:w="1454" w:type="pct"/>
          </w:tcPr>
          <w:p w14:paraId="0B1E1DCC" w14:textId="77777777" w:rsidR="00D5520D" w:rsidRPr="00B56634" w:rsidRDefault="00D5520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Little ELOVL4 labeling present. Very few labeled cells.</w:t>
            </w:r>
          </w:p>
        </w:tc>
      </w:tr>
      <w:tr w:rsidR="00D5520D" w:rsidRPr="00B56634" w14:paraId="6D32F256" w14:textId="77777777" w:rsidTr="00936549">
        <w:tc>
          <w:tcPr>
            <w:tcW w:w="1608" w:type="pct"/>
          </w:tcPr>
          <w:p w14:paraId="0129AB05" w14:textId="77777777" w:rsidR="00D5520D" w:rsidRPr="00B56634" w:rsidRDefault="00D5520D" w:rsidP="00D5520D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36928914" w14:textId="77777777" w:rsidR="00D5520D" w:rsidRPr="00B56634" w:rsidRDefault="00D5520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Globus Pallidus internal (GPi)</w:t>
            </w:r>
          </w:p>
        </w:tc>
        <w:tc>
          <w:tcPr>
            <w:tcW w:w="634" w:type="pct"/>
          </w:tcPr>
          <w:p w14:paraId="2EA188D4" w14:textId="77777777" w:rsidR="00D5520D" w:rsidRPr="00B56634" w:rsidRDefault="00D5520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-/+</w:t>
            </w:r>
          </w:p>
        </w:tc>
        <w:tc>
          <w:tcPr>
            <w:tcW w:w="1454" w:type="pct"/>
          </w:tcPr>
          <w:p w14:paraId="060AF3AD" w14:textId="77777777" w:rsidR="00D5520D" w:rsidRPr="00B56634" w:rsidRDefault="00D5520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Little ELOVL4 labeling present. Few labeled cells present, but at higher density than globus pallidus external.</w:t>
            </w:r>
          </w:p>
        </w:tc>
      </w:tr>
      <w:tr w:rsidR="00D5520D" w:rsidRPr="00B56634" w14:paraId="3ACBCC4B" w14:textId="77777777" w:rsidTr="00936549">
        <w:tc>
          <w:tcPr>
            <w:tcW w:w="1608" w:type="pct"/>
          </w:tcPr>
          <w:p w14:paraId="5687B9D0" w14:textId="77777777" w:rsidR="00D5520D" w:rsidRPr="00B56634" w:rsidRDefault="00D5520D" w:rsidP="00D5520D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Pallidum (ventral)</w:t>
            </w:r>
          </w:p>
        </w:tc>
        <w:tc>
          <w:tcPr>
            <w:tcW w:w="1304" w:type="pct"/>
          </w:tcPr>
          <w:p w14:paraId="2FF0420C" w14:textId="77777777" w:rsidR="00D5520D" w:rsidRPr="00B56634" w:rsidRDefault="00D5520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Substantia Innominata (SI)</w:t>
            </w:r>
          </w:p>
        </w:tc>
        <w:tc>
          <w:tcPr>
            <w:tcW w:w="634" w:type="pct"/>
          </w:tcPr>
          <w:p w14:paraId="2F2285E6" w14:textId="77777777" w:rsidR="00D5520D" w:rsidRPr="00B56634" w:rsidRDefault="00D5520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-/+</w:t>
            </w:r>
          </w:p>
        </w:tc>
        <w:tc>
          <w:tcPr>
            <w:tcW w:w="1454" w:type="pct"/>
          </w:tcPr>
          <w:p w14:paraId="5A77A397" w14:textId="77777777" w:rsidR="00D5520D" w:rsidRPr="00B56634" w:rsidRDefault="00D5520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Only a few weakly labeled cells present</w:t>
            </w:r>
          </w:p>
        </w:tc>
      </w:tr>
      <w:tr w:rsidR="00D5520D" w:rsidRPr="00B56634" w14:paraId="4138F6BB" w14:textId="77777777" w:rsidTr="00936549">
        <w:tc>
          <w:tcPr>
            <w:tcW w:w="1608" w:type="pct"/>
          </w:tcPr>
          <w:p w14:paraId="37693D6D" w14:textId="77777777" w:rsidR="00D5520D" w:rsidRPr="00B56634" w:rsidRDefault="00D5520D" w:rsidP="00D5520D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5B6652D1" w14:textId="77777777" w:rsidR="00D5520D" w:rsidRPr="00B56634" w:rsidRDefault="00D5520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Magnocellular Nucleus (MA)</w:t>
            </w:r>
          </w:p>
        </w:tc>
        <w:tc>
          <w:tcPr>
            <w:tcW w:w="634" w:type="pct"/>
          </w:tcPr>
          <w:p w14:paraId="7F83FC0E" w14:textId="77777777" w:rsidR="00D5520D" w:rsidRPr="00B56634" w:rsidRDefault="00D5520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-/+</w:t>
            </w:r>
          </w:p>
        </w:tc>
        <w:tc>
          <w:tcPr>
            <w:tcW w:w="1454" w:type="pct"/>
          </w:tcPr>
          <w:p w14:paraId="0569A704" w14:textId="77777777" w:rsidR="00D5520D" w:rsidRPr="00B56634" w:rsidRDefault="00D5520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Only a few weakly labeled cells present</w:t>
            </w:r>
          </w:p>
        </w:tc>
      </w:tr>
      <w:tr w:rsidR="000D1516" w:rsidRPr="00B56634" w14:paraId="008C15D7" w14:textId="77777777" w:rsidTr="00936549">
        <w:tc>
          <w:tcPr>
            <w:tcW w:w="1608" w:type="pct"/>
          </w:tcPr>
          <w:p w14:paraId="415E3934" w14:textId="77777777" w:rsidR="000D1516" w:rsidRPr="00B56634" w:rsidRDefault="009C0194" w:rsidP="000D151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="000D1516" w:rsidRPr="00B56634">
              <w:rPr>
                <w:rFonts w:ascii="Times New Roman" w:hAnsi="Times New Roman" w:cs="Times New Roman"/>
                <w:sz w:val="24"/>
                <w:szCs w:val="24"/>
              </w:rPr>
              <w:t>Pallidum (medial; Medial Septal Complex)</w:t>
            </w:r>
          </w:p>
        </w:tc>
        <w:tc>
          <w:tcPr>
            <w:tcW w:w="1304" w:type="pct"/>
          </w:tcPr>
          <w:p w14:paraId="56C54E7D" w14:textId="77777777" w:rsidR="000D1516" w:rsidRPr="00B56634" w:rsidRDefault="000D1516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Medial Septal Nucleus (MS)</w:t>
            </w:r>
          </w:p>
        </w:tc>
        <w:tc>
          <w:tcPr>
            <w:tcW w:w="634" w:type="pct"/>
          </w:tcPr>
          <w:p w14:paraId="6A610001" w14:textId="77777777" w:rsidR="000D1516" w:rsidRPr="00B56634" w:rsidRDefault="000D1516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+/+++</w:t>
            </w:r>
          </w:p>
        </w:tc>
        <w:tc>
          <w:tcPr>
            <w:tcW w:w="1454" w:type="pct"/>
          </w:tcPr>
          <w:p w14:paraId="264A041A" w14:textId="77777777" w:rsidR="000D1516" w:rsidRPr="00B56634" w:rsidRDefault="000D1516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y moderately to strongly labeled cells present.</w:t>
            </w:r>
          </w:p>
        </w:tc>
      </w:tr>
      <w:tr w:rsidR="000D1516" w:rsidRPr="00B56634" w14:paraId="33AAD393" w14:textId="77777777" w:rsidTr="00936549">
        <w:tc>
          <w:tcPr>
            <w:tcW w:w="1608" w:type="pct"/>
          </w:tcPr>
          <w:p w14:paraId="192E9C05" w14:textId="77777777" w:rsidR="000D1516" w:rsidRPr="00B56634" w:rsidRDefault="000D1516" w:rsidP="000D151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2C24272A" w14:textId="77777777" w:rsidR="000D1516" w:rsidRPr="00B56634" w:rsidRDefault="000D1516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Diagonal Band Nucleus (NDB)</w:t>
            </w:r>
          </w:p>
        </w:tc>
        <w:tc>
          <w:tcPr>
            <w:tcW w:w="634" w:type="pct"/>
          </w:tcPr>
          <w:p w14:paraId="01FF2FD8" w14:textId="77777777" w:rsidR="000D1516" w:rsidRPr="00B56634" w:rsidRDefault="000D1516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/++</w:t>
            </w:r>
          </w:p>
        </w:tc>
        <w:tc>
          <w:tcPr>
            <w:tcW w:w="1454" w:type="pct"/>
          </w:tcPr>
          <w:p w14:paraId="35DB286E" w14:textId="77777777" w:rsidR="000D1516" w:rsidRPr="00B56634" w:rsidRDefault="000D1516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few weakly and moderately labeled cells present.</w:t>
            </w:r>
          </w:p>
        </w:tc>
      </w:tr>
      <w:tr w:rsidR="000D1516" w:rsidRPr="00B56634" w14:paraId="50CF05A8" w14:textId="77777777" w:rsidTr="00936549">
        <w:tc>
          <w:tcPr>
            <w:tcW w:w="1608" w:type="pct"/>
          </w:tcPr>
          <w:p w14:paraId="3B838BC3" w14:textId="77777777" w:rsidR="000D1516" w:rsidRPr="00B56634" w:rsidRDefault="000D1516" w:rsidP="000D151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40959E1E" w14:textId="77777777" w:rsidR="000D1516" w:rsidRPr="00B56634" w:rsidRDefault="000D1516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Triangular Nucleus of  Septum (TRS)</w:t>
            </w:r>
          </w:p>
        </w:tc>
        <w:tc>
          <w:tcPr>
            <w:tcW w:w="634" w:type="pct"/>
          </w:tcPr>
          <w:p w14:paraId="46DFBC6A" w14:textId="77777777" w:rsidR="000D1516" w:rsidRPr="00B56634" w:rsidRDefault="000D1516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54" w:type="pct"/>
          </w:tcPr>
          <w:p w14:paraId="104C0E58" w14:textId="77777777" w:rsidR="000D1516" w:rsidRPr="00B56634" w:rsidRDefault="000D1516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few labeled cells present.</w:t>
            </w:r>
          </w:p>
        </w:tc>
      </w:tr>
      <w:tr w:rsidR="000D1516" w:rsidRPr="00B56634" w14:paraId="42C1354B" w14:textId="77777777" w:rsidTr="00936549">
        <w:tc>
          <w:tcPr>
            <w:tcW w:w="1608" w:type="pct"/>
          </w:tcPr>
          <w:p w14:paraId="3118E702" w14:textId="77777777" w:rsidR="000D1516" w:rsidRPr="00B56634" w:rsidRDefault="000D1516" w:rsidP="000D151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Pallidum (caudal)</w:t>
            </w:r>
          </w:p>
        </w:tc>
        <w:tc>
          <w:tcPr>
            <w:tcW w:w="1304" w:type="pct"/>
          </w:tcPr>
          <w:p w14:paraId="2362FD90" w14:textId="77777777" w:rsidR="000D1516" w:rsidRPr="00B56634" w:rsidRDefault="000D1516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Bed Nucleus of Stria Terminalis (BST)</w:t>
            </w:r>
          </w:p>
        </w:tc>
        <w:tc>
          <w:tcPr>
            <w:tcW w:w="634" w:type="pct"/>
          </w:tcPr>
          <w:p w14:paraId="27A63BE1" w14:textId="77777777" w:rsidR="000D1516" w:rsidRPr="00B56634" w:rsidRDefault="000D1516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54" w:type="pct"/>
          </w:tcPr>
          <w:p w14:paraId="2F53F3EA" w14:textId="77777777" w:rsidR="000D1516" w:rsidRPr="00B56634" w:rsidRDefault="000D1516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few labeled cells present.</w:t>
            </w:r>
          </w:p>
        </w:tc>
      </w:tr>
      <w:tr w:rsidR="00D5520D" w:rsidRPr="00B56634" w14:paraId="07B07CAD" w14:textId="77777777" w:rsidTr="00936549">
        <w:tc>
          <w:tcPr>
            <w:tcW w:w="1608" w:type="pct"/>
          </w:tcPr>
          <w:p w14:paraId="09265D8F" w14:textId="77777777" w:rsidR="00D5520D" w:rsidRPr="00B56634" w:rsidRDefault="00D5520D" w:rsidP="00D5520D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1FDFEC3A" w14:textId="77777777" w:rsidR="00D5520D" w:rsidRPr="00B56634" w:rsidRDefault="00D5520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Bed Nucleus of Anterior Commissure (BAC)</w:t>
            </w:r>
          </w:p>
        </w:tc>
        <w:tc>
          <w:tcPr>
            <w:tcW w:w="634" w:type="pct"/>
          </w:tcPr>
          <w:p w14:paraId="6C76262A" w14:textId="77777777" w:rsidR="00D5520D" w:rsidRPr="00B56634" w:rsidRDefault="00D5520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4" w:type="pct"/>
          </w:tcPr>
          <w:p w14:paraId="0BA302D6" w14:textId="77777777" w:rsidR="00D5520D" w:rsidRPr="00B56634" w:rsidRDefault="000D1516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few labeled cells present.</w:t>
            </w:r>
          </w:p>
        </w:tc>
      </w:tr>
      <w:tr w:rsidR="00255FE3" w:rsidRPr="00B56634" w14:paraId="2BA9F91B" w14:textId="77777777" w:rsidTr="00936549">
        <w:tc>
          <w:tcPr>
            <w:tcW w:w="1608" w:type="pct"/>
          </w:tcPr>
          <w:p w14:paraId="18AB9D6A" w14:textId="77777777" w:rsidR="00255FE3" w:rsidRPr="00B56634" w:rsidRDefault="00255FE3" w:rsidP="00D5520D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0AC2B790" w14:textId="77777777" w:rsidR="00255FE3" w:rsidRPr="00B56634" w:rsidRDefault="00255FE3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pct"/>
          </w:tcPr>
          <w:p w14:paraId="6B08D0CC" w14:textId="77777777" w:rsidR="00255FE3" w:rsidRPr="00B56634" w:rsidRDefault="00255FE3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pct"/>
          </w:tcPr>
          <w:p w14:paraId="4C3F18DF" w14:textId="77777777" w:rsidR="00255FE3" w:rsidRPr="00B56634" w:rsidRDefault="00255FE3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20D" w:rsidRPr="00B56634" w14:paraId="31A3D152" w14:textId="77777777" w:rsidTr="00936549">
        <w:tc>
          <w:tcPr>
            <w:tcW w:w="1608" w:type="pct"/>
          </w:tcPr>
          <w:p w14:paraId="32C64F56" w14:textId="77777777" w:rsidR="00D5520D" w:rsidRPr="00B56634" w:rsidRDefault="009C0194" w:rsidP="009C0194">
            <w:pPr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</w:t>
            </w:r>
            <w:r w:rsidR="00D5520D" w:rsidRPr="00B56634">
              <w:rPr>
                <w:rFonts w:ascii="Times New Roman" w:hAnsi="Times New Roman" w:cs="Times New Roman"/>
                <w:sz w:val="24"/>
                <w:szCs w:val="24"/>
              </w:rPr>
              <w:t xml:space="preserve">Amygdala complex </w:t>
            </w:r>
          </w:p>
        </w:tc>
        <w:tc>
          <w:tcPr>
            <w:tcW w:w="1304" w:type="pct"/>
          </w:tcPr>
          <w:p w14:paraId="7CDE5780" w14:textId="77777777" w:rsidR="00D5520D" w:rsidRPr="00B56634" w:rsidRDefault="00D5520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pct"/>
          </w:tcPr>
          <w:p w14:paraId="78CFD1B7" w14:textId="77777777" w:rsidR="00D5520D" w:rsidRPr="00B56634" w:rsidRDefault="00D5520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pct"/>
          </w:tcPr>
          <w:p w14:paraId="57AD6260" w14:textId="77777777" w:rsidR="00D5520D" w:rsidRPr="00B56634" w:rsidRDefault="00D5520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3DFB" w:rsidRPr="00B56634" w14:paraId="1C9DB90D" w14:textId="77777777" w:rsidTr="00936549">
        <w:tc>
          <w:tcPr>
            <w:tcW w:w="1608" w:type="pct"/>
          </w:tcPr>
          <w:p w14:paraId="74A20576" w14:textId="77777777" w:rsidR="009F3DFB" w:rsidRPr="00B56634" w:rsidRDefault="006916AE" w:rsidP="009F3DFB">
            <w:pPr>
              <w:spacing w:beforeLines="60" w:before="144" w:afterLines="60" w:after="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erived </w:t>
            </w:r>
            <w:r w:rsidR="009F3DFB" w:rsidRPr="00B56634">
              <w:rPr>
                <w:rFonts w:ascii="Times New Roman" w:hAnsi="Times New Roman" w:cs="Times New Roman"/>
                <w:i/>
                <w:sz w:val="24"/>
                <w:szCs w:val="24"/>
              </w:rPr>
              <w:t>from Cortical plate</w:t>
            </w:r>
          </w:p>
        </w:tc>
        <w:tc>
          <w:tcPr>
            <w:tcW w:w="1304" w:type="pct"/>
          </w:tcPr>
          <w:p w14:paraId="06B8756F" w14:textId="77777777" w:rsidR="009F3DFB" w:rsidRPr="00B56634" w:rsidRDefault="009F3DFB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Cortical amygdalar area (COA)</w:t>
            </w:r>
          </w:p>
        </w:tc>
        <w:tc>
          <w:tcPr>
            <w:tcW w:w="634" w:type="pct"/>
            <w:vAlign w:val="bottom"/>
          </w:tcPr>
          <w:p w14:paraId="6D7DD6A6" w14:textId="77777777" w:rsidR="009F3DFB" w:rsidRPr="00B56634" w:rsidRDefault="0091445E" w:rsidP="00E14AF9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54" w:type="pct"/>
            <w:vAlign w:val="bottom"/>
          </w:tcPr>
          <w:p w14:paraId="0FA08868" w14:textId="77777777" w:rsidR="009F3DFB" w:rsidRPr="00B56634" w:rsidRDefault="009F3DFB" w:rsidP="00E14AF9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umerous moderately </w:t>
            </w:r>
            <w:r w:rsidR="0091445E"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beled</w:t>
            </w: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ells</w:t>
            </w:r>
            <w:r w:rsidR="0091445E"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F3DFB" w:rsidRPr="00B56634" w14:paraId="4FECB560" w14:textId="77777777" w:rsidTr="00936549">
        <w:tc>
          <w:tcPr>
            <w:tcW w:w="1608" w:type="pct"/>
          </w:tcPr>
          <w:p w14:paraId="69D0F532" w14:textId="77777777" w:rsidR="009F3DFB" w:rsidRPr="00B56634" w:rsidRDefault="00255FE3" w:rsidP="009F3DF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i/>
                <w:sz w:val="24"/>
                <w:szCs w:val="24"/>
              </w:rPr>
              <w:t>Derived from Cortical subplate</w:t>
            </w:r>
          </w:p>
        </w:tc>
        <w:tc>
          <w:tcPr>
            <w:tcW w:w="1304" w:type="pct"/>
          </w:tcPr>
          <w:p w14:paraId="105B7854" w14:textId="77777777" w:rsidR="009F3DFB" w:rsidRPr="00B56634" w:rsidRDefault="009F3DFB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Basolateral amygdalar nucleus (BLA)</w:t>
            </w:r>
          </w:p>
        </w:tc>
        <w:tc>
          <w:tcPr>
            <w:tcW w:w="634" w:type="pct"/>
            <w:vAlign w:val="bottom"/>
          </w:tcPr>
          <w:p w14:paraId="2023D6FB" w14:textId="77777777" w:rsidR="009F3DFB" w:rsidRPr="00B56634" w:rsidRDefault="009F3DFB" w:rsidP="00E14AF9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54" w:type="pct"/>
            <w:vAlign w:val="bottom"/>
          </w:tcPr>
          <w:p w14:paraId="19FB11F5" w14:textId="77777777" w:rsidR="009F3DFB" w:rsidRPr="00B56634" w:rsidRDefault="009F3DFB" w:rsidP="00E14AF9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y moderately labeled cells.</w:t>
            </w:r>
          </w:p>
        </w:tc>
      </w:tr>
      <w:tr w:rsidR="009F3DFB" w:rsidRPr="00B56634" w14:paraId="229ECDB3" w14:textId="77777777" w:rsidTr="00936549">
        <w:tc>
          <w:tcPr>
            <w:tcW w:w="1608" w:type="pct"/>
          </w:tcPr>
          <w:p w14:paraId="46F707C1" w14:textId="77777777" w:rsidR="009F3DFB" w:rsidRPr="00B56634" w:rsidRDefault="009F3DFB" w:rsidP="009F3DF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0DF155D3" w14:textId="77777777" w:rsidR="009F3DFB" w:rsidRPr="00B56634" w:rsidRDefault="009F3DFB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Basomedial amygdalar nucleus (BMA)</w:t>
            </w:r>
          </w:p>
        </w:tc>
        <w:tc>
          <w:tcPr>
            <w:tcW w:w="634" w:type="pct"/>
            <w:vAlign w:val="bottom"/>
          </w:tcPr>
          <w:p w14:paraId="7E7649E7" w14:textId="77777777" w:rsidR="009F3DFB" w:rsidRPr="00B56634" w:rsidRDefault="009F3DFB" w:rsidP="00E14AF9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54" w:type="pct"/>
            <w:vAlign w:val="bottom"/>
          </w:tcPr>
          <w:p w14:paraId="1AFE2359" w14:textId="77777777" w:rsidR="009F3DFB" w:rsidRPr="00B56634" w:rsidRDefault="009F3DFB" w:rsidP="00E14AF9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y moderately labeled cells.</w:t>
            </w:r>
          </w:p>
        </w:tc>
      </w:tr>
      <w:tr w:rsidR="009F3DFB" w:rsidRPr="00B56634" w14:paraId="40536C8D" w14:textId="77777777" w:rsidTr="00936549">
        <w:tc>
          <w:tcPr>
            <w:tcW w:w="1608" w:type="pct"/>
          </w:tcPr>
          <w:p w14:paraId="414600A1" w14:textId="77777777" w:rsidR="009F3DFB" w:rsidRPr="00B56634" w:rsidRDefault="009F3DFB" w:rsidP="009F3DF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3592E799" w14:textId="77777777" w:rsidR="009F3DFB" w:rsidRPr="00B56634" w:rsidRDefault="009F3DFB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Posterior amygdalar nucleus (PA)</w:t>
            </w:r>
          </w:p>
        </w:tc>
        <w:tc>
          <w:tcPr>
            <w:tcW w:w="634" w:type="pct"/>
            <w:vAlign w:val="bottom"/>
          </w:tcPr>
          <w:p w14:paraId="5FCB9A84" w14:textId="77777777" w:rsidR="009F3DFB" w:rsidRPr="00B56634" w:rsidRDefault="009F3DFB" w:rsidP="00E14AF9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/++</w:t>
            </w:r>
          </w:p>
        </w:tc>
        <w:tc>
          <w:tcPr>
            <w:tcW w:w="1454" w:type="pct"/>
            <w:vAlign w:val="bottom"/>
          </w:tcPr>
          <w:p w14:paraId="20F3B42A" w14:textId="77777777" w:rsidR="009F3DFB" w:rsidRPr="00B56634" w:rsidRDefault="009F3DFB" w:rsidP="00E14AF9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ly labeled cells present. Not as strongly labeled as some other regions of amygdala.</w:t>
            </w:r>
          </w:p>
        </w:tc>
      </w:tr>
      <w:tr w:rsidR="009F3DFB" w:rsidRPr="00B56634" w14:paraId="0B2CA9CC" w14:textId="77777777" w:rsidTr="00936549">
        <w:tc>
          <w:tcPr>
            <w:tcW w:w="1608" w:type="pct"/>
          </w:tcPr>
          <w:p w14:paraId="5B782707" w14:textId="77777777" w:rsidR="009F3DFB" w:rsidRPr="00B56634" w:rsidRDefault="006916AE" w:rsidP="009F3DFB">
            <w:pPr>
              <w:spacing w:beforeLines="60" w:before="144" w:afterLines="60" w:after="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erived </w:t>
            </w:r>
            <w:r w:rsidR="009F3DFB" w:rsidRPr="00B56634">
              <w:rPr>
                <w:rFonts w:ascii="Times New Roman" w:hAnsi="Times New Roman" w:cs="Times New Roman"/>
                <w:i/>
                <w:sz w:val="24"/>
                <w:szCs w:val="24"/>
              </w:rPr>
              <w:t>from Striatum</w:t>
            </w:r>
          </w:p>
        </w:tc>
        <w:tc>
          <w:tcPr>
            <w:tcW w:w="1304" w:type="pct"/>
          </w:tcPr>
          <w:p w14:paraId="2B7E0E29" w14:textId="77777777" w:rsidR="009F3DFB" w:rsidRPr="00B56634" w:rsidRDefault="009F3DFB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Anterior amygdalar area (AAA)</w:t>
            </w:r>
          </w:p>
        </w:tc>
        <w:tc>
          <w:tcPr>
            <w:tcW w:w="634" w:type="pct"/>
            <w:vAlign w:val="bottom"/>
          </w:tcPr>
          <w:p w14:paraId="1DF213D6" w14:textId="77777777" w:rsidR="009F3DFB" w:rsidRPr="00B56634" w:rsidRDefault="009F3DFB" w:rsidP="00E14AF9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/++</w:t>
            </w:r>
          </w:p>
        </w:tc>
        <w:tc>
          <w:tcPr>
            <w:tcW w:w="1454" w:type="pct"/>
            <w:vAlign w:val="bottom"/>
          </w:tcPr>
          <w:p w14:paraId="6AEFC385" w14:textId="77777777" w:rsidR="009F3DFB" w:rsidRPr="00B56634" w:rsidRDefault="009F3DFB" w:rsidP="00E14AF9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ly labeled cells present. Not as strongly labeled as some other regions of amygdala.</w:t>
            </w:r>
          </w:p>
        </w:tc>
      </w:tr>
      <w:tr w:rsidR="009F3DFB" w:rsidRPr="00B56634" w14:paraId="7F16A11E" w14:textId="77777777" w:rsidTr="00936549">
        <w:tc>
          <w:tcPr>
            <w:tcW w:w="1608" w:type="pct"/>
          </w:tcPr>
          <w:p w14:paraId="4B7AC0EA" w14:textId="77777777" w:rsidR="009F3DFB" w:rsidRPr="00B56634" w:rsidRDefault="009F3DFB" w:rsidP="009F3DF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3F47A7A0" w14:textId="77777777" w:rsidR="009F3DFB" w:rsidRPr="00B56634" w:rsidRDefault="009F3DFB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Central amygdalar nucleus (CEA)</w:t>
            </w:r>
          </w:p>
        </w:tc>
        <w:tc>
          <w:tcPr>
            <w:tcW w:w="634" w:type="pct"/>
            <w:vAlign w:val="bottom"/>
          </w:tcPr>
          <w:p w14:paraId="3AF67E11" w14:textId="77777777" w:rsidR="009F3DFB" w:rsidRPr="00B56634" w:rsidRDefault="009F3DFB" w:rsidP="00E14AF9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+/+++</w:t>
            </w:r>
          </w:p>
        </w:tc>
        <w:tc>
          <w:tcPr>
            <w:tcW w:w="1454" w:type="pct"/>
            <w:vAlign w:val="bottom"/>
          </w:tcPr>
          <w:p w14:paraId="1D4F1CF5" w14:textId="77777777" w:rsidR="009F3DFB" w:rsidRPr="00B56634" w:rsidRDefault="009F3DFB" w:rsidP="00E14AF9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y moderately to strongly  labeled cells</w:t>
            </w:r>
          </w:p>
        </w:tc>
      </w:tr>
      <w:tr w:rsidR="009F3DFB" w:rsidRPr="00B56634" w14:paraId="471AB597" w14:textId="77777777" w:rsidTr="00255FE3">
        <w:tc>
          <w:tcPr>
            <w:tcW w:w="1608" w:type="pct"/>
          </w:tcPr>
          <w:p w14:paraId="222FEBFE" w14:textId="77777777" w:rsidR="009F3DFB" w:rsidRPr="00B56634" w:rsidRDefault="009F3DFB" w:rsidP="009F3DF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237D3EED" w14:textId="77777777" w:rsidR="009F3DFB" w:rsidRPr="00B56634" w:rsidRDefault="009F3DFB" w:rsidP="00255FE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Medial amygdalar nucleus (MEA)</w:t>
            </w:r>
          </w:p>
        </w:tc>
        <w:tc>
          <w:tcPr>
            <w:tcW w:w="634" w:type="pct"/>
          </w:tcPr>
          <w:p w14:paraId="16E3C0CC" w14:textId="77777777" w:rsidR="009F3DFB" w:rsidRPr="00B56634" w:rsidRDefault="009F3DFB" w:rsidP="00255FE3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/++</w:t>
            </w:r>
          </w:p>
        </w:tc>
        <w:tc>
          <w:tcPr>
            <w:tcW w:w="1454" w:type="pct"/>
          </w:tcPr>
          <w:p w14:paraId="3A681C84" w14:textId="77777777" w:rsidR="009F3DFB" w:rsidRPr="00B56634" w:rsidRDefault="009F3DFB" w:rsidP="00255FE3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ly labeled cells present. Not as strongly labeled as some other regions of amygdala.</w:t>
            </w:r>
          </w:p>
        </w:tc>
      </w:tr>
      <w:tr w:rsidR="00331251" w:rsidRPr="00B56634" w14:paraId="285D860C" w14:textId="77777777" w:rsidTr="00936549">
        <w:tc>
          <w:tcPr>
            <w:tcW w:w="1608" w:type="pct"/>
          </w:tcPr>
          <w:p w14:paraId="66B54030" w14:textId="77777777" w:rsidR="00893FA0" w:rsidRPr="00B56634" w:rsidRDefault="00893FA0" w:rsidP="009C0194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  <w:p w14:paraId="526C6593" w14:textId="77777777" w:rsidR="00331251" w:rsidRPr="00B56634" w:rsidRDefault="00331251" w:rsidP="00893F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pct"/>
          </w:tcPr>
          <w:p w14:paraId="2381A713" w14:textId="77777777" w:rsidR="00331251" w:rsidRPr="00B56634" w:rsidRDefault="00331251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pct"/>
          </w:tcPr>
          <w:p w14:paraId="3FF3423E" w14:textId="77777777" w:rsidR="00331251" w:rsidRPr="00B56634" w:rsidRDefault="00331251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pct"/>
          </w:tcPr>
          <w:p w14:paraId="72412328" w14:textId="77777777" w:rsidR="00893FA0" w:rsidRPr="00B56634" w:rsidRDefault="00893FA0" w:rsidP="00893FA0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dditional labeled cells are present in the Amygdala, but identification of specific nuclei containing labeled cells is not conclusive.</w:t>
            </w:r>
          </w:p>
          <w:p w14:paraId="47EE9F2E" w14:textId="77777777" w:rsidR="00331251" w:rsidRPr="00B56634" w:rsidRDefault="00331251" w:rsidP="009C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19E6" w:rsidRPr="00B56634" w14:paraId="39DE1EED" w14:textId="77777777" w:rsidTr="00936549">
        <w:tc>
          <w:tcPr>
            <w:tcW w:w="1608" w:type="pct"/>
          </w:tcPr>
          <w:p w14:paraId="26EC4823" w14:textId="77777777" w:rsidR="00DB19E6" w:rsidRPr="00B56634" w:rsidRDefault="00DB19E6" w:rsidP="00D5520D">
            <w:pPr>
              <w:spacing w:beforeLines="60" w:before="144" w:afterLines="60" w:after="144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pct"/>
          </w:tcPr>
          <w:p w14:paraId="51982F05" w14:textId="77777777" w:rsidR="00DB19E6" w:rsidRPr="00B56634" w:rsidRDefault="00DB19E6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pct"/>
          </w:tcPr>
          <w:p w14:paraId="5650B785" w14:textId="77777777" w:rsidR="00DB19E6" w:rsidRPr="00B56634" w:rsidRDefault="00DB19E6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pct"/>
          </w:tcPr>
          <w:p w14:paraId="719D47F3" w14:textId="77777777" w:rsidR="00DB19E6" w:rsidRPr="00B56634" w:rsidRDefault="00DB19E6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20D" w:rsidRPr="00B56634" w14:paraId="20FBAFA6" w14:textId="77777777" w:rsidTr="00936549">
        <w:tc>
          <w:tcPr>
            <w:tcW w:w="1608" w:type="pct"/>
          </w:tcPr>
          <w:p w14:paraId="1955486F" w14:textId="77777777" w:rsidR="00D5520D" w:rsidRPr="00B56634" w:rsidRDefault="00D5520D" w:rsidP="00D5520D">
            <w:pPr>
              <w:spacing w:beforeLines="60" w:before="144" w:afterLines="60" w:after="14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b/>
                <w:sz w:val="24"/>
                <w:szCs w:val="24"/>
              </w:rPr>
              <w:t>CEREBELLUM [Parencephalon] (CB)</w:t>
            </w:r>
          </w:p>
        </w:tc>
        <w:tc>
          <w:tcPr>
            <w:tcW w:w="1304" w:type="pct"/>
          </w:tcPr>
          <w:p w14:paraId="77C89819" w14:textId="77777777" w:rsidR="00D5520D" w:rsidRPr="00B56634" w:rsidRDefault="00D5520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pct"/>
          </w:tcPr>
          <w:p w14:paraId="657FE5C0" w14:textId="77777777" w:rsidR="00D5520D" w:rsidRPr="00B56634" w:rsidRDefault="00D5520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pct"/>
          </w:tcPr>
          <w:p w14:paraId="769DDB87" w14:textId="77777777" w:rsidR="00D5520D" w:rsidRPr="00B56634" w:rsidRDefault="00D5520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20D" w:rsidRPr="00B56634" w14:paraId="184A220D" w14:textId="77777777" w:rsidTr="00936549">
        <w:tc>
          <w:tcPr>
            <w:tcW w:w="1608" w:type="pct"/>
          </w:tcPr>
          <w:p w14:paraId="728E3277" w14:textId="77777777" w:rsidR="00D5520D" w:rsidRPr="00B56634" w:rsidRDefault="00D5520D" w:rsidP="00D77B0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 xml:space="preserve">Cerebellar </w:t>
            </w:r>
            <w:r w:rsidR="00D77B00" w:rsidRPr="00B5663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ortex (CBX)</w:t>
            </w:r>
          </w:p>
        </w:tc>
        <w:tc>
          <w:tcPr>
            <w:tcW w:w="1304" w:type="pct"/>
          </w:tcPr>
          <w:p w14:paraId="54330427" w14:textId="77777777" w:rsidR="00D5520D" w:rsidRPr="00B56634" w:rsidRDefault="009969BA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Vermis:  (Lingula; Central Lobules I, II and III; Culmen, lobules 4 and 5; Declive, lobule 6; Folium Tuber vermis, Lobule VII; Pyramus, lobule VIII; Uvula, lobule IX; Nodulus, lobule X)</w:t>
            </w:r>
          </w:p>
          <w:p w14:paraId="44332F00" w14:textId="77777777" w:rsidR="009969BA" w:rsidRPr="00B56634" w:rsidRDefault="009969BA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Hemisphere:  (Simple lobule, Ansiform lobule, Paramedian lobule, Copula pyramus, Paraflocculus, Flocculus)</w:t>
            </w:r>
          </w:p>
        </w:tc>
        <w:tc>
          <w:tcPr>
            <w:tcW w:w="634" w:type="pct"/>
          </w:tcPr>
          <w:p w14:paraId="7A9EDCE0" w14:textId="77777777" w:rsidR="00D5520D" w:rsidRPr="00B56634" w:rsidRDefault="00D5520D" w:rsidP="00E14AF9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+/+++</w:t>
            </w:r>
          </w:p>
        </w:tc>
        <w:tc>
          <w:tcPr>
            <w:tcW w:w="1454" w:type="pct"/>
          </w:tcPr>
          <w:p w14:paraId="3B8C8153" w14:textId="77777777" w:rsidR="00D5520D" w:rsidRPr="00B56634" w:rsidRDefault="00D5520D" w:rsidP="00E14AF9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 lobules of cerebellar cortex show a similar labeling pattern: Sparse</w:t>
            </w:r>
            <w:r w:rsidR="009969BA"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 distributed</w:t>
            </w: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969BA"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lls in </w:t>
            </w:r>
            <w:r w:rsidR="009969BA"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ecular layer show moderate to strong ELOVL4 labeling. Purkinje cells</w:t>
            </w:r>
            <w:r w:rsidR="009969BA"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how moderate labeling for ELOVL4</w:t>
            </w: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9969BA"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lls in </w:t>
            </w:r>
            <w:r w:rsidR="009969BA"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nule cell layer</w:t>
            </w:r>
            <w:r w:rsidR="009969BA"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how very strong labeling for ELOVL4</w:t>
            </w: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No differences noted between lobules in the vermis and lobules in the hemispheres.</w:t>
            </w:r>
          </w:p>
        </w:tc>
      </w:tr>
      <w:tr w:rsidR="00D5520D" w:rsidRPr="00B56634" w14:paraId="1131C05F" w14:textId="77777777" w:rsidTr="00936549">
        <w:tc>
          <w:tcPr>
            <w:tcW w:w="1608" w:type="pct"/>
          </w:tcPr>
          <w:p w14:paraId="6F08F87A" w14:textId="77777777" w:rsidR="00D5520D" w:rsidRPr="00B56634" w:rsidRDefault="00D5520D" w:rsidP="00D77B0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erebellar </w:t>
            </w:r>
            <w:r w:rsidR="00D77B00" w:rsidRPr="00B5663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uclei (CBN)</w:t>
            </w:r>
          </w:p>
        </w:tc>
        <w:tc>
          <w:tcPr>
            <w:tcW w:w="1304" w:type="pct"/>
          </w:tcPr>
          <w:p w14:paraId="46316385" w14:textId="77777777" w:rsidR="00D5520D" w:rsidRPr="00B56634" w:rsidRDefault="00D5520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Fastigial nucleus (FN)</w:t>
            </w:r>
            <w:r w:rsidR="000C57DF" w:rsidRPr="00B56634">
              <w:rPr>
                <w:rFonts w:ascii="Times New Roman" w:hAnsi="Times New Roman" w:cs="Times New Roman"/>
                <w:sz w:val="24"/>
                <w:szCs w:val="24"/>
              </w:rPr>
              <w:t>, Interposed nucleus (IP), Dentate nucleus (DN)</w:t>
            </w:r>
          </w:p>
        </w:tc>
        <w:tc>
          <w:tcPr>
            <w:tcW w:w="634" w:type="pct"/>
          </w:tcPr>
          <w:p w14:paraId="6FC3C140" w14:textId="77777777" w:rsidR="00D5520D" w:rsidRPr="00B56634" w:rsidRDefault="00D5520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++/++++</w:t>
            </w:r>
          </w:p>
        </w:tc>
        <w:tc>
          <w:tcPr>
            <w:tcW w:w="1454" w:type="pct"/>
          </w:tcPr>
          <w:p w14:paraId="43D9AF95" w14:textId="77777777" w:rsidR="00D5520D" w:rsidRPr="00B56634" w:rsidRDefault="000C57DF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 xml:space="preserve">All deep cerebellar nuclei showed a similar labeling pattern: </w:t>
            </w:r>
            <w:r w:rsidR="00D77B00" w:rsidRPr="00B56634">
              <w:rPr>
                <w:rFonts w:ascii="Times New Roman" w:hAnsi="Times New Roman" w:cs="Times New Roman"/>
                <w:sz w:val="24"/>
                <w:szCs w:val="24"/>
              </w:rPr>
              <w:t>Many cells distributed throughout the nucleus shows strong to intense ELOVL4 labeling, but many cells in the nucleus show no ELOVL4 labeling.</w:t>
            </w:r>
          </w:p>
        </w:tc>
      </w:tr>
      <w:tr w:rsidR="00255FE3" w:rsidRPr="00B56634" w14:paraId="2F7FA359" w14:textId="77777777" w:rsidTr="00936549">
        <w:tc>
          <w:tcPr>
            <w:tcW w:w="1608" w:type="pct"/>
          </w:tcPr>
          <w:p w14:paraId="3CADBCCD" w14:textId="77777777" w:rsidR="00255FE3" w:rsidRPr="00B56634" w:rsidRDefault="00255FE3" w:rsidP="00D5520D">
            <w:pPr>
              <w:spacing w:beforeLines="60" w:before="144" w:afterLines="60" w:after="144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1304" w:type="pct"/>
          </w:tcPr>
          <w:p w14:paraId="7030D877" w14:textId="77777777" w:rsidR="00255FE3" w:rsidRPr="00B56634" w:rsidRDefault="00255FE3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34" w:type="pct"/>
          </w:tcPr>
          <w:p w14:paraId="1CED3ED3" w14:textId="77777777" w:rsidR="00255FE3" w:rsidRPr="00B56634" w:rsidRDefault="00255FE3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454" w:type="pct"/>
          </w:tcPr>
          <w:p w14:paraId="548FE637" w14:textId="77777777" w:rsidR="00255FE3" w:rsidRPr="00B56634" w:rsidRDefault="00255FE3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D5520D" w:rsidRPr="00B56634" w14:paraId="45DEF060" w14:textId="77777777" w:rsidTr="00936549">
        <w:tc>
          <w:tcPr>
            <w:tcW w:w="1608" w:type="pct"/>
          </w:tcPr>
          <w:p w14:paraId="4EAA5F3A" w14:textId="77777777" w:rsidR="00D5520D" w:rsidRPr="00B56634" w:rsidRDefault="00D5520D" w:rsidP="00D5520D">
            <w:pPr>
              <w:spacing w:beforeLines="60" w:before="144" w:afterLines="60" w:after="144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B56634">
              <w:rPr>
                <w:rFonts w:ascii="Times New Roman" w:hAnsi="Times New Roman" w:cs="Times New Roman"/>
                <w:b/>
                <w:sz w:val="24"/>
                <w:szCs w:val="24"/>
              </w:rPr>
              <w:t>DIENCEPHALON</w:t>
            </w:r>
          </w:p>
        </w:tc>
        <w:tc>
          <w:tcPr>
            <w:tcW w:w="1304" w:type="pct"/>
          </w:tcPr>
          <w:p w14:paraId="7914225D" w14:textId="77777777" w:rsidR="00D5520D" w:rsidRPr="00B56634" w:rsidRDefault="00D5520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34" w:type="pct"/>
          </w:tcPr>
          <w:p w14:paraId="14773203" w14:textId="77777777" w:rsidR="00D5520D" w:rsidRPr="00B56634" w:rsidRDefault="00D5520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454" w:type="pct"/>
          </w:tcPr>
          <w:p w14:paraId="3BC66A0B" w14:textId="77777777" w:rsidR="00D5520D" w:rsidRPr="00B56634" w:rsidRDefault="00D5520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D5520D" w:rsidRPr="00B56634" w14:paraId="028AEB13" w14:textId="77777777" w:rsidTr="00936549">
        <w:tc>
          <w:tcPr>
            <w:tcW w:w="1608" w:type="pct"/>
          </w:tcPr>
          <w:p w14:paraId="14B87E8D" w14:textId="77777777" w:rsidR="00D5520D" w:rsidRPr="00B56634" w:rsidRDefault="00D5520D" w:rsidP="00D5520D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Thalamus (TH)</w:t>
            </w:r>
          </w:p>
        </w:tc>
        <w:tc>
          <w:tcPr>
            <w:tcW w:w="1304" w:type="pct"/>
          </w:tcPr>
          <w:p w14:paraId="04DB9B60" w14:textId="77777777" w:rsidR="00D5520D" w:rsidRPr="00B56634" w:rsidRDefault="00D5520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pct"/>
          </w:tcPr>
          <w:p w14:paraId="77E47588" w14:textId="77777777" w:rsidR="00D5520D" w:rsidRPr="00B56634" w:rsidRDefault="00D5520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pct"/>
          </w:tcPr>
          <w:p w14:paraId="127DE370" w14:textId="77777777" w:rsidR="00D5520D" w:rsidRPr="00B56634" w:rsidRDefault="00D5520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20D" w:rsidRPr="00B56634" w14:paraId="666AAD93" w14:textId="77777777" w:rsidTr="00936549">
        <w:tc>
          <w:tcPr>
            <w:tcW w:w="1608" w:type="pct"/>
          </w:tcPr>
          <w:p w14:paraId="2668F1E6" w14:textId="77777777" w:rsidR="00D5520D" w:rsidRPr="00B56634" w:rsidRDefault="00D5520D" w:rsidP="00D5520D">
            <w:pPr>
              <w:spacing w:beforeLines="60" w:before="144" w:afterLines="60" w:after="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i/>
                <w:sz w:val="24"/>
                <w:szCs w:val="24"/>
              </w:rPr>
              <w:t>Sensory-motor cortex-related nuclei</w:t>
            </w:r>
          </w:p>
        </w:tc>
        <w:tc>
          <w:tcPr>
            <w:tcW w:w="1304" w:type="pct"/>
          </w:tcPr>
          <w:p w14:paraId="2314CEAA" w14:textId="77777777" w:rsidR="00D5520D" w:rsidRPr="00B56634" w:rsidRDefault="00D5520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Ventral-Anterior-Lateral complex (VAL)</w:t>
            </w:r>
          </w:p>
        </w:tc>
        <w:tc>
          <w:tcPr>
            <w:tcW w:w="634" w:type="pct"/>
          </w:tcPr>
          <w:p w14:paraId="70490C86" w14:textId="77777777" w:rsidR="00D5520D" w:rsidRPr="00B56634" w:rsidRDefault="00D5520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/++</w:t>
            </w:r>
          </w:p>
        </w:tc>
        <w:tc>
          <w:tcPr>
            <w:tcW w:w="1454" w:type="pct"/>
          </w:tcPr>
          <w:p w14:paraId="3D72566F" w14:textId="77777777" w:rsidR="00D5520D" w:rsidRPr="00B56634" w:rsidRDefault="00265596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Weakly to m</w:t>
            </w:r>
            <w:r w:rsidR="00427068" w:rsidRPr="00B56634">
              <w:rPr>
                <w:rFonts w:ascii="Times New Roman" w:hAnsi="Times New Roman" w:cs="Times New Roman"/>
                <w:sz w:val="24"/>
                <w:szCs w:val="24"/>
              </w:rPr>
              <w:t xml:space="preserve">oderately </w:t>
            </w: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labeled</w:t>
            </w:r>
            <w:r w:rsidR="00427068" w:rsidRPr="00B56634">
              <w:rPr>
                <w:rFonts w:ascii="Times New Roman" w:hAnsi="Times New Roman" w:cs="Times New Roman"/>
                <w:sz w:val="24"/>
                <w:szCs w:val="24"/>
              </w:rPr>
              <w:t xml:space="preserve"> cells present</w:t>
            </w: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  <w:r w:rsidR="00D5520D" w:rsidRPr="00B56634">
              <w:rPr>
                <w:rFonts w:ascii="Times New Roman" w:hAnsi="Times New Roman" w:cs="Times New Roman"/>
                <w:sz w:val="24"/>
                <w:szCs w:val="24"/>
              </w:rPr>
              <w:t>ot as dense as other thalamic regions.</w:t>
            </w:r>
          </w:p>
        </w:tc>
      </w:tr>
      <w:tr w:rsidR="00D5520D" w:rsidRPr="00B56634" w14:paraId="3E513DAE" w14:textId="77777777" w:rsidTr="00936549">
        <w:tc>
          <w:tcPr>
            <w:tcW w:w="1608" w:type="pct"/>
          </w:tcPr>
          <w:p w14:paraId="2591C4A9" w14:textId="77777777" w:rsidR="00D5520D" w:rsidRPr="00B56634" w:rsidRDefault="00D5520D" w:rsidP="00D5520D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64323C38" w14:textId="77777777" w:rsidR="00D5520D" w:rsidRPr="00B56634" w:rsidRDefault="00D5520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Ventral medial nucleus (VM)</w:t>
            </w:r>
          </w:p>
        </w:tc>
        <w:tc>
          <w:tcPr>
            <w:tcW w:w="634" w:type="pct"/>
          </w:tcPr>
          <w:p w14:paraId="763D0C5A" w14:textId="77777777" w:rsidR="00D5520D" w:rsidRPr="00B56634" w:rsidRDefault="00D5520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/++</w:t>
            </w:r>
          </w:p>
        </w:tc>
        <w:tc>
          <w:tcPr>
            <w:tcW w:w="1454" w:type="pct"/>
          </w:tcPr>
          <w:p w14:paraId="1F0FDAFF" w14:textId="77777777" w:rsidR="00D5520D" w:rsidRPr="00B56634" w:rsidRDefault="00D5520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427068" w:rsidRPr="00B56634">
              <w:rPr>
                <w:rFonts w:ascii="Times New Roman" w:hAnsi="Times New Roman" w:cs="Times New Roman"/>
                <w:sz w:val="24"/>
                <w:szCs w:val="24"/>
              </w:rPr>
              <w:t>oderately ELOVL4+ cells present</w:t>
            </w: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, not as dense as other thalamic regions.</w:t>
            </w:r>
          </w:p>
        </w:tc>
      </w:tr>
      <w:tr w:rsidR="00427068" w:rsidRPr="00B56634" w14:paraId="4AC35DF0" w14:textId="77777777" w:rsidTr="00936549">
        <w:tc>
          <w:tcPr>
            <w:tcW w:w="1608" w:type="pct"/>
          </w:tcPr>
          <w:p w14:paraId="4DB81C45" w14:textId="77777777" w:rsidR="00427068" w:rsidRPr="00B56634" w:rsidRDefault="00427068" w:rsidP="00427068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2B2157A9" w14:textId="77777777" w:rsidR="00427068" w:rsidRPr="00B56634" w:rsidRDefault="0042706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Ventral posterolateral nucleus  (VPL)</w:t>
            </w:r>
          </w:p>
        </w:tc>
        <w:tc>
          <w:tcPr>
            <w:tcW w:w="634" w:type="pct"/>
          </w:tcPr>
          <w:p w14:paraId="392CCB02" w14:textId="77777777" w:rsidR="00427068" w:rsidRPr="00B56634" w:rsidRDefault="00612140" w:rsidP="00E14AF9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/++</w:t>
            </w:r>
          </w:p>
        </w:tc>
        <w:tc>
          <w:tcPr>
            <w:tcW w:w="1454" w:type="pct"/>
          </w:tcPr>
          <w:p w14:paraId="0674D2B0" w14:textId="77777777" w:rsidR="00427068" w:rsidRPr="00B56634" w:rsidRDefault="00FD7FF1" w:rsidP="00E14AF9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ells show</w:t>
            </w:r>
            <w:r w:rsidR="00612140"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eak to</w:t>
            </w:r>
            <w:r w:rsidR="00427068"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 labeling.</w:t>
            </w:r>
          </w:p>
        </w:tc>
      </w:tr>
      <w:tr w:rsidR="00427068" w:rsidRPr="00B56634" w14:paraId="6FAB1CA1" w14:textId="77777777" w:rsidTr="00936549">
        <w:tc>
          <w:tcPr>
            <w:tcW w:w="1608" w:type="pct"/>
          </w:tcPr>
          <w:p w14:paraId="43F79C46" w14:textId="77777777" w:rsidR="00427068" w:rsidRPr="00B56634" w:rsidRDefault="00427068" w:rsidP="00427068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0D330C57" w14:textId="77777777" w:rsidR="00427068" w:rsidRPr="00B56634" w:rsidRDefault="0042706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Ventral posteromedial nucleus (VPM)</w:t>
            </w:r>
          </w:p>
        </w:tc>
        <w:tc>
          <w:tcPr>
            <w:tcW w:w="634" w:type="pct"/>
          </w:tcPr>
          <w:p w14:paraId="7A6D1016" w14:textId="77777777" w:rsidR="00427068" w:rsidRPr="00B56634" w:rsidRDefault="00612140" w:rsidP="00E14AF9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/++</w:t>
            </w:r>
          </w:p>
        </w:tc>
        <w:tc>
          <w:tcPr>
            <w:tcW w:w="1454" w:type="pct"/>
          </w:tcPr>
          <w:p w14:paraId="450F1BD2" w14:textId="77777777" w:rsidR="00427068" w:rsidRPr="00B56634" w:rsidRDefault="008C196C" w:rsidP="00E14AF9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cells show</w:t>
            </w:r>
            <w:r w:rsidR="00612140"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eak to</w:t>
            </w: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oderate labeling.</w:t>
            </w:r>
          </w:p>
        </w:tc>
      </w:tr>
      <w:tr w:rsidR="00D5520D" w:rsidRPr="00B56634" w14:paraId="5F2CCE93" w14:textId="77777777" w:rsidTr="00936549">
        <w:tc>
          <w:tcPr>
            <w:tcW w:w="1608" w:type="pct"/>
          </w:tcPr>
          <w:p w14:paraId="1276486C" w14:textId="77777777" w:rsidR="00D5520D" w:rsidRPr="00B56634" w:rsidRDefault="00D5520D" w:rsidP="00D5520D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5EC51B7E" w14:textId="77777777" w:rsidR="00D5520D" w:rsidRPr="00B56634" w:rsidRDefault="00D5520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Subparafascicular nucleus (SPF)</w:t>
            </w:r>
          </w:p>
        </w:tc>
        <w:tc>
          <w:tcPr>
            <w:tcW w:w="634" w:type="pct"/>
          </w:tcPr>
          <w:p w14:paraId="4ABC9CD2" w14:textId="77777777" w:rsidR="00D5520D" w:rsidRPr="00B56634" w:rsidRDefault="0042706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-/</w:t>
            </w:r>
            <w:r w:rsidR="00D5520D" w:rsidRPr="00B5663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54" w:type="pct"/>
          </w:tcPr>
          <w:p w14:paraId="40D8FB48" w14:textId="77777777" w:rsidR="00D5520D" w:rsidRPr="00B56634" w:rsidRDefault="00612140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Some cells show weak labeling.</w:t>
            </w:r>
          </w:p>
        </w:tc>
      </w:tr>
      <w:tr w:rsidR="00427068" w:rsidRPr="00B56634" w14:paraId="5D8F2399" w14:textId="77777777" w:rsidTr="00936549">
        <w:tc>
          <w:tcPr>
            <w:tcW w:w="1608" w:type="pct"/>
          </w:tcPr>
          <w:p w14:paraId="54FDB9F0" w14:textId="77777777" w:rsidR="00427068" w:rsidRPr="00B56634" w:rsidRDefault="00427068" w:rsidP="00427068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24D3128B" w14:textId="77777777" w:rsidR="00427068" w:rsidRPr="00B56634" w:rsidRDefault="0042706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Peripeduncular nucleus (PP)</w:t>
            </w:r>
          </w:p>
        </w:tc>
        <w:tc>
          <w:tcPr>
            <w:tcW w:w="634" w:type="pct"/>
          </w:tcPr>
          <w:p w14:paraId="507B169E" w14:textId="77777777" w:rsidR="00427068" w:rsidRPr="00B56634" w:rsidRDefault="0042706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-/+</w:t>
            </w:r>
          </w:p>
        </w:tc>
        <w:tc>
          <w:tcPr>
            <w:tcW w:w="1454" w:type="pct"/>
          </w:tcPr>
          <w:p w14:paraId="1D1F871D" w14:textId="77777777" w:rsidR="00427068" w:rsidRPr="00B56634" w:rsidRDefault="0042706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Few labeled cells present.</w:t>
            </w:r>
          </w:p>
        </w:tc>
      </w:tr>
      <w:tr w:rsidR="00427068" w:rsidRPr="00B56634" w14:paraId="79E05F10" w14:textId="77777777" w:rsidTr="00936549">
        <w:tc>
          <w:tcPr>
            <w:tcW w:w="1608" w:type="pct"/>
          </w:tcPr>
          <w:p w14:paraId="57558A09" w14:textId="77777777" w:rsidR="00427068" w:rsidRPr="00B56634" w:rsidRDefault="00427068" w:rsidP="00427068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079D52DD" w14:textId="77777777" w:rsidR="00427068" w:rsidRPr="00B56634" w:rsidRDefault="0042706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Medial geniculate nucleus (MG)</w:t>
            </w:r>
          </w:p>
        </w:tc>
        <w:tc>
          <w:tcPr>
            <w:tcW w:w="634" w:type="pct"/>
          </w:tcPr>
          <w:p w14:paraId="3980A8B9" w14:textId="77777777" w:rsidR="00427068" w:rsidRPr="00B56634" w:rsidRDefault="00427068" w:rsidP="00E14AF9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54" w:type="pct"/>
          </w:tcPr>
          <w:p w14:paraId="17D5A324" w14:textId="77777777" w:rsidR="00427068" w:rsidRPr="00B56634" w:rsidRDefault="00427068" w:rsidP="00E14AF9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erous moderately ELOVL4+ cells</w:t>
            </w:r>
          </w:p>
        </w:tc>
      </w:tr>
      <w:tr w:rsidR="00427068" w:rsidRPr="00B56634" w14:paraId="1AF24D4E" w14:textId="77777777" w:rsidTr="00936549">
        <w:tc>
          <w:tcPr>
            <w:tcW w:w="1608" w:type="pct"/>
          </w:tcPr>
          <w:p w14:paraId="2FABD17D" w14:textId="77777777" w:rsidR="00427068" w:rsidRPr="00B56634" w:rsidRDefault="00427068" w:rsidP="00427068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6D9078CE" w14:textId="77777777" w:rsidR="00427068" w:rsidRPr="00B56634" w:rsidRDefault="0042706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Lateral geniculate Nucleus (LGN)</w:t>
            </w:r>
          </w:p>
        </w:tc>
        <w:tc>
          <w:tcPr>
            <w:tcW w:w="634" w:type="pct"/>
          </w:tcPr>
          <w:p w14:paraId="5A777337" w14:textId="77777777" w:rsidR="00427068" w:rsidRPr="00B56634" w:rsidRDefault="00616ADF" w:rsidP="00E14AF9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+/</w:t>
            </w:r>
            <w:r w:rsidR="00427068" w:rsidRPr="00B5663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++</w:t>
            </w:r>
          </w:p>
        </w:tc>
        <w:tc>
          <w:tcPr>
            <w:tcW w:w="1454" w:type="pct"/>
          </w:tcPr>
          <w:p w14:paraId="338BF2E7" w14:textId="77777777" w:rsidR="00427068" w:rsidRPr="00B56634" w:rsidRDefault="00427068" w:rsidP="00E14AF9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umerous </w:t>
            </w:r>
            <w:r w:rsidR="00616ADF"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derately to </w:t>
            </w: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ly ELOVL4+ cells</w:t>
            </w:r>
            <w:r w:rsidR="00616ADF"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esent.</w:t>
            </w:r>
          </w:p>
        </w:tc>
      </w:tr>
      <w:tr w:rsidR="00DB19E6" w:rsidRPr="00B56634" w14:paraId="4E599426" w14:textId="77777777" w:rsidTr="00936549">
        <w:tc>
          <w:tcPr>
            <w:tcW w:w="1608" w:type="pct"/>
          </w:tcPr>
          <w:p w14:paraId="5C8C6474" w14:textId="77777777" w:rsidR="00DB19E6" w:rsidRPr="00B56634" w:rsidRDefault="00DB19E6" w:rsidP="00D5520D">
            <w:pPr>
              <w:spacing w:beforeLines="60" w:before="144" w:afterLines="60" w:after="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04" w:type="pct"/>
          </w:tcPr>
          <w:p w14:paraId="10F69C0C" w14:textId="77777777" w:rsidR="00DB19E6" w:rsidRPr="00B56634" w:rsidRDefault="00DB19E6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pct"/>
          </w:tcPr>
          <w:p w14:paraId="5FCD2D08" w14:textId="77777777" w:rsidR="00DB19E6" w:rsidRPr="00B56634" w:rsidRDefault="00DB19E6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pct"/>
          </w:tcPr>
          <w:p w14:paraId="5D458058" w14:textId="77777777" w:rsidR="00DB19E6" w:rsidRPr="00B56634" w:rsidRDefault="00DB19E6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20D" w:rsidRPr="00B56634" w14:paraId="68469EBA" w14:textId="77777777" w:rsidTr="00936549">
        <w:tc>
          <w:tcPr>
            <w:tcW w:w="1608" w:type="pct"/>
          </w:tcPr>
          <w:p w14:paraId="5D954A06" w14:textId="77777777" w:rsidR="00D5520D" w:rsidRPr="00B56634" w:rsidRDefault="00D5520D" w:rsidP="00D5520D">
            <w:pPr>
              <w:spacing w:beforeLines="60" w:before="144" w:afterLines="60" w:after="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Polymodal association cortex-related</w:t>
            </w:r>
          </w:p>
        </w:tc>
        <w:tc>
          <w:tcPr>
            <w:tcW w:w="1304" w:type="pct"/>
          </w:tcPr>
          <w:p w14:paraId="4345A850" w14:textId="77777777" w:rsidR="00D5520D" w:rsidRPr="00B56634" w:rsidRDefault="00D5520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Lateral posterior nucleus (LP)</w:t>
            </w:r>
          </w:p>
        </w:tc>
        <w:tc>
          <w:tcPr>
            <w:tcW w:w="634" w:type="pct"/>
          </w:tcPr>
          <w:p w14:paraId="6256E0A0" w14:textId="77777777" w:rsidR="00D5520D" w:rsidRPr="00B56634" w:rsidRDefault="00D5520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8C196C" w:rsidRPr="00B56634">
              <w:rPr>
                <w:rFonts w:ascii="Times New Roman" w:hAnsi="Times New Roman" w:cs="Times New Roman"/>
                <w:sz w:val="24"/>
                <w:szCs w:val="24"/>
              </w:rPr>
              <w:t>/++</w:t>
            </w:r>
          </w:p>
        </w:tc>
        <w:tc>
          <w:tcPr>
            <w:tcW w:w="1454" w:type="pct"/>
          </w:tcPr>
          <w:p w14:paraId="39F4329E" w14:textId="77777777" w:rsidR="00D5520D" w:rsidRPr="00B56634" w:rsidRDefault="00616ADF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Some c</w:t>
            </w:r>
            <w:r w:rsidR="008C196C" w:rsidRPr="00B56634">
              <w:rPr>
                <w:rFonts w:ascii="Times New Roman" w:hAnsi="Times New Roman" w:cs="Times New Roman"/>
                <w:sz w:val="24"/>
                <w:szCs w:val="24"/>
              </w:rPr>
              <w:t>ells show</w:t>
            </w:r>
            <w:r w:rsidR="00D5520D" w:rsidRPr="00B56634">
              <w:rPr>
                <w:rFonts w:ascii="Times New Roman" w:hAnsi="Times New Roman" w:cs="Times New Roman"/>
                <w:sz w:val="24"/>
                <w:szCs w:val="24"/>
              </w:rPr>
              <w:t xml:space="preserve"> weak to moderate </w:t>
            </w:r>
            <w:r w:rsidR="008C196C" w:rsidRPr="00B56634">
              <w:rPr>
                <w:rFonts w:ascii="Times New Roman" w:hAnsi="Times New Roman" w:cs="Times New Roman"/>
                <w:sz w:val="24"/>
                <w:szCs w:val="24"/>
              </w:rPr>
              <w:t>labeling.</w:t>
            </w:r>
          </w:p>
        </w:tc>
      </w:tr>
      <w:tr w:rsidR="008C196C" w:rsidRPr="00B56634" w14:paraId="4751FC3D" w14:textId="77777777" w:rsidTr="00936549">
        <w:tc>
          <w:tcPr>
            <w:tcW w:w="1608" w:type="pct"/>
          </w:tcPr>
          <w:p w14:paraId="784442C6" w14:textId="77777777" w:rsidR="008C196C" w:rsidRPr="00B56634" w:rsidRDefault="008C196C" w:rsidP="008C196C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6DC293C6" w14:textId="77777777" w:rsidR="008C196C" w:rsidRPr="00B56634" w:rsidRDefault="008C196C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Posterior complex of Thalamus (PO)</w:t>
            </w:r>
          </w:p>
        </w:tc>
        <w:tc>
          <w:tcPr>
            <w:tcW w:w="634" w:type="pct"/>
          </w:tcPr>
          <w:p w14:paraId="5CABF7DB" w14:textId="77777777" w:rsidR="008C196C" w:rsidRPr="00B56634" w:rsidRDefault="008C196C" w:rsidP="00E14AF9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</w:t>
            </w:r>
            <w:r w:rsidR="00612140" w:rsidRPr="00B5663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/++</w:t>
            </w:r>
          </w:p>
        </w:tc>
        <w:tc>
          <w:tcPr>
            <w:tcW w:w="1454" w:type="pct"/>
          </w:tcPr>
          <w:p w14:paraId="4C50802C" w14:textId="77777777" w:rsidR="008C196C" w:rsidRPr="00B56634" w:rsidRDefault="00612140" w:rsidP="00E14AF9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weakly to moderately</w:t>
            </w:r>
            <w:r w:rsidR="008C196C"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abeled cells present, but less intense than many other thalamic nuclei</w:t>
            </w:r>
          </w:p>
        </w:tc>
      </w:tr>
      <w:tr w:rsidR="00265596" w:rsidRPr="00B56634" w14:paraId="51C01D57" w14:textId="77777777" w:rsidTr="00936549">
        <w:tc>
          <w:tcPr>
            <w:tcW w:w="1608" w:type="pct"/>
          </w:tcPr>
          <w:p w14:paraId="2F468B59" w14:textId="77777777" w:rsidR="00265596" w:rsidRPr="00B56634" w:rsidRDefault="00265596" w:rsidP="0026559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405CB158" w14:textId="77777777" w:rsidR="00265596" w:rsidRPr="00B56634" w:rsidRDefault="00265596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Anteroventral nucleus (AV)</w:t>
            </w:r>
          </w:p>
        </w:tc>
        <w:tc>
          <w:tcPr>
            <w:tcW w:w="634" w:type="pct"/>
          </w:tcPr>
          <w:p w14:paraId="3F0C58E8" w14:textId="77777777" w:rsidR="00265596" w:rsidRPr="00B56634" w:rsidRDefault="00265596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454" w:type="pct"/>
          </w:tcPr>
          <w:p w14:paraId="57BB9140" w14:textId="77777777" w:rsidR="00265596" w:rsidRPr="00B56634" w:rsidRDefault="00265596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Many strongly labeled cells present.</w:t>
            </w:r>
          </w:p>
        </w:tc>
      </w:tr>
      <w:tr w:rsidR="00265596" w:rsidRPr="00B56634" w14:paraId="18F9D6FA" w14:textId="77777777" w:rsidTr="00936549">
        <w:tc>
          <w:tcPr>
            <w:tcW w:w="1608" w:type="pct"/>
          </w:tcPr>
          <w:p w14:paraId="52326B52" w14:textId="77777777" w:rsidR="00265596" w:rsidRPr="00B56634" w:rsidRDefault="00265596" w:rsidP="0026559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734C0506" w14:textId="77777777" w:rsidR="00265596" w:rsidRPr="00B56634" w:rsidRDefault="00265596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Anteromedial nucleus (AM)</w:t>
            </w:r>
          </w:p>
        </w:tc>
        <w:tc>
          <w:tcPr>
            <w:tcW w:w="634" w:type="pct"/>
          </w:tcPr>
          <w:p w14:paraId="4669A806" w14:textId="77777777" w:rsidR="00265596" w:rsidRPr="00B56634" w:rsidRDefault="00265596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454" w:type="pct"/>
          </w:tcPr>
          <w:p w14:paraId="5E5FB6EF" w14:textId="77777777" w:rsidR="00265596" w:rsidRPr="00B56634" w:rsidRDefault="00265596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Many strongly labeled cells present.</w:t>
            </w:r>
          </w:p>
        </w:tc>
      </w:tr>
      <w:tr w:rsidR="00D5520D" w:rsidRPr="00B56634" w14:paraId="7DCF7D84" w14:textId="77777777" w:rsidTr="00936549">
        <w:tc>
          <w:tcPr>
            <w:tcW w:w="1608" w:type="pct"/>
          </w:tcPr>
          <w:p w14:paraId="43B8FABA" w14:textId="77777777" w:rsidR="00D5520D" w:rsidRPr="00B56634" w:rsidRDefault="00D5520D" w:rsidP="00D5520D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2A779D78" w14:textId="77777777" w:rsidR="00D5520D" w:rsidRPr="00B56634" w:rsidRDefault="00D5520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Anterodorsal nucleus (AD)</w:t>
            </w:r>
          </w:p>
        </w:tc>
        <w:tc>
          <w:tcPr>
            <w:tcW w:w="634" w:type="pct"/>
          </w:tcPr>
          <w:p w14:paraId="49E0CDA6" w14:textId="77777777" w:rsidR="00D5520D" w:rsidRPr="00B56634" w:rsidRDefault="00D5520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  <w:r w:rsidR="00265596" w:rsidRPr="00B56634">
              <w:rPr>
                <w:rFonts w:ascii="Times New Roman" w:hAnsi="Times New Roman" w:cs="Times New Roman"/>
                <w:sz w:val="24"/>
                <w:szCs w:val="24"/>
              </w:rPr>
              <w:t>/++++</w:t>
            </w:r>
          </w:p>
        </w:tc>
        <w:tc>
          <w:tcPr>
            <w:tcW w:w="1454" w:type="pct"/>
          </w:tcPr>
          <w:p w14:paraId="503E36F7" w14:textId="77777777" w:rsidR="00D5520D" w:rsidRPr="00B56634" w:rsidRDefault="00265596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Many strongly labeled</w:t>
            </w:r>
            <w:r w:rsidR="00D5520D" w:rsidRPr="00B56634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 xml:space="preserve"> present. AD often is among most intensely labeled nuclei in entire brain.</w:t>
            </w:r>
          </w:p>
        </w:tc>
      </w:tr>
      <w:tr w:rsidR="008C196C" w:rsidRPr="00B56634" w14:paraId="1ECF5ED0" w14:textId="77777777" w:rsidTr="00936549">
        <w:tc>
          <w:tcPr>
            <w:tcW w:w="1608" w:type="pct"/>
          </w:tcPr>
          <w:p w14:paraId="1C0F1E5A" w14:textId="77777777" w:rsidR="008C196C" w:rsidRPr="00B56634" w:rsidRDefault="008C196C" w:rsidP="008C196C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0B0C1DAB" w14:textId="77777777" w:rsidR="008C196C" w:rsidRPr="00B56634" w:rsidRDefault="008C196C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Lateral dorsal nucleus (LD)</w:t>
            </w:r>
          </w:p>
        </w:tc>
        <w:tc>
          <w:tcPr>
            <w:tcW w:w="634" w:type="pct"/>
          </w:tcPr>
          <w:p w14:paraId="6ADADAB9" w14:textId="77777777" w:rsidR="008C196C" w:rsidRPr="00B56634" w:rsidRDefault="00616ADF" w:rsidP="00E14AF9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+/</w:t>
            </w:r>
            <w:r w:rsidR="008C196C" w:rsidRPr="00B5663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++</w:t>
            </w:r>
          </w:p>
        </w:tc>
        <w:tc>
          <w:tcPr>
            <w:tcW w:w="1454" w:type="pct"/>
          </w:tcPr>
          <w:p w14:paraId="6905CE7C" w14:textId="77777777" w:rsidR="008C196C" w:rsidRPr="00B56634" w:rsidRDefault="008C196C" w:rsidP="00E14AF9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ny </w:t>
            </w:r>
            <w:r w:rsidR="00616ADF"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derately to </w:t>
            </w: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ly labeled cells present.</w:t>
            </w:r>
          </w:p>
        </w:tc>
      </w:tr>
      <w:tr w:rsidR="00D5520D" w:rsidRPr="00B56634" w14:paraId="695B9C86" w14:textId="77777777" w:rsidTr="00936549">
        <w:tc>
          <w:tcPr>
            <w:tcW w:w="1608" w:type="pct"/>
          </w:tcPr>
          <w:p w14:paraId="14751D65" w14:textId="77777777" w:rsidR="00D5520D" w:rsidRPr="00B56634" w:rsidRDefault="00D5520D" w:rsidP="00D5520D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6BF55845" w14:textId="77777777" w:rsidR="00D5520D" w:rsidRPr="00B56634" w:rsidRDefault="00D5520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Mediodorsal nucleus (MD)</w:t>
            </w:r>
          </w:p>
        </w:tc>
        <w:tc>
          <w:tcPr>
            <w:tcW w:w="634" w:type="pct"/>
          </w:tcPr>
          <w:p w14:paraId="3E485231" w14:textId="77777777" w:rsidR="00D5520D" w:rsidRPr="00B56634" w:rsidRDefault="00D5520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454" w:type="pct"/>
          </w:tcPr>
          <w:p w14:paraId="7785F6D7" w14:textId="77777777" w:rsidR="00D5520D" w:rsidRPr="00B56634" w:rsidRDefault="00255FE3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y moderately labeled cells present.</w:t>
            </w:r>
          </w:p>
        </w:tc>
      </w:tr>
      <w:tr w:rsidR="00616ADF" w:rsidRPr="00B56634" w14:paraId="4530540C" w14:textId="77777777" w:rsidTr="00936549">
        <w:tc>
          <w:tcPr>
            <w:tcW w:w="1608" w:type="pct"/>
          </w:tcPr>
          <w:p w14:paraId="7A90BBC9" w14:textId="77777777" w:rsidR="00616ADF" w:rsidRPr="00B56634" w:rsidRDefault="00616ADF" w:rsidP="00616ADF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1D80F892" w14:textId="77777777" w:rsidR="00616ADF" w:rsidRPr="00B56634" w:rsidRDefault="00616ADF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Central medial nucleus (CM)</w:t>
            </w:r>
          </w:p>
        </w:tc>
        <w:tc>
          <w:tcPr>
            <w:tcW w:w="634" w:type="pct"/>
          </w:tcPr>
          <w:p w14:paraId="77CCB7E7" w14:textId="77777777" w:rsidR="00616ADF" w:rsidRPr="00B56634" w:rsidRDefault="00616ADF" w:rsidP="00E14AF9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++</w:t>
            </w:r>
          </w:p>
        </w:tc>
        <w:tc>
          <w:tcPr>
            <w:tcW w:w="1454" w:type="pct"/>
          </w:tcPr>
          <w:p w14:paraId="03B801F9" w14:textId="77777777" w:rsidR="00616ADF" w:rsidRPr="00B56634" w:rsidRDefault="00616ADF" w:rsidP="00E14AF9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y strongly labeled cells present.</w:t>
            </w:r>
          </w:p>
        </w:tc>
      </w:tr>
      <w:tr w:rsidR="00D5520D" w:rsidRPr="00B56634" w14:paraId="5F12425B" w14:textId="77777777" w:rsidTr="00936549">
        <w:tc>
          <w:tcPr>
            <w:tcW w:w="1608" w:type="pct"/>
          </w:tcPr>
          <w:p w14:paraId="6A1518BD" w14:textId="77777777" w:rsidR="00D5520D" w:rsidRPr="00B56634" w:rsidRDefault="00D5520D" w:rsidP="00D5520D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4662F655" w14:textId="77777777" w:rsidR="00D5520D" w:rsidRPr="00B56634" w:rsidRDefault="00D5520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Parafascicular nucleus (PF)</w:t>
            </w:r>
          </w:p>
        </w:tc>
        <w:tc>
          <w:tcPr>
            <w:tcW w:w="634" w:type="pct"/>
          </w:tcPr>
          <w:p w14:paraId="5D90F564" w14:textId="77777777" w:rsidR="00D5520D" w:rsidRPr="00B56634" w:rsidRDefault="00D5520D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454" w:type="pct"/>
          </w:tcPr>
          <w:p w14:paraId="1D22E75B" w14:textId="77777777" w:rsidR="00D5520D" w:rsidRPr="00B56634" w:rsidRDefault="00255FE3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y moderately labeled cells present.</w:t>
            </w:r>
          </w:p>
        </w:tc>
      </w:tr>
      <w:tr w:rsidR="00A740E8" w:rsidRPr="00B56634" w14:paraId="39E61CCF" w14:textId="77777777" w:rsidTr="00936549">
        <w:tc>
          <w:tcPr>
            <w:tcW w:w="1608" w:type="pct"/>
          </w:tcPr>
          <w:p w14:paraId="5A889504" w14:textId="77777777" w:rsidR="00A740E8" w:rsidRPr="00B56634" w:rsidRDefault="00A740E8" w:rsidP="008C196C">
            <w:pPr>
              <w:spacing w:beforeLines="60" w:before="144" w:afterLines="60" w:after="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04" w:type="pct"/>
          </w:tcPr>
          <w:p w14:paraId="44C9B33D" w14:textId="77777777" w:rsidR="00A740E8" w:rsidRPr="00B56634" w:rsidRDefault="00A740E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pct"/>
          </w:tcPr>
          <w:p w14:paraId="08EDFD83" w14:textId="77777777" w:rsidR="00A740E8" w:rsidRPr="00B56634" w:rsidRDefault="00A740E8" w:rsidP="00E14AF9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454" w:type="pct"/>
          </w:tcPr>
          <w:p w14:paraId="2D232F9B" w14:textId="77777777" w:rsidR="00A740E8" w:rsidRPr="00B56634" w:rsidRDefault="00A740E8" w:rsidP="00E14AF9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196C" w:rsidRPr="00B56634" w14:paraId="36E20A19" w14:textId="77777777" w:rsidTr="00936549">
        <w:tc>
          <w:tcPr>
            <w:tcW w:w="1608" w:type="pct"/>
          </w:tcPr>
          <w:p w14:paraId="4BEC0053" w14:textId="77777777" w:rsidR="008C196C" w:rsidRPr="00B56634" w:rsidRDefault="008C196C" w:rsidP="008C196C">
            <w:pPr>
              <w:spacing w:beforeLines="60" w:before="144" w:afterLines="60" w:after="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i/>
                <w:sz w:val="24"/>
                <w:szCs w:val="24"/>
              </w:rPr>
              <w:t>Reticular nucleus</w:t>
            </w:r>
          </w:p>
        </w:tc>
        <w:tc>
          <w:tcPr>
            <w:tcW w:w="1304" w:type="pct"/>
          </w:tcPr>
          <w:p w14:paraId="37D542CD" w14:textId="77777777" w:rsidR="008C196C" w:rsidRPr="00B56634" w:rsidRDefault="008C196C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Reticular nucleus  (RT)</w:t>
            </w:r>
          </w:p>
        </w:tc>
        <w:tc>
          <w:tcPr>
            <w:tcW w:w="634" w:type="pct"/>
          </w:tcPr>
          <w:p w14:paraId="0B70735D" w14:textId="77777777" w:rsidR="008C196C" w:rsidRPr="00B56634" w:rsidRDefault="008C196C" w:rsidP="00E14AF9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54" w:type="pct"/>
          </w:tcPr>
          <w:p w14:paraId="740675CC" w14:textId="77777777" w:rsidR="008C196C" w:rsidRPr="00B56634" w:rsidRDefault="008C196C" w:rsidP="00E14AF9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y moderately labeled cells present.</w:t>
            </w:r>
          </w:p>
        </w:tc>
      </w:tr>
      <w:tr w:rsidR="00A740E8" w:rsidRPr="00B56634" w14:paraId="5A147093" w14:textId="77777777" w:rsidTr="00936549">
        <w:tc>
          <w:tcPr>
            <w:tcW w:w="1608" w:type="pct"/>
          </w:tcPr>
          <w:p w14:paraId="18AA25A5" w14:textId="77777777" w:rsidR="00A740E8" w:rsidRPr="00B56634" w:rsidRDefault="00A740E8" w:rsidP="008C196C">
            <w:pPr>
              <w:spacing w:beforeLines="60" w:before="144" w:afterLines="60" w:after="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04" w:type="pct"/>
          </w:tcPr>
          <w:p w14:paraId="5272E622" w14:textId="77777777" w:rsidR="00A740E8" w:rsidRPr="00B56634" w:rsidRDefault="00A740E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pct"/>
          </w:tcPr>
          <w:p w14:paraId="1CF3933A" w14:textId="77777777" w:rsidR="00A740E8" w:rsidRPr="00B56634" w:rsidRDefault="00A740E8" w:rsidP="00E14AF9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454" w:type="pct"/>
          </w:tcPr>
          <w:p w14:paraId="4763C8A0" w14:textId="77777777" w:rsidR="00A740E8" w:rsidRPr="00B56634" w:rsidRDefault="00A740E8" w:rsidP="00E14AF9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7068" w:rsidRPr="00B56634" w14:paraId="498662E5" w14:textId="77777777" w:rsidTr="00936549">
        <w:tc>
          <w:tcPr>
            <w:tcW w:w="1608" w:type="pct"/>
          </w:tcPr>
          <w:p w14:paraId="5D2F980F" w14:textId="77777777" w:rsidR="00427068" w:rsidRPr="00B56634" w:rsidRDefault="00427068" w:rsidP="00427068">
            <w:pPr>
              <w:spacing w:beforeLines="60" w:before="144" w:afterLines="60" w:after="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i/>
                <w:sz w:val="24"/>
                <w:szCs w:val="24"/>
              </w:rPr>
              <w:t>Geniculate group of ventral thalamus</w:t>
            </w:r>
          </w:p>
        </w:tc>
        <w:tc>
          <w:tcPr>
            <w:tcW w:w="1304" w:type="pct"/>
          </w:tcPr>
          <w:p w14:paraId="05E95D6E" w14:textId="77777777" w:rsidR="00427068" w:rsidRPr="00B56634" w:rsidRDefault="0042706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Intergeniculate leaflet, lateral genicular complex (IGL)</w:t>
            </w:r>
          </w:p>
        </w:tc>
        <w:tc>
          <w:tcPr>
            <w:tcW w:w="634" w:type="pct"/>
          </w:tcPr>
          <w:p w14:paraId="64B2009A" w14:textId="77777777" w:rsidR="00427068" w:rsidRPr="00B56634" w:rsidRDefault="00612140" w:rsidP="00E14AF9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+/</w:t>
            </w:r>
            <w:r w:rsidR="00427068" w:rsidRPr="00B5663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++</w:t>
            </w:r>
          </w:p>
        </w:tc>
        <w:tc>
          <w:tcPr>
            <w:tcW w:w="1454" w:type="pct"/>
          </w:tcPr>
          <w:p w14:paraId="1BCE0444" w14:textId="77777777" w:rsidR="00427068" w:rsidRPr="00B56634" w:rsidRDefault="00612140" w:rsidP="00E14AF9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y moderately to strongly labeled</w:t>
            </w:r>
            <w:r w:rsidR="00427068"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ells</w:t>
            </w: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427068" w:rsidRPr="00B56634" w14:paraId="25E0BF37" w14:textId="77777777" w:rsidTr="00936549">
        <w:tc>
          <w:tcPr>
            <w:tcW w:w="1608" w:type="pct"/>
          </w:tcPr>
          <w:p w14:paraId="438CBBE4" w14:textId="77777777" w:rsidR="00427068" w:rsidRPr="00B56634" w:rsidRDefault="00427068" w:rsidP="00427068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0910E55C" w14:textId="77777777" w:rsidR="00427068" w:rsidRPr="00B56634" w:rsidRDefault="0042706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Ventral part of LGN, lateral zone (LGvl)</w:t>
            </w:r>
          </w:p>
        </w:tc>
        <w:tc>
          <w:tcPr>
            <w:tcW w:w="634" w:type="pct"/>
          </w:tcPr>
          <w:p w14:paraId="683BB17E" w14:textId="77777777" w:rsidR="00427068" w:rsidRPr="00B56634" w:rsidRDefault="00612140" w:rsidP="00E14AF9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+/</w:t>
            </w:r>
            <w:r w:rsidR="00427068" w:rsidRPr="00B5663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++</w:t>
            </w:r>
          </w:p>
        </w:tc>
        <w:tc>
          <w:tcPr>
            <w:tcW w:w="1454" w:type="pct"/>
          </w:tcPr>
          <w:p w14:paraId="55151C05" w14:textId="77777777" w:rsidR="00427068" w:rsidRPr="00B56634" w:rsidRDefault="00612140" w:rsidP="00E14AF9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y moderately to strongly labeled cells.</w:t>
            </w:r>
          </w:p>
        </w:tc>
      </w:tr>
      <w:tr w:rsidR="00427068" w:rsidRPr="00B56634" w14:paraId="2D6FD795" w14:textId="77777777" w:rsidTr="00936549">
        <w:tc>
          <w:tcPr>
            <w:tcW w:w="1608" w:type="pct"/>
          </w:tcPr>
          <w:p w14:paraId="3A145AD3" w14:textId="77777777" w:rsidR="00427068" w:rsidRPr="00B56634" w:rsidRDefault="00427068" w:rsidP="00427068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39ED332F" w14:textId="77777777" w:rsidR="00427068" w:rsidRPr="00B56634" w:rsidRDefault="00427068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Subgeniculate nucleus (SubG)</w:t>
            </w:r>
          </w:p>
        </w:tc>
        <w:tc>
          <w:tcPr>
            <w:tcW w:w="634" w:type="pct"/>
          </w:tcPr>
          <w:p w14:paraId="5BD16671" w14:textId="77777777" w:rsidR="00427068" w:rsidRPr="00B56634" w:rsidRDefault="00427068" w:rsidP="00E14AF9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54" w:type="pct"/>
          </w:tcPr>
          <w:p w14:paraId="0B53EB20" w14:textId="77777777" w:rsidR="00427068" w:rsidRPr="00B56634" w:rsidRDefault="00612140" w:rsidP="00E14AF9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y moderately labeled cells.</w:t>
            </w:r>
          </w:p>
        </w:tc>
      </w:tr>
      <w:tr w:rsidR="00DB19E6" w:rsidRPr="00B56634" w14:paraId="4E53A73A" w14:textId="77777777" w:rsidTr="00936549">
        <w:tc>
          <w:tcPr>
            <w:tcW w:w="1608" w:type="pct"/>
          </w:tcPr>
          <w:p w14:paraId="36AE485F" w14:textId="77777777" w:rsidR="00893FA0" w:rsidRPr="00B56634" w:rsidRDefault="00893FA0" w:rsidP="009C0194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  <w:p w14:paraId="571B24CD" w14:textId="77777777" w:rsidR="00DB19E6" w:rsidRPr="00B56634" w:rsidRDefault="00DB19E6" w:rsidP="00893F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475FA078" w14:textId="77777777" w:rsidR="00DB19E6" w:rsidRPr="00B56634" w:rsidRDefault="00DB19E6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pct"/>
          </w:tcPr>
          <w:p w14:paraId="3A9BE6D3" w14:textId="77777777" w:rsidR="00DB19E6" w:rsidRPr="00B56634" w:rsidRDefault="00DB19E6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pct"/>
          </w:tcPr>
          <w:p w14:paraId="09F2EE38" w14:textId="77777777" w:rsidR="00893FA0" w:rsidRPr="00B56634" w:rsidRDefault="00893FA0" w:rsidP="00893FA0">
            <w:pPr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dditional labeled cells are present in the Thalamus, but identification of specific nuclei containing labeled cells is not conclusive</w:t>
            </w:r>
          </w:p>
          <w:p w14:paraId="47A98B59" w14:textId="77777777" w:rsidR="00DB19E6" w:rsidRPr="00B56634" w:rsidRDefault="00DB19E6" w:rsidP="00E14AF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19E6" w:rsidRPr="00B56634" w14:paraId="05503D8E" w14:textId="77777777" w:rsidTr="00936549">
        <w:tc>
          <w:tcPr>
            <w:tcW w:w="1608" w:type="pct"/>
          </w:tcPr>
          <w:p w14:paraId="7A434A5D" w14:textId="77777777" w:rsidR="00DB19E6" w:rsidRPr="00B56634" w:rsidRDefault="00DB19E6" w:rsidP="00DB19E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0288BA04" w14:textId="77777777" w:rsidR="00DB19E6" w:rsidRPr="00B56634" w:rsidRDefault="00DB19E6" w:rsidP="00DB19E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pct"/>
          </w:tcPr>
          <w:p w14:paraId="5254D20A" w14:textId="77777777" w:rsidR="00DB19E6" w:rsidRPr="00B56634" w:rsidRDefault="00DB19E6" w:rsidP="00DB19E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pct"/>
          </w:tcPr>
          <w:p w14:paraId="1B0AB862" w14:textId="77777777" w:rsidR="00DB19E6" w:rsidRPr="00B56634" w:rsidRDefault="00DB19E6" w:rsidP="00DB19E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19E6" w:rsidRPr="00B56634" w14:paraId="215BAA16" w14:textId="77777777" w:rsidTr="00936549">
        <w:tc>
          <w:tcPr>
            <w:tcW w:w="1608" w:type="pct"/>
          </w:tcPr>
          <w:p w14:paraId="72561BAB" w14:textId="77777777" w:rsidR="00DB19E6" w:rsidRPr="00B56634" w:rsidRDefault="00DB19E6" w:rsidP="00DB19E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Hypothalamus (HY)</w:t>
            </w:r>
          </w:p>
        </w:tc>
        <w:tc>
          <w:tcPr>
            <w:tcW w:w="1304" w:type="pct"/>
          </w:tcPr>
          <w:p w14:paraId="6C7059F7" w14:textId="77777777" w:rsidR="00DB19E6" w:rsidRPr="00B56634" w:rsidRDefault="00DB19E6" w:rsidP="00DB19E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pct"/>
          </w:tcPr>
          <w:p w14:paraId="2D3859D5" w14:textId="77777777" w:rsidR="00DB19E6" w:rsidRPr="00B56634" w:rsidRDefault="00DB19E6" w:rsidP="00DB19E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pct"/>
          </w:tcPr>
          <w:p w14:paraId="65DB1904" w14:textId="77777777" w:rsidR="00DB19E6" w:rsidRPr="00B56634" w:rsidRDefault="00DB19E6" w:rsidP="00DB19E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19E6" w:rsidRPr="00B56634" w14:paraId="3152153F" w14:textId="77777777" w:rsidTr="00936549">
        <w:tc>
          <w:tcPr>
            <w:tcW w:w="1608" w:type="pct"/>
          </w:tcPr>
          <w:p w14:paraId="5498DC97" w14:textId="77777777" w:rsidR="00DB19E6" w:rsidRPr="00B56634" w:rsidRDefault="00DB19E6" w:rsidP="00DB19E6">
            <w:pPr>
              <w:spacing w:beforeLines="60" w:before="144" w:afterLines="60" w:after="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i/>
                <w:sz w:val="24"/>
                <w:szCs w:val="24"/>
              </w:rPr>
              <w:t>Periventricular zone-Neuroendocrine motor zone</w:t>
            </w:r>
          </w:p>
        </w:tc>
        <w:tc>
          <w:tcPr>
            <w:tcW w:w="1304" w:type="pct"/>
          </w:tcPr>
          <w:p w14:paraId="07537B74" w14:textId="77777777" w:rsidR="00DB19E6" w:rsidRPr="00B56634" w:rsidRDefault="00DB19E6" w:rsidP="00DB19E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34" w:type="pct"/>
            <w:vAlign w:val="bottom"/>
          </w:tcPr>
          <w:p w14:paraId="28B3C884" w14:textId="77777777" w:rsidR="00DB19E6" w:rsidRPr="00B56634" w:rsidRDefault="00DB19E6" w:rsidP="00DB19E6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454" w:type="pct"/>
            <w:vAlign w:val="bottom"/>
          </w:tcPr>
          <w:p w14:paraId="14202C59" w14:textId="77777777" w:rsidR="00DB19E6" w:rsidRPr="00B56634" w:rsidRDefault="00DB19E6" w:rsidP="00DB19E6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beled cells are present in this zone of the hypothalamus, but identification of specific nuclei containing labeled cells remains inconclusive.</w:t>
            </w:r>
          </w:p>
        </w:tc>
      </w:tr>
      <w:tr w:rsidR="00DB19E6" w:rsidRPr="00B56634" w14:paraId="068B305F" w14:textId="77777777" w:rsidTr="00936549">
        <w:tc>
          <w:tcPr>
            <w:tcW w:w="1608" w:type="pct"/>
          </w:tcPr>
          <w:p w14:paraId="3505CD3B" w14:textId="77777777" w:rsidR="00DB19E6" w:rsidRPr="00B56634" w:rsidRDefault="00DB19E6" w:rsidP="00DB19E6">
            <w:pPr>
              <w:spacing w:beforeLines="60" w:before="144" w:afterLines="60" w:after="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i/>
                <w:sz w:val="24"/>
                <w:szCs w:val="24"/>
              </w:rPr>
              <w:t>Periventricular region</w:t>
            </w:r>
          </w:p>
        </w:tc>
        <w:tc>
          <w:tcPr>
            <w:tcW w:w="1304" w:type="pct"/>
          </w:tcPr>
          <w:p w14:paraId="3A9F24E1" w14:textId="77777777" w:rsidR="00DB19E6" w:rsidRPr="00B56634" w:rsidRDefault="00DB19E6" w:rsidP="00DB19E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34" w:type="pct"/>
          </w:tcPr>
          <w:p w14:paraId="06569A6B" w14:textId="77777777" w:rsidR="00DB19E6" w:rsidRPr="00B56634" w:rsidRDefault="00DB19E6" w:rsidP="00DB19E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454" w:type="pct"/>
          </w:tcPr>
          <w:p w14:paraId="436EA3B5" w14:textId="77777777" w:rsidR="00DB19E6" w:rsidRPr="00B56634" w:rsidRDefault="00DB19E6" w:rsidP="00DB19E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beled cells are present in this region of the hypothalamus, but identification of specific nuclei containing labeled cells remains inconclusive.</w:t>
            </w:r>
          </w:p>
        </w:tc>
      </w:tr>
      <w:tr w:rsidR="00DB19E6" w:rsidRPr="00B56634" w14:paraId="6A04C900" w14:textId="77777777" w:rsidTr="00936549">
        <w:tc>
          <w:tcPr>
            <w:tcW w:w="1608" w:type="pct"/>
          </w:tcPr>
          <w:p w14:paraId="24CB6948" w14:textId="77777777" w:rsidR="00DB19E6" w:rsidRPr="00B56634" w:rsidRDefault="00DB19E6" w:rsidP="00DB19E6">
            <w:pPr>
              <w:spacing w:beforeLines="60" w:before="144" w:afterLines="60" w:after="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i/>
                <w:sz w:val="24"/>
                <w:szCs w:val="24"/>
              </w:rPr>
              <w:t>Hypothalamic medial zone - behavioral control column</w:t>
            </w:r>
          </w:p>
        </w:tc>
        <w:tc>
          <w:tcPr>
            <w:tcW w:w="1304" w:type="pct"/>
          </w:tcPr>
          <w:p w14:paraId="2A92AE8C" w14:textId="77777777" w:rsidR="00DB19E6" w:rsidRPr="00B56634" w:rsidRDefault="00DB19E6" w:rsidP="00DB19E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Anterior nucleus (AHN)</w:t>
            </w:r>
          </w:p>
        </w:tc>
        <w:tc>
          <w:tcPr>
            <w:tcW w:w="634" w:type="pct"/>
          </w:tcPr>
          <w:p w14:paraId="583EFDF6" w14:textId="77777777" w:rsidR="00DB19E6" w:rsidRPr="00B56634" w:rsidRDefault="00DB19E6" w:rsidP="00DB19E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454" w:type="pct"/>
          </w:tcPr>
          <w:p w14:paraId="03A19CB0" w14:textId="77777777" w:rsidR="00DB19E6" w:rsidRPr="00B56634" w:rsidRDefault="00DB19E6" w:rsidP="00DB19E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Many moderately to strongly labeled cells.</w:t>
            </w:r>
          </w:p>
        </w:tc>
      </w:tr>
      <w:tr w:rsidR="00DB19E6" w:rsidRPr="00B56634" w14:paraId="5641FBC1" w14:textId="77777777" w:rsidTr="00936549">
        <w:tc>
          <w:tcPr>
            <w:tcW w:w="1608" w:type="pct"/>
          </w:tcPr>
          <w:p w14:paraId="54A006A0" w14:textId="77777777" w:rsidR="00DB19E6" w:rsidRPr="00B56634" w:rsidRDefault="00DB19E6" w:rsidP="00DB19E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1A2B0B1C" w14:textId="77777777" w:rsidR="00DB19E6" w:rsidRPr="00B56634" w:rsidRDefault="00DB19E6" w:rsidP="00DB19E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Mammilary body (MBO)</w:t>
            </w:r>
          </w:p>
        </w:tc>
        <w:tc>
          <w:tcPr>
            <w:tcW w:w="634" w:type="pct"/>
          </w:tcPr>
          <w:p w14:paraId="0055E2A1" w14:textId="77777777" w:rsidR="00DB19E6" w:rsidRPr="00B56634" w:rsidRDefault="00DB19E6" w:rsidP="00DB19E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/++</w:t>
            </w:r>
          </w:p>
        </w:tc>
        <w:tc>
          <w:tcPr>
            <w:tcW w:w="1454" w:type="pct"/>
          </w:tcPr>
          <w:p w14:paraId="79E3E977" w14:textId="77777777" w:rsidR="00DB19E6" w:rsidRPr="00B56634" w:rsidRDefault="00DB19E6" w:rsidP="00DB19E6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 to moderately labeled cells present in lateral mammilary nucleus. Little or no labeling evident in Supramammilary nucleus (SUM).</w:t>
            </w:r>
          </w:p>
          <w:p w14:paraId="3780762A" w14:textId="77777777" w:rsidR="00DB19E6" w:rsidRPr="00B56634" w:rsidRDefault="00DB19E6" w:rsidP="00DB19E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19E6" w:rsidRPr="00B56634" w14:paraId="6F979251" w14:textId="77777777" w:rsidTr="00936549">
        <w:tc>
          <w:tcPr>
            <w:tcW w:w="1608" w:type="pct"/>
          </w:tcPr>
          <w:p w14:paraId="3C63F46E" w14:textId="77777777" w:rsidR="00DB19E6" w:rsidRPr="00B56634" w:rsidRDefault="00DB19E6" w:rsidP="00DB19E6">
            <w:pPr>
              <w:spacing w:beforeLines="60" w:before="144" w:afterLines="60" w:after="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i/>
                <w:sz w:val="24"/>
                <w:szCs w:val="24"/>
              </w:rPr>
              <w:t>Hypothalamic lateral zone (LZ)</w:t>
            </w:r>
          </w:p>
        </w:tc>
        <w:tc>
          <w:tcPr>
            <w:tcW w:w="1304" w:type="pct"/>
          </w:tcPr>
          <w:p w14:paraId="61A4E737" w14:textId="77777777" w:rsidR="00DB19E6" w:rsidRPr="00B56634" w:rsidRDefault="00DB19E6" w:rsidP="00DB19E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Lateral hypothalamic area (LHA)</w:t>
            </w:r>
          </w:p>
        </w:tc>
        <w:tc>
          <w:tcPr>
            <w:tcW w:w="634" w:type="pct"/>
          </w:tcPr>
          <w:p w14:paraId="0E471F38" w14:textId="77777777" w:rsidR="00DB19E6" w:rsidRPr="00B56634" w:rsidRDefault="00DB19E6" w:rsidP="00DB19E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454" w:type="pct"/>
          </w:tcPr>
          <w:p w14:paraId="598572F2" w14:textId="77777777" w:rsidR="00DB19E6" w:rsidRPr="00B56634" w:rsidRDefault="00DB19E6" w:rsidP="00DB19E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y moderately labeled cells.</w:t>
            </w:r>
          </w:p>
        </w:tc>
      </w:tr>
      <w:tr w:rsidR="00DB19E6" w:rsidRPr="00B56634" w14:paraId="1E2388B2" w14:textId="77777777" w:rsidTr="00936549">
        <w:tc>
          <w:tcPr>
            <w:tcW w:w="1608" w:type="pct"/>
          </w:tcPr>
          <w:p w14:paraId="24D5168D" w14:textId="77777777" w:rsidR="00DB19E6" w:rsidRPr="00B56634" w:rsidRDefault="00DB19E6" w:rsidP="00DB19E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1DCEF312" w14:textId="77777777" w:rsidR="00DB19E6" w:rsidRPr="00B56634" w:rsidRDefault="00DB19E6" w:rsidP="00DB19E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Lateral preoptic area (LPO)</w:t>
            </w:r>
          </w:p>
        </w:tc>
        <w:tc>
          <w:tcPr>
            <w:tcW w:w="634" w:type="pct"/>
          </w:tcPr>
          <w:p w14:paraId="274FB6D5" w14:textId="77777777" w:rsidR="00DB19E6" w:rsidRPr="00B56634" w:rsidRDefault="00DB19E6" w:rsidP="00DB19E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454" w:type="pct"/>
          </w:tcPr>
          <w:p w14:paraId="3825D32F" w14:textId="77777777" w:rsidR="00DB19E6" w:rsidRPr="00B56634" w:rsidRDefault="00DB19E6" w:rsidP="00DB19E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y moderately labeled cells. Labeling varies across nucleus.</w:t>
            </w:r>
          </w:p>
        </w:tc>
      </w:tr>
      <w:tr w:rsidR="00DB19E6" w:rsidRPr="00B56634" w14:paraId="38E317A9" w14:textId="77777777" w:rsidTr="00936549">
        <w:tc>
          <w:tcPr>
            <w:tcW w:w="1608" w:type="pct"/>
          </w:tcPr>
          <w:p w14:paraId="543FC73D" w14:textId="77777777" w:rsidR="00DB19E6" w:rsidRPr="00B56634" w:rsidRDefault="00DB19E6" w:rsidP="00DB19E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2DCB604E" w14:textId="77777777" w:rsidR="00DB19E6" w:rsidRPr="00B56634" w:rsidRDefault="00DB19E6" w:rsidP="00DB19E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Subthalamic nucleus (STN)</w:t>
            </w:r>
          </w:p>
        </w:tc>
        <w:tc>
          <w:tcPr>
            <w:tcW w:w="634" w:type="pct"/>
          </w:tcPr>
          <w:p w14:paraId="6E3A4E73" w14:textId="77777777" w:rsidR="00DB19E6" w:rsidRPr="00B56634" w:rsidRDefault="00DB19E6" w:rsidP="00DB19E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+/+++</w:t>
            </w:r>
          </w:p>
        </w:tc>
        <w:tc>
          <w:tcPr>
            <w:tcW w:w="1454" w:type="pct"/>
          </w:tcPr>
          <w:p w14:paraId="4DE081DF" w14:textId="77777777" w:rsidR="00DB19E6" w:rsidRPr="00B56634" w:rsidRDefault="00DB19E6" w:rsidP="00DB19E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Moderately to strongly labeled cells.</w:t>
            </w:r>
          </w:p>
        </w:tc>
      </w:tr>
      <w:tr w:rsidR="00DB19E6" w:rsidRPr="00B56634" w14:paraId="289D4271" w14:textId="77777777" w:rsidTr="00936549">
        <w:tc>
          <w:tcPr>
            <w:tcW w:w="1608" w:type="pct"/>
          </w:tcPr>
          <w:p w14:paraId="7B0F8B74" w14:textId="77777777" w:rsidR="00DB19E6" w:rsidRPr="00B56634" w:rsidRDefault="00DB19E6" w:rsidP="00DB19E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1E65D1E9" w14:textId="77777777" w:rsidR="00DB19E6" w:rsidRPr="00B56634" w:rsidRDefault="00DB19E6" w:rsidP="00DB19E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Zona incerta (ZI)</w:t>
            </w:r>
          </w:p>
        </w:tc>
        <w:tc>
          <w:tcPr>
            <w:tcW w:w="634" w:type="pct"/>
          </w:tcPr>
          <w:p w14:paraId="4332995B" w14:textId="77777777" w:rsidR="00DB19E6" w:rsidRPr="00B56634" w:rsidRDefault="00DB19E6" w:rsidP="00DB19E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+/+++</w:t>
            </w:r>
          </w:p>
        </w:tc>
        <w:tc>
          <w:tcPr>
            <w:tcW w:w="1454" w:type="pct"/>
          </w:tcPr>
          <w:p w14:paraId="07321D5E" w14:textId="77777777" w:rsidR="00DB19E6" w:rsidRPr="00B56634" w:rsidRDefault="00DB19E6" w:rsidP="00DB19E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Moderately to strongly labeled cells.</w:t>
            </w:r>
          </w:p>
        </w:tc>
      </w:tr>
      <w:tr w:rsidR="00DB19E6" w:rsidRPr="00B56634" w14:paraId="3644F523" w14:textId="77777777" w:rsidTr="00936549">
        <w:tc>
          <w:tcPr>
            <w:tcW w:w="1608" w:type="pct"/>
          </w:tcPr>
          <w:p w14:paraId="09EFF883" w14:textId="77777777" w:rsidR="00DB19E6" w:rsidRPr="00B56634" w:rsidRDefault="00DB19E6" w:rsidP="00DB19E6">
            <w:pPr>
              <w:spacing w:beforeLines="60" w:before="144" w:afterLines="60" w:after="144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pct"/>
          </w:tcPr>
          <w:p w14:paraId="561D6D24" w14:textId="77777777" w:rsidR="00DB19E6" w:rsidRPr="00B56634" w:rsidRDefault="00DB19E6" w:rsidP="00DB19E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pct"/>
          </w:tcPr>
          <w:p w14:paraId="41F0D6B8" w14:textId="77777777" w:rsidR="00DB19E6" w:rsidRPr="00B56634" w:rsidRDefault="00DB19E6" w:rsidP="00DB19E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pct"/>
          </w:tcPr>
          <w:p w14:paraId="4F6A261D" w14:textId="77777777" w:rsidR="00DB19E6" w:rsidRPr="00B56634" w:rsidRDefault="00DB19E6" w:rsidP="00DB19E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19E6" w:rsidRPr="00B56634" w14:paraId="7CDE59A7" w14:textId="77777777" w:rsidTr="00936549">
        <w:tc>
          <w:tcPr>
            <w:tcW w:w="1608" w:type="pct"/>
          </w:tcPr>
          <w:p w14:paraId="0E7D07F3" w14:textId="77777777" w:rsidR="00DB19E6" w:rsidRPr="00B56634" w:rsidRDefault="00DB19E6" w:rsidP="00DB19E6">
            <w:pPr>
              <w:spacing w:beforeLines="60" w:before="144" w:afterLines="60" w:after="14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b/>
                <w:sz w:val="24"/>
                <w:szCs w:val="24"/>
              </w:rPr>
              <w:t>MESENCEPHALON (Midbrain)</w:t>
            </w:r>
          </w:p>
        </w:tc>
        <w:tc>
          <w:tcPr>
            <w:tcW w:w="1304" w:type="pct"/>
          </w:tcPr>
          <w:p w14:paraId="6DA6ACA6" w14:textId="77777777" w:rsidR="00DB19E6" w:rsidRPr="00B56634" w:rsidRDefault="00DB19E6" w:rsidP="00DB19E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pct"/>
          </w:tcPr>
          <w:p w14:paraId="2E3A3F10" w14:textId="77777777" w:rsidR="00DB19E6" w:rsidRPr="00B56634" w:rsidRDefault="00DB19E6" w:rsidP="00DB19E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pct"/>
          </w:tcPr>
          <w:p w14:paraId="0B920BE0" w14:textId="77777777" w:rsidR="00DB19E6" w:rsidRPr="00B56634" w:rsidRDefault="00DB19E6" w:rsidP="00DB19E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19E6" w:rsidRPr="00B56634" w14:paraId="66F1A5B1" w14:textId="77777777" w:rsidTr="00936549">
        <w:tc>
          <w:tcPr>
            <w:tcW w:w="1608" w:type="pct"/>
          </w:tcPr>
          <w:p w14:paraId="79224E3B" w14:textId="77777777" w:rsidR="00DB19E6" w:rsidRPr="00B56634" w:rsidRDefault="00DB19E6" w:rsidP="00DB19E6">
            <w:pPr>
              <w:spacing w:beforeLines="60" w:before="144" w:afterLines="60" w:after="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i/>
                <w:sz w:val="24"/>
                <w:szCs w:val="24"/>
              </w:rPr>
              <w:t>Sensory related</w:t>
            </w:r>
          </w:p>
        </w:tc>
        <w:tc>
          <w:tcPr>
            <w:tcW w:w="1304" w:type="pct"/>
          </w:tcPr>
          <w:p w14:paraId="3420234C" w14:textId="77777777" w:rsidR="00DB19E6" w:rsidRPr="00B56634" w:rsidRDefault="00DB19E6" w:rsidP="00DB19E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Superior colliculus, sensory portion (SCs)</w:t>
            </w:r>
          </w:p>
        </w:tc>
        <w:tc>
          <w:tcPr>
            <w:tcW w:w="634" w:type="pct"/>
            <w:vAlign w:val="bottom"/>
          </w:tcPr>
          <w:p w14:paraId="4FF6E9CF" w14:textId="77777777" w:rsidR="00DB19E6" w:rsidRPr="00B56634" w:rsidRDefault="00DB19E6" w:rsidP="00DB19E6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54" w:type="pct"/>
            <w:vAlign w:val="bottom"/>
          </w:tcPr>
          <w:p w14:paraId="4E7483D0" w14:textId="77777777" w:rsidR="00DB19E6" w:rsidRPr="00B56634" w:rsidRDefault="00DB19E6" w:rsidP="00DB19E6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y moderately labeled cells present.</w:t>
            </w:r>
          </w:p>
        </w:tc>
      </w:tr>
      <w:tr w:rsidR="00DB19E6" w:rsidRPr="00B56634" w14:paraId="206FCCD6" w14:textId="77777777" w:rsidTr="00936549">
        <w:tc>
          <w:tcPr>
            <w:tcW w:w="1608" w:type="pct"/>
          </w:tcPr>
          <w:p w14:paraId="5F6E5D0D" w14:textId="77777777" w:rsidR="00DB19E6" w:rsidRPr="00B56634" w:rsidRDefault="00DB19E6" w:rsidP="00DB19E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27F4AF30" w14:textId="77777777" w:rsidR="00DB19E6" w:rsidRPr="00B56634" w:rsidRDefault="00DB19E6" w:rsidP="00DB19E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Inferior colliculus (IC)</w:t>
            </w:r>
          </w:p>
        </w:tc>
        <w:tc>
          <w:tcPr>
            <w:tcW w:w="634" w:type="pct"/>
            <w:vAlign w:val="bottom"/>
          </w:tcPr>
          <w:p w14:paraId="70F19AC1" w14:textId="77777777" w:rsidR="00DB19E6" w:rsidRPr="00B56634" w:rsidRDefault="00DB19E6" w:rsidP="00DB19E6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54" w:type="pct"/>
            <w:vAlign w:val="bottom"/>
          </w:tcPr>
          <w:p w14:paraId="7FCAC18A" w14:textId="77777777" w:rsidR="00DB19E6" w:rsidRPr="00B56634" w:rsidRDefault="00DB19E6" w:rsidP="00DB19E6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y moderately labeled cells present.</w:t>
            </w:r>
          </w:p>
        </w:tc>
      </w:tr>
      <w:tr w:rsidR="00450443" w:rsidRPr="00B56634" w14:paraId="443FAA0C" w14:textId="77777777" w:rsidTr="00936549">
        <w:tc>
          <w:tcPr>
            <w:tcW w:w="1608" w:type="pct"/>
          </w:tcPr>
          <w:p w14:paraId="7C11F166" w14:textId="77777777" w:rsidR="00450443" w:rsidRPr="00B56634" w:rsidRDefault="00450443" w:rsidP="00893F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5766D715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34" w:type="pct"/>
          </w:tcPr>
          <w:p w14:paraId="1F561261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454" w:type="pct"/>
          </w:tcPr>
          <w:p w14:paraId="440BCD3C" w14:textId="77777777" w:rsidR="00893FA0" w:rsidRPr="00B56634" w:rsidRDefault="00893FA0" w:rsidP="00893FA0">
            <w:pPr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dditional labeled cells present in areas of the midbrain likely associated with sensory function, but identification of specific nuclei containing labeled cells is not conclusive.</w:t>
            </w:r>
          </w:p>
          <w:p w14:paraId="13CD40E7" w14:textId="77777777" w:rsidR="00450443" w:rsidRPr="00B56634" w:rsidRDefault="00450443" w:rsidP="00893F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443" w:rsidRPr="00B56634" w14:paraId="3E0DB7BA" w14:textId="77777777" w:rsidTr="00936549">
        <w:tc>
          <w:tcPr>
            <w:tcW w:w="1608" w:type="pct"/>
          </w:tcPr>
          <w:p w14:paraId="596B56D0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05EE5C35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34" w:type="pct"/>
          </w:tcPr>
          <w:p w14:paraId="24540D49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454" w:type="pct"/>
          </w:tcPr>
          <w:p w14:paraId="478E6D8E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443" w:rsidRPr="00B56634" w14:paraId="19AE2F49" w14:textId="77777777" w:rsidTr="00936549">
        <w:tc>
          <w:tcPr>
            <w:tcW w:w="1608" w:type="pct"/>
          </w:tcPr>
          <w:p w14:paraId="2F4E3DED" w14:textId="77777777" w:rsidR="00450443" w:rsidRPr="00B56634" w:rsidRDefault="00450443" w:rsidP="00450443">
            <w:pPr>
              <w:spacing w:beforeLines="60" w:before="144" w:afterLines="60" w:after="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i/>
                <w:sz w:val="24"/>
                <w:szCs w:val="24"/>
              </w:rPr>
              <w:t>Motor related</w:t>
            </w:r>
          </w:p>
        </w:tc>
        <w:tc>
          <w:tcPr>
            <w:tcW w:w="1304" w:type="pct"/>
          </w:tcPr>
          <w:p w14:paraId="67AA8164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Substantia nigra, pars reticulata (SNr)</w:t>
            </w:r>
          </w:p>
        </w:tc>
        <w:tc>
          <w:tcPr>
            <w:tcW w:w="634" w:type="pct"/>
            <w:vAlign w:val="bottom"/>
          </w:tcPr>
          <w:p w14:paraId="1332C06F" w14:textId="77777777" w:rsidR="00450443" w:rsidRPr="00B56634" w:rsidRDefault="00450443" w:rsidP="00450443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/++</w:t>
            </w:r>
          </w:p>
        </w:tc>
        <w:tc>
          <w:tcPr>
            <w:tcW w:w="1454" w:type="pct"/>
            <w:vAlign w:val="bottom"/>
          </w:tcPr>
          <w:p w14:paraId="1D0D1368" w14:textId="77777777" w:rsidR="00450443" w:rsidRPr="00B56634" w:rsidRDefault="00450443" w:rsidP="00450443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ttle ELOVL4 labeling, but a few moderately labeled cells present.</w:t>
            </w:r>
          </w:p>
        </w:tc>
      </w:tr>
      <w:tr w:rsidR="00450443" w:rsidRPr="00B56634" w14:paraId="70B9B452" w14:textId="77777777" w:rsidTr="00936549">
        <w:tc>
          <w:tcPr>
            <w:tcW w:w="1608" w:type="pct"/>
          </w:tcPr>
          <w:p w14:paraId="4A58C754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4AE3CA1D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Ventral tegmental area (VTA)</w:t>
            </w:r>
          </w:p>
        </w:tc>
        <w:tc>
          <w:tcPr>
            <w:tcW w:w="634" w:type="pct"/>
            <w:vAlign w:val="bottom"/>
          </w:tcPr>
          <w:p w14:paraId="1FCDAA41" w14:textId="77777777" w:rsidR="00450443" w:rsidRPr="00B56634" w:rsidRDefault="00450443" w:rsidP="00450443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/+</w:t>
            </w:r>
          </w:p>
        </w:tc>
        <w:tc>
          <w:tcPr>
            <w:tcW w:w="1454" w:type="pct"/>
            <w:vAlign w:val="bottom"/>
          </w:tcPr>
          <w:p w14:paraId="300952C9" w14:textId="77777777" w:rsidR="00450443" w:rsidRPr="00B56634" w:rsidRDefault="00450443" w:rsidP="00450443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ttle to no ELOVL4 labeling</w:t>
            </w:r>
          </w:p>
        </w:tc>
      </w:tr>
      <w:tr w:rsidR="00450443" w:rsidRPr="00B56634" w14:paraId="147836D4" w14:textId="77777777" w:rsidTr="00936549">
        <w:tc>
          <w:tcPr>
            <w:tcW w:w="1608" w:type="pct"/>
          </w:tcPr>
          <w:p w14:paraId="1F479CAF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1952B8D2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Midbrain reticular nucleus (MRN)</w:t>
            </w:r>
          </w:p>
        </w:tc>
        <w:tc>
          <w:tcPr>
            <w:tcW w:w="634" w:type="pct"/>
          </w:tcPr>
          <w:p w14:paraId="15892290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+/+++</w:t>
            </w:r>
          </w:p>
        </w:tc>
        <w:tc>
          <w:tcPr>
            <w:tcW w:w="1454" w:type="pct"/>
          </w:tcPr>
          <w:p w14:paraId="48FFB2B9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Many moderately to strongly labeled cells.</w:t>
            </w:r>
          </w:p>
        </w:tc>
      </w:tr>
      <w:tr w:rsidR="00450443" w:rsidRPr="00B56634" w14:paraId="2E8197E1" w14:textId="77777777" w:rsidTr="00936549">
        <w:tc>
          <w:tcPr>
            <w:tcW w:w="1608" w:type="pct"/>
          </w:tcPr>
          <w:p w14:paraId="62DC31C3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346E025F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Superior Colliculus, motor portion (SCm)</w:t>
            </w:r>
          </w:p>
        </w:tc>
        <w:tc>
          <w:tcPr>
            <w:tcW w:w="634" w:type="pct"/>
          </w:tcPr>
          <w:p w14:paraId="7B5DCC00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454" w:type="pct"/>
          </w:tcPr>
          <w:p w14:paraId="586825DE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Many moderately labeled cells present.</w:t>
            </w:r>
          </w:p>
        </w:tc>
      </w:tr>
      <w:tr w:rsidR="00450443" w:rsidRPr="00B56634" w14:paraId="0160DD41" w14:textId="77777777" w:rsidTr="00936549">
        <w:tc>
          <w:tcPr>
            <w:tcW w:w="1608" w:type="pct"/>
          </w:tcPr>
          <w:p w14:paraId="3CAC7199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3E8ED2C6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Periaqueductal grey (PAG)</w:t>
            </w:r>
          </w:p>
        </w:tc>
        <w:tc>
          <w:tcPr>
            <w:tcW w:w="634" w:type="pct"/>
          </w:tcPr>
          <w:p w14:paraId="0838C7C1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/++/+++</w:t>
            </w:r>
          </w:p>
        </w:tc>
        <w:tc>
          <w:tcPr>
            <w:tcW w:w="1454" w:type="pct"/>
          </w:tcPr>
          <w:p w14:paraId="0553F814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ELOVL4 distribution is not uniform across PAG. Numerous weakly to strongly labeled cells distributed in PAG.</w:t>
            </w:r>
          </w:p>
        </w:tc>
      </w:tr>
      <w:tr w:rsidR="00450443" w:rsidRPr="00B56634" w14:paraId="75056FF4" w14:textId="77777777" w:rsidTr="00936549">
        <w:tc>
          <w:tcPr>
            <w:tcW w:w="1608" w:type="pct"/>
          </w:tcPr>
          <w:p w14:paraId="7C14ACC0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40342D0C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Pretectal region (PRT)</w:t>
            </w:r>
          </w:p>
        </w:tc>
        <w:tc>
          <w:tcPr>
            <w:tcW w:w="634" w:type="pct"/>
          </w:tcPr>
          <w:p w14:paraId="2CB10EEF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/++</w:t>
            </w:r>
          </w:p>
        </w:tc>
        <w:tc>
          <w:tcPr>
            <w:tcW w:w="1454" w:type="pct"/>
          </w:tcPr>
          <w:p w14:paraId="1F96BE0B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Weakly to moderately labeled cells present.</w:t>
            </w:r>
          </w:p>
        </w:tc>
      </w:tr>
      <w:tr w:rsidR="00450443" w:rsidRPr="00B56634" w14:paraId="6F70BDBC" w14:textId="77777777" w:rsidTr="00936549">
        <w:tc>
          <w:tcPr>
            <w:tcW w:w="1608" w:type="pct"/>
          </w:tcPr>
          <w:p w14:paraId="6CA4DA2D" w14:textId="77777777" w:rsidR="00450443" w:rsidRPr="00B56634" w:rsidRDefault="00450443" w:rsidP="00450443">
            <w:pPr>
              <w:tabs>
                <w:tab w:val="left" w:pos="2025"/>
              </w:tabs>
              <w:spacing w:beforeLines="60" w:before="144" w:afterLines="60" w:after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304" w:type="pct"/>
          </w:tcPr>
          <w:p w14:paraId="0B52D7FA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Red nucleus (RN)</w:t>
            </w:r>
          </w:p>
        </w:tc>
        <w:tc>
          <w:tcPr>
            <w:tcW w:w="634" w:type="pct"/>
            <w:vAlign w:val="bottom"/>
          </w:tcPr>
          <w:p w14:paraId="04344D64" w14:textId="77777777" w:rsidR="00450443" w:rsidRPr="00B56634" w:rsidRDefault="00450443" w:rsidP="00450443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/++</w:t>
            </w:r>
          </w:p>
        </w:tc>
        <w:tc>
          <w:tcPr>
            <w:tcW w:w="1454" w:type="pct"/>
            <w:vAlign w:val="bottom"/>
          </w:tcPr>
          <w:p w14:paraId="6589B850" w14:textId="77777777" w:rsidR="00450443" w:rsidRPr="00B56634" w:rsidRDefault="00450443" w:rsidP="00450443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st cells ELOVL4 negative, but a few </w:t>
            </w: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oderately to strongly labeled cells present.</w:t>
            </w:r>
          </w:p>
        </w:tc>
      </w:tr>
      <w:tr w:rsidR="00450443" w:rsidRPr="00B56634" w14:paraId="50394456" w14:textId="77777777" w:rsidTr="00936549">
        <w:tc>
          <w:tcPr>
            <w:tcW w:w="1608" w:type="pct"/>
          </w:tcPr>
          <w:p w14:paraId="532BCBFC" w14:textId="77777777" w:rsidR="00450443" w:rsidRPr="00B56634" w:rsidRDefault="00450443" w:rsidP="00450443">
            <w:pPr>
              <w:spacing w:beforeLines="60" w:before="144" w:afterLines="60" w:after="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04" w:type="pct"/>
          </w:tcPr>
          <w:p w14:paraId="523D5198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pct"/>
          </w:tcPr>
          <w:p w14:paraId="15702643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pct"/>
          </w:tcPr>
          <w:p w14:paraId="0A789D5A" w14:textId="77777777" w:rsidR="00450443" w:rsidRPr="00B56634" w:rsidRDefault="00893FA0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dditional labeled cells present in areas of the midbrain likely associated with motor  function, but identification of specific nuclei containing labeled cells is not conclusive.</w:t>
            </w:r>
          </w:p>
        </w:tc>
      </w:tr>
      <w:tr w:rsidR="00450443" w:rsidRPr="00B56634" w14:paraId="53BF23CC" w14:textId="77777777" w:rsidTr="00936549">
        <w:tc>
          <w:tcPr>
            <w:tcW w:w="1608" w:type="pct"/>
          </w:tcPr>
          <w:p w14:paraId="3FFF6B63" w14:textId="77777777" w:rsidR="00450443" w:rsidRPr="00B56634" w:rsidRDefault="00450443" w:rsidP="00450443">
            <w:pPr>
              <w:spacing w:beforeLines="60" w:before="144" w:afterLines="60" w:after="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04" w:type="pct"/>
          </w:tcPr>
          <w:p w14:paraId="44C78E21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pct"/>
          </w:tcPr>
          <w:p w14:paraId="36A467AC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pct"/>
          </w:tcPr>
          <w:p w14:paraId="5C2A0999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50443" w:rsidRPr="00B56634" w14:paraId="4C634FCC" w14:textId="77777777" w:rsidTr="00936549">
        <w:tc>
          <w:tcPr>
            <w:tcW w:w="1608" w:type="pct"/>
          </w:tcPr>
          <w:p w14:paraId="66CD348E" w14:textId="77777777" w:rsidR="00450443" w:rsidRPr="00B56634" w:rsidRDefault="00450443" w:rsidP="00450443">
            <w:pPr>
              <w:spacing w:beforeLines="60" w:before="144" w:afterLines="60" w:after="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i/>
                <w:sz w:val="24"/>
                <w:szCs w:val="24"/>
              </w:rPr>
              <w:t>Behavioral state related</w:t>
            </w:r>
          </w:p>
        </w:tc>
        <w:tc>
          <w:tcPr>
            <w:tcW w:w="1304" w:type="pct"/>
          </w:tcPr>
          <w:p w14:paraId="6966178E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Substantia nigra, pars compacta (SNc)</w:t>
            </w:r>
          </w:p>
        </w:tc>
        <w:tc>
          <w:tcPr>
            <w:tcW w:w="634" w:type="pct"/>
          </w:tcPr>
          <w:p w14:paraId="0CA298FA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-/++</w:t>
            </w:r>
          </w:p>
        </w:tc>
        <w:tc>
          <w:tcPr>
            <w:tcW w:w="1454" w:type="pct"/>
          </w:tcPr>
          <w:p w14:paraId="54D361FF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ttle ELOVL4 labeling, but a few moderately labeled cells present.</w:t>
            </w:r>
          </w:p>
        </w:tc>
      </w:tr>
      <w:tr w:rsidR="00450443" w:rsidRPr="00B56634" w14:paraId="697E610C" w14:textId="77777777" w:rsidTr="00936549">
        <w:tc>
          <w:tcPr>
            <w:tcW w:w="1608" w:type="pct"/>
          </w:tcPr>
          <w:p w14:paraId="18F92EFC" w14:textId="77777777" w:rsidR="00450443" w:rsidRPr="00B56634" w:rsidRDefault="00450443" w:rsidP="00450443">
            <w:pPr>
              <w:spacing w:beforeLines="60" w:before="144" w:afterLines="60" w:after="144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pct"/>
          </w:tcPr>
          <w:p w14:paraId="2A8C4646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pct"/>
          </w:tcPr>
          <w:p w14:paraId="6270C544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pct"/>
          </w:tcPr>
          <w:p w14:paraId="1B4CB9BE" w14:textId="77777777" w:rsidR="00450443" w:rsidRPr="00B56634" w:rsidRDefault="00893FA0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dditional labeled cells present in areas of the midbrain likely associated with behavioral state, but identification of specific nuclei containing labeled cells is not conclusive.</w:t>
            </w:r>
          </w:p>
        </w:tc>
      </w:tr>
      <w:tr w:rsidR="00450443" w:rsidRPr="00B56634" w14:paraId="6990A710" w14:textId="77777777" w:rsidTr="00936549">
        <w:tc>
          <w:tcPr>
            <w:tcW w:w="1608" w:type="pct"/>
          </w:tcPr>
          <w:p w14:paraId="305DFDF3" w14:textId="77777777" w:rsidR="00450443" w:rsidRPr="00B56634" w:rsidRDefault="00450443" w:rsidP="00450443">
            <w:pPr>
              <w:spacing w:beforeLines="60" w:before="144" w:afterLines="60" w:after="144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pct"/>
          </w:tcPr>
          <w:p w14:paraId="20E41F08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pct"/>
          </w:tcPr>
          <w:p w14:paraId="6A8741E2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pct"/>
          </w:tcPr>
          <w:p w14:paraId="61F75BFB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443" w:rsidRPr="00B56634" w14:paraId="6D6165F3" w14:textId="77777777" w:rsidTr="00936549">
        <w:tc>
          <w:tcPr>
            <w:tcW w:w="1608" w:type="pct"/>
          </w:tcPr>
          <w:p w14:paraId="6D660CD1" w14:textId="77777777" w:rsidR="00450443" w:rsidRPr="00B56634" w:rsidRDefault="00450443" w:rsidP="00450443">
            <w:pPr>
              <w:spacing w:beforeLines="60" w:before="144" w:afterLines="60" w:after="14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HOMBENCEPHALON </w:t>
            </w:r>
          </w:p>
        </w:tc>
        <w:tc>
          <w:tcPr>
            <w:tcW w:w="1304" w:type="pct"/>
          </w:tcPr>
          <w:p w14:paraId="7F069F5D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pct"/>
          </w:tcPr>
          <w:p w14:paraId="3C1CB34A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pct"/>
          </w:tcPr>
          <w:p w14:paraId="3416E524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443" w:rsidRPr="00B56634" w14:paraId="51A6B335" w14:textId="77777777" w:rsidTr="00936549">
        <w:tc>
          <w:tcPr>
            <w:tcW w:w="1608" w:type="pct"/>
          </w:tcPr>
          <w:p w14:paraId="4C910D3E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PONS (METENCEPHALON)</w:t>
            </w:r>
          </w:p>
        </w:tc>
        <w:tc>
          <w:tcPr>
            <w:tcW w:w="1304" w:type="pct"/>
          </w:tcPr>
          <w:p w14:paraId="73B5E800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pct"/>
          </w:tcPr>
          <w:p w14:paraId="24923818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pct"/>
          </w:tcPr>
          <w:p w14:paraId="187EC05F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443" w:rsidRPr="00B56634" w14:paraId="65806380" w14:textId="77777777" w:rsidTr="00936549">
        <w:tc>
          <w:tcPr>
            <w:tcW w:w="1608" w:type="pct"/>
          </w:tcPr>
          <w:p w14:paraId="0335E906" w14:textId="77777777" w:rsidR="00450443" w:rsidRPr="00B56634" w:rsidRDefault="00450443" w:rsidP="00450443">
            <w:pPr>
              <w:spacing w:beforeLines="60" w:before="144" w:afterLines="60" w:after="14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i/>
                <w:sz w:val="24"/>
                <w:szCs w:val="24"/>
              </w:rPr>
              <w:t>Sensory related</w:t>
            </w:r>
          </w:p>
        </w:tc>
        <w:tc>
          <w:tcPr>
            <w:tcW w:w="1304" w:type="pct"/>
          </w:tcPr>
          <w:p w14:paraId="46394CD1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Principal sensory nucleus of the trigeminal (PSV)</w:t>
            </w:r>
          </w:p>
        </w:tc>
        <w:tc>
          <w:tcPr>
            <w:tcW w:w="634" w:type="pct"/>
          </w:tcPr>
          <w:p w14:paraId="1F44CC44" w14:textId="77777777" w:rsidR="00450443" w:rsidRPr="00B56634" w:rsidRDefault="00450443" w:rsidP="00450443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+/+++</w:t>
            </w:r>
          </w:p>
        </w:tc>
        <w:tc>
          <w:tcPr>
            <w:tcW w:w="1454" w:type="pct"/>
          </w:tcPr>
          <w:p w14:paraId="2D5D0B1F" w14:textId="77777777" w:rsidR="00450443" w:rsidRPr="00B56634" w:rsidRDefault="00450443" w:rsidP="00450443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reciable number of moderately and strongly ELOVL4+ cells. Some strongly labeled cells are quite large.</w:t>
            </w:r>
          </w:p>
        </w:tc>
      </w:tr>
      <w:tr w:rsidR="00450443" w:rsidRPr="00B56634" w14:paraId="1BC9034B" w14:textId="77777777" w:rsidTr="00936549">
        <w:tc>
          <w:tcPr>
            <w:tcW w:w="1608" w:type="pct"/>
          </w:tcPr>
          <w:p w14:paraId="09760B08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1091EA1B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Parabrachial nucleus  (PB)</w:t>
            </w:r>
          </w:p>
        </w:tc>
        <w:tc>
          <w:tcPr>
            <w:tcW w:w="634" w:type="pct"/>
          </w:tcPr>
          <w:p w14:paraId="48CECA20" w14:textId="77777777" w:rsidR="00450443" w:rsidRPr="00B56634" w:rsidRDefault="00450443" w:rsidP="00450443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/++</w:t>
            </w:r>
          </w:p>
        </w:tc>
        <w:tc>
          <w:tcPr>
            <w:tcW w:w="1454" w:type="pct"/>
          </w:tcPr>
          <w:p w14:paraId="402D0FEE" w14:textId="77777777" w:rsidR="00450443" w:rsidRPr="00B56634" w:rsidRDefault="00450443" w:rsidP="00450443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ly to moderately labeled cells present.</w:t>
            </w:r>
          </w:p>
        </w:tc>
      </w:tr>
      <w:tr w:rsidR="00450443" w:rsidRPr="00B56634" w14:paraId="0F454453" w14:textId="77777777" w:rsidTr="00936549">
        <w:tc>
          <w:tcPr>
            <w:tcW w:w="1608" w:type="pct"/>
          </w:tcPr>
          <w:p w14:paraId="099001F5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74A7BFD6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Superior olivary complex (SOC)</w:t>
            </w:r>
          </w:p>
        </w:tc>
        <w:tc>
          <w:tcPr>
            <w:tcW w:w="634" w:type="pct"/>
          </w:tcPr>
          <w:p w14:paraId="6277588B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-/++/+++</w:t>
            </w:r>
          </w:p>
        </w:tc>
        <w:tc>
          <w:tcPr>
            <w:tcW w:w="1454" w:type="pct"/>
          </w:tcPr>
          <w:p w14:paraId="178CCA9A" w14:textId="77777777" w:rsidR="00450443" w:rsidRPr="00B56634" w:rsidRDefault="00450443" w:rsidP="00450443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t cells show little or no labeling, but a few cells show moderate to strong labeling.</w:t>
            </w:r>
          </w:p>
        </w:tc>
      </w:tr>
      <w:tr w:rsidR="00450443" w:rsidRPr="00B56634" w14:paraId="659E718D" w14:textId="77777777" w:rsidTr="00936549">
        <w:tc>
          <w:tcPr>
            <w:tcW w:w="1608" w:type="pct"/>
          </w:tcPr>
          <w:p w14:paraId="6F5AD77A" w14:textId="77777777" w:rsidR="00450443" w:rsidRPr="00B56634" w:rsidRDefault="00450443" w:rsidP="00450443">
            <w:pPr>
              <w:spacing w:beforeLines="60" w:before="144" w:afterLines="60" w:after="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04" w:type="pct"/>
          </w:tcPr>
          <w:p w14:paraId="0B094D6C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pct"/>
          </w:tcPr>
          <w:p w14:paraId="7EEBE380" w14:textId="77777777" w:rsidR="00450443" w:rsidRPr="00B56634" w:rsidRDefault="00450443" w:rsidP="00450443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454" w:type="pct"/>
          </w:tcPr>
          <w:p w14:paraId="3A839957" w14:textId="77777777" w:rsidR="00450443" w:rsidRPr="00B56634" w:rsidRDefault="00893FA0" w:rsidP="00450443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Additional labeled cells present in areas of the Pons likely associated with sensory  function, but identification of specific </w:t>
            </w:r>
            <w:r w:rsidRPr="00B5663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nuclei containing labeled cells is not conclusive.</w:t>
            </w:r>
          </w:p>
        </w:tc>
      </w:tr>
      <w:tr w:rsidR="00450443" w:rsidRPr="00B56634" w14:paraId="1C412327" w14:textId="77777777" w:rsidTr="00936549">
        <w:tc>
          <w:tcPr>
            <w:tcW w:w="1608" w:type="pct"/>
          </w:tcPr>
          <w:p w14:paraId="0A770AFD" w14:textId="77777777" w:rsidR="00450443" w:rsidRPr="00B56634" w:rsidRDefault="00450443" w:rsidP="00450443">
            <w:pPr>
              <w:spacing w:beforeLines="60" w:before="144" w:afterLines="60" w:after="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04" w:type="pct"/>
          </w:tcPr>
          <w:p w14:paraId="13ED3A72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pct"/>
          </w:tcPr>
          <w:p w14:paraId="0EE7D32D" w14:textId="77777777" w:rsidR="00450443" w:rsidRPr="00B56634" w:rsidRDefault="00450443" w:rsidP="00450443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454" w:type="pct"/>
          </w:tcPr>
          <w:p w14:paraId="6E9D1BD1" w14:textId="77777777" w:rsidR="00450443" w:rsidRPr="00B56634" w:rsidRDefault="00450443" w:rsidP="00450443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50443" w:rsidRPr="00B56634" w14:paraId="6F7499C4" w14:textId="77777777" w:rsidTr="00936549">
        <w:tc>
          <w:tcPr>
            <w:tcW w:w="1608" w:type="pct"/>
          </w:tcPr>
          <w:p w14:paraId="09EE5D52" w14:textId="77777777" w:rsidR="00450443" w:rsidRPr="00B56634" w:rsidRDefault="00450443" w:rsidP="00450443">
            <w:pPr>
              <w:spacing w:beforeLines="60" w:before="144" w:afterLines="60" w:after="14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i/>
                <w:sz w:val="24"/>
                <w:szCs w:val="24"/>
              </w:rPr>
              <w:t>Motor related</w:t>
            </w:r>
          </w:p>
        </w:tc>
        <w:tc>
          <w:tcPr>
            <w:tcW w:w="1304" w:type="pct"/>
          </w:tcPr>
          <w:p w14:paraId="187ED793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Pontine central grey (PCG)</w:t>
            </w:r>
          </w:p>
        </w:tc>
        <w:tc>
          <w:tcPr>
            <w:tcW w:w="634" w:type="pct"/>
          </w:tcPr>
          <w:p w14:paraId="5520F280" w14:textId="77777777" w:rsidR="00450443" w:rsidRPr="00B56634" w:rsidRDefault="00450443" w:rsidP="00450443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/++</w:t>
            </w:r>
          </w:p>
        </w:tc>
        <w:tc>
          <w:tcPr>
            <w:tcW w:w="1454" w:type="pct"/>
          </w:tcPr>
          <w:p w14:paraId="6C03F901" w14:textId="77777777" w:rsidR="00450443" w:rsidRPr="00B56634" w:rsidRDefault="00450443" w:rsidP="00450443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weakly to moderately labeled cells present.</w:t>
            </w:r>
          </w:p>
        </w:tc>
      </w:tr>
      <w:tr w:rsidR="00450443" w:rsidRPr="00B56634" w14:paraId="7C7917CC" w14:textId="77777777" w:rsidTr="00936549">
        <w:tc>
          <w:tcPr>
            <w:tcW w:w="1608" w:type="pct"/>
          </w:tcPr>
          <w:p w14:paraId="673BDE86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7ED4B14A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Pontine grey (PG)</w:t>
            </w:r>
          </w:p>
        </w:tc>
        <w:tc>
          <w:tcPr>
            <w:tcW w:w="634" w:type="pct"/>
          </w:tcPr>
          <w:p w14:paraId="40A25254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++/++++</w:t>
            </w:r>
          </w:p>
        </w:tc>
        <w:tc>
          <w:tcPr>
            <w:tcW w:w="1454" w:type="pct"/>
          </w:tcPr>
          <w:p w14:paraId="2E3D3077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Many strongly to intensely labeled cells.</w:t>
            </w:r>
          </w:p>
        </w:tc>
      </w:tr>
      <w:tr w:rsidR="00450443" w:rsidRPr="00B56634" w14:paraId="5117E6F2" w14:textId="77777777" w:rsidTr="00936549">
        <w:tc>
          <w:tcPr>
            <w:tcW w:w="1608" w:type="pct"/>
          </w:tcPr>
          <w:p w14:paraId="4C92F3C1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3C9E1CB0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Pontine reticular nucleus, caudal (PRNc)</w:t>
            </w:r>
          </w:p>
        </w:tc>
        <w:tc>
          <w:tcPr>
            <w:tcW w:w="634" w:type="pct"/>
          </w:tcPr>
          <w:p w14:paraId="18BF6328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+/+++</w:t>
            </w:r>
          </w:p>
        </w:tc>
        <w:tc>
          <w:tcPr>
            <w:tcW w:w="1454" w:type="pct"/>
          </w:tcPr>
          <w:p w14:paraId="014BB97F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Many moderately to strongly to labeled cells. Cluster of very strongly labeled cells in anterior portion of nucleus.</w:t>
            </w:r>
          </w:p>
        </w:tc>
      </w:tr>
      <w:tr w:rsidR="00450443" w:rsidRPr="00B56634" w14:paraId="6A033A71" w14:textId="77777777" w:rsidTr="00936549">
        <w:tc>
          <w:tcPr>
            <w:tcW w:w="1608" w:type="pct"/>
          </w:tcPr>
          <w:p w14:paraId="1D03B965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32EC10B7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Tegmental reticular nucleus (TRN)</w:t>
            </w:r>
          </w:p>
        </w:tc>
        <w:tc>
          <w:tcPr>
            <w:tcW w:w="634" w:type="pct"/>
          </w:tcPr>
          <w:p w14:paraId="2549F8BA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++/++++</w:t>
            </w:r>
          </w:p>
        </w:tc>
        <w:tc>
          <w:tcPr>
            <w:tcW w:w="1454" w:type="pct"/>
          </w:tcPr>
          <w:p w14:paraId="21D7AC8C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Many strongly to intensely labeled cells.</w:t>
            </w:r>
          </w:p>
        </w:tc>
      </w:tr>
      <w:tr w:rsidR="00450443" w:rsidRPr="00B56634" w14:paraId="3FB77F82" w14:textId="77777777" w:rsidTr="00936549">
        <w:tc>
          <w:tcPr>
            <w:tcW w:w="1608" w:type="pct"/>
          </w:tcPr>
          <w:p w14:paraId="18E5FB1D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pct"/>
          </w:tcPr>
          <w:p w14:paraId="49DF36E4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Motor nucleus of the trigeminal (V)</w:t>
            </w:r>
          </w:p>
        </w:tc>
        <w:tc>
          <w:tcPr>
            <w:tcW w:w="634" w:type="pct"/>
          </w:tcPr>
          <w:p w14:paraId="13499AE1" w14:textId="77777777" w:rsidR="00450443" w:rsidRPr="00B56634" w:rsidRDefault="00450443" w:rsidP="00450443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++</w:t>
            </w:r>
          </w:p>
        </w:tc>
        <w:tc>
          <w:tcPr>
            <w:tcW w:w="1454" w:type="pct"/>
          </w:tcPr>
          <w:p w14:paraId="09C7593F" w14:textId="77777777" w:rsidR="00450443" w:rsidRPr="00B56634" w:rsidRDefault="00450443" w:rsidP="00450443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erous strongly labeled cells present.</w:t>
            </w:r>
          </w:p>
        </w:tc>
      </w:tr>
      <w:tr w:rsidR="00450443" w:rsidRPr="00B56634" w14:paraId="50957FC9" w14:textId="77777777" w:rsidTr="00936549">
        <w:tc>
          <w:tcPr>
            <w:tcW w:w="1608" w:type="pct"/>
          </w:tcPr>
          <w:p w14:paraId="7DA36BD9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016D6AEF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pct"/>
          </w:tcPr>
          <w:p w14:paraId="5DABF31E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pct"/>
          </w:tcPr>
          <w:p w14:paraId="289AAAC1" w14:textId="77777777" w:rsidR="00450443" w:rsidRPr="00B56634" w:rsidRDefault="00893FA0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dditional labeled cells present in areas of the Pons likely associated with motor  function, but identification of specific nuclei containing labeled cells is not conclusive.</w:t>
            </w:r>
          </w:p>
        </w:tc>
      </w:tr>
      <w:tr w:rsidR="00450443" w:rsidRPr="00B56634" w14:paraId="4FEF8518" w14:textId="77777777" w:rsidTr="00936549">
        <w:tc>
          <w:tcPr>
            <w:tcW w:w="1608" w:type="pct"/>
          </w:tcPr>
          <w:p w14:paraId="12541B69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3FAC595F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pct"/>
          </w:tcPr>
          <w:p w14:paraId="51ED5D43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pct"/>
          </w:tcPr>
          <w:p w14:paraId="1A1FC5AF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443" w:rsidRPr="00B56634" w14:paraId="4E07C43F" w14:textId="77777777" w:rsidTr="00936549">
        <w:tc>
          <w:tcPr>
            <w:tcW w:w="1608" w:type="pct"/>
          </w:tcPr>
          <w:p w14:paraId="32D1BE3D" w14:textId="77777777" w:rsidR="00450443" w:rsidRPr="00B56634" w:rsidRDefault="00450443" w:rsidP="00450443">
            <w:pPr>
              <w:spacing w:beforeLines="60" w:before="144" w:afterLines="60" w:after="14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i/>
                <w:sz w:val="24"/>
                <w:szCs w:val="24"/>
              </w:rPr>
              <w:t>Behavioral state related</w:t>
            </w:r>
          </w:p>
        </w:tc>
        <w:tc>
          <w:tcPr>
            <w:tcW w:w="1304" w:type="pct"/>
          </w:tcPr>
          <w:p w14:paraId="337BFFCE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Pontine reticular nucleus (PRNr)</w:t>
            </w:r>
          </w:p>
        </w:tc>
        <w:tc>
          <w:tcPr>
            <w:tcW w:w="634" w:type="pct"/>
          </w:tcPr>
          <w:p w14:paraId="37114CEA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/++</w:t>
            </w:r>
          </w:p>
        </w:tc>
        <w:tc>
          <w:tcPr>
            <w:tcW w:w="1454" w:type="pct"/>
          </w:tcPr>
          <w:p w14:paraId="2DC08700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Many weakly to moderately labeled cells present.</w:t>
            </w:r>
          </w:p>
        </w:tc>
      </w:tr>
      <w:tr w:rsidR="00450443" w:rsidRPr="00B56634" w14:paraId="0219E39F" w14:textId="77777777" w:rsidTr="00936549">
        <w:tc>
          <w:tcPr>
            <w:tcW w:w="1608" w:type="pct"/>
          </w:tcPr>
          <w:p w14:paraId="1B007609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04" w:type="pct"/>
          </w:tcPr>
          <w:p w14:paraId="7BBD063E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pct"/>
          </w:tcPr>
          <w:p w14:paraId="1DA56399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pct"/>
          </w:tcPr>
          <w:p w14:paraId="6CEAADC9" w14:textId="77777777" w:rsidR="00450443" w:rsidRPr="00B56634" w:rsidRDefault="00893FA0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dditional labeled cells present in areas of the Pons likely associated with behavioral state, but identification of specific nuclei containing labeled cells is not conclusive.</w:t>
            </w:r>
          </w:p>
        </w:tc>
      </w:tr>
      <w:tr w:rsidR="00450443" w:rsidRPr="00B56634" w14:paraId="0A05D1F1" w14:textId="77777777" w:rsidTr="00936549">
        <w:tc>
          <w:tcPr>
            <w:tcW w:w="1608" w:type="pct"/>
          </w:tcPr>
          <w:p w14:paraId="363DF7F2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025DC6B4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pct"/>
          </w:tcPr>
          <w:p w14:paraId="629C8BF4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pct"/>
          </w:tcPr>
          <w:p w14:paraId="2AB2020F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443" w:rsidRPr="00B56634" w14:paraId="3B063446" w14:textId="77777777" w:rsidTr="00936549">
        <w:tc>
          <w:tcPr>
            <w:tcW w:w="1608" w:type="pct"/>
          </w:tcPr>
          <w:p w14:paraId="1C53D1E3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MYENCEPHALON (Medulla)</w:t>
            </w:r>
          </w:p>
        </w:tc>
        <w:tc>
          <w:tcPr>
            <w:tcW w:w="1304" w:type="pct"/>
          </w:tcPr>
          <w:p w14:paraId="56A7A1F1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pct"/>
          </w:tcPr>
          <w:p w14:paraId="77FC8864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pct"/>
          </w:tcPr>
          <w:p w14:paraId="2E096F79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443" w:rsidRPr="00B56634" w14:paraId="4F969CE0" w14:textId="77777777" w:rsidTr="00936549">
        <w:tc>
          <w:tcPr>
            <w:tcW w:w="1608" w:type="pct"/>
          </w:tcPr>
          <w:p w14:paraId="7810278F" w14:textId="77777777" w:rsidR="00450443" w:rsidRPr="00B56634" w:rsidRDefault="00157D08" w:rsidP="00157D08">
            <w:pPr>
              <w:spacing w:beforeLines="60" w:before="144" w:afterLines="60" w:after="14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Sensory related</w:t>
            </w:r>
          </w:p>
        </w:tc>
        <w:tc>
          <w:tcPr>
            <w:tcW w:w="1304" w:type="pct"/>
          </w:tcPr>
          <w:p w14:paraId="1ECA99C1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Cochlear nucleus, dorsal (DCO)</w:t>
            </w:r>
          </w:p>
        </w:tc>
        <w:tc>
          <w:tcPr>
            <w:tcW w:w="634" w:type="pct"/>
            <w:vAlign w:val="bottom"/>
          </w:tcPr>
          <w:p w14:paraId="5D793DE1" w14:textId="77777777" w:rsidR="00450443" w:rsidRPr="00B56634" w:rsidRDefault="00450443" w:rsidP="00450443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+/+++</w:t>
            </w:r>
          </w:p>
        </w:tc>
        <w:tc>
          <w:tcPr>
            <w:tcW w:w="1454" w:type="pct"/>
            <w:vAlign w:val="bottom"/>
          </w:tcPr>
          <w:p w14:paraId="0F47C67F" w14:textId="77777777" w:rsidR="00450443" w:rsidRPr="00B56634" w:rsidRDefault="00450443" w:rsidP="00450443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y moderately to strongly labeled cells present.</w:t>
            </w:r>
          </w:p>
        </w:tc>
      </w:tr>
      <w:tr w:rsidR="00450443" w:rsidRPr="00B56634" w14:paraId="42399900" w14:textId="77777777" w:rsidTr="00936549">
        <w:tc>
          <w:tcPr>
            <w:tcW w:w="1608" w:type="pct"/>
          </w:tcPr>
          <w:p w14:paraId="600D13B1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70B950BA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Cochlear nucleus, ventral (VCO)</w:t>
            </w:r>
          </w:p>
        </w:tc>
        <w:tc>
          <w:tcPr>
            <w:tcW w:w="634" w:type="pct"/>
            <w:vAlign w:val="bottom"/>
          </w:tcPr>
          <w:p w14:paraId="105AF133" w14:textId="77777777" w:rsidR="00450443" w:rsidRPr="00B56634" w:rsidRDefault="00450443" w:rsidP="00450443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+</w:t>
            </w:r>
          </w:p>
        </w:tc>
        <w:tc>
          <w:tcPr>
            <w:tcW w:w="1454" w:type="pct"/>
            <w:vAlign w:val="bottom"/>
          </w:tcPr>
          <w:p w14:paraId="0BE3EE4C" w14:textId="77777777" w:rsidR="00450443" w:rsidRPr="00B56634" w:rsidRDefault="00450443" w:rsidP="00450443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y moderately labeled cells. Less intense labeling than DCO.</w:t>
            </w:r>
          </w:p>
        </w:tc>
      </w:tr>
      <w:tr w:rsidR="00450443" w:rsidRPr="00B56634" w14:paraId="62B75408" w14:textId="77777777" w:rsidTr="00936549">
        <w:tc>
          <w:tcPr>
            <w:tcW w:w="1608" w:type="pct"/>
          </w:tcPr>
          <w:p w14:paraId="36AF621A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015355C4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Nucleus of the solitary tract (NTS)</w:t>
            </w:r>
          </w:p>
        </w:tc>
        <w:tc>
          <w:tcPr>
            <w:tcW w:w="634" w:type="pct"/>
          </w:tcPr>
          <w:p w14:paraId="750DFD44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/++</w:t>
            </w:r>
          </w:p>
        </w:tc>
        <w:tc>
          <w:tcPr>
            <w:tcW w:w="1454" w:type="pct"/>
          </w:tcPr>
          <w:p w14:paraId="34BA1B55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Many weakly to moderately labeled cells.</w:t>
            </w:r>
          </w:p>
        </w:tc>
      </w:tr>
      <w:tr w:rsidR="00450443" w:rsidRPr="00B56634" w14:paraId="0CA29282" w14:textId="77777777" w:rsidTr="00936549">
        <w:tc>
          <w:tcPr>
            <w:tcW w:w="1608" w:type="pct"/>
          </w:tcPr>
          <w:p w14:paraId="2E1FB40A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114AA426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Spinal nucleus of the trigeminal (SPV)</w:t>
            </w:r>
          </w:p>
        </w:tc>
        <w:tc>
          <w:tcPr>
            <w:tcW w:w="634" w:type="pct"/>
            <w:vAlign w:val="bottom"/>
          </w:tcPr>
          <w:p w14:paraId="77880857" w14:textId="77777777" w:rsidR="00450443" w:rsidRPr="00B56634" w:rsidRDefault="00450443" w:rsidP="00450443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/++/+++</w:t>
            </w:r>
          </w:p>
        </w:tc>
        <w:tc>
          <w:tcPr>
            <w:tcW w:w="1454" w:type="pct"/>
            <w:vAlign w:val="bottom"/>
          </w:tcPr>
          <w:p w14:paraId="38B4D6D6" w14:textId="77777777" w:rsidR="00450443" w:rsidRPr="00B56634" w:rsidRDefault="00450443" w:rsidP="00450443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y labeled cells present. Labeling intensity varies across nucleus.</w:t>
            </w:r>
          </w:p>
        </w:tc>
      </w:tr>
      <w:tr w:rsidR="00157D08" w:rsidRPr="00B56634" w14:paraId="01B9E0D7" w14:textId="77777777" w:rsidTr="00936549">
        <w:tc>
          <w:tcPr>
            <w:tcW w:w="1608" w:type="pct"/>
          </w:tcPr>
          <w:p w14:paraId="53DB32A2" w14:textId="77777777" w:rsidR="00157D08" w:rsidRPr="00B56634" w:rsidRDefault="00157D08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1B324D8A" w14:textId="77777777" w:rsidR="00157D08" w:rsidRPr="00B56634" w:rsidRDefault="00157D08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34" w:type="pct"/>
          </w:tcPr>
          <w:p w14:paraId="73D5750E" w14:textId="77777777" w:rsidR="00157D08" w:rsidRPr="00B56634" w:rsidRDefault="00157D08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454" w:type="pct"/>
          </w:tcPr>
          <w:p w14:paraId="5EF896B1" w14:textId="77777777" w:rsidR="00157D08" w:rsidRPr="00B56634" w:rsidRDefault="00893FA0" w:rsidP="00157D08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5663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dditional labeled cells present in areas of the Medulla likely associated with sensory function, but identification of specific nuclei containing labeled cells is not conclusive.</w:t>
            </w:r>
          </w:p>
        </w:tc>
      </w:tr>
      <w:tr w:rsidR="00450443" w:rsidRPr="00B56634" w14:paraId="02DB7167" w14:textId="77777777" w:rsidTr="00936549">
        <w:tc>
          <w:tcPr>
            <w:tcW w:w="1608" w:type="pct"/>
          </w:tcPr>
          <w:p w14:paraId="52F35818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5C876F34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34" w:type="pct"/>
          </w:tcPr>
          <w:p w14:paraId="52C2109B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454" w:type="pct"/>
          </w:tcPr>
          <w:p w14:paraId="7A03E7AB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450443" w:rsidRPr="00B56634" w14:paraId="6D324B04" w14:textId="77777777" w:rsidTr="00936549">
        <w:tc>
          <w:tcPr>
            <w:tcW w:w="1608" w:type="pct"/>
          </w:tcPr>
          <w:p w14:paraId="379A2DA6" w14:textId="77777777" w:rsidR="00450443" w:rsidRPr="00B56634" w:rsidRDefault="00BA603C" w:rsidP="00BA603C">
            <w:pPr>
              <w:spacing w:beforeLines="60" w:before="144" w:afterLines="60" w:after="14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i/>
                <w:sz w:val="24"/>
                <w:szCs w:val="24"/>
              </w:rPr>
              <w:t>Motor related</w:t>
            </w:r>
          </w:p>
        </w:tc>
        <w:tc>
          <w:tcPr>
            <w:tcW w:w="1304" w:type="pct"/>
          </w:tcPr>
          <w:p w14:paraId="30D5F9BF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Gigantocellular reticular nucleus (GRN)</w:t>
            </w:r>
          </w:p>
        </w:tc>
        <w:tc>
          <w:tcPr>
            <w:tcW w:w="634" w:type="pct"/>
          </w:tcPr>
          <w:p w14:paraId="1BDAE6F6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454" w:type="pct"/>
          </w:tcPr>
          <w:p w14:paraId="37DB254A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Numerous moderately  ELOVL4+ cells</w:t>
            </w:r>
          </w:p>
        </w:tc>
      </w:tr>
      <w:tr w:rsidR="00450443" w:rsidRPr="00B56634" w14:paraId="2BC568D4" w14:textId="77777777" w:rsidTr="00936549">
        <w:tc>
          <w:tcPr>
            <w:tcW w:w="1608" w:type="pct"/>
          </w:tcPr>
          <w:p w14:paraId="3D74CF11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45388755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Intermediate reticular nucleus (IRN)</w:t>
            </w:r>
          </w:p>
        </w:tc>
        <w:tc>
          <w:tcPr>
            <w:tcW w:w="634" w:type="pct"/>
          </w:tcPr>
          <w:p w14:paraId="24AC9EA6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454" w:type="pct"/>
          </w:tcPr>
          <w:p w14:paraId="0D4F06D2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Numerous moderately  ELOVL4+ cells</w:t>
            </w:r>
          </w:p>
        </w:tc>
      </w:tr>
      <w:tr w:rsidR="00450443" w:rsidRPr="00B56634" w14:paraId="707E87A6" w14:textId="77777777" w:rsidTr="009C0194">
        <w:tc>
          <w:tcPr>
            <w:tcW w:w="1608" w:type="pct"/>
          </w:tcPr>
          <w:p w14:paraId="4F534BE1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4992DFCA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Lateral reticular nucleus (LRN)</w:t>
            </w:r>
          </w:p>
        </w:tc>
        <w:tc>
          <w:tcPr>
            <w:tcW w:w="634" w:type="pct"/>
            <w:vAlign w:val="bottom"/>
          </w:tcPr>
          <w:p w14:paraId="22A01530" w14:textId="77777777" w:rsidR="00450443" w:rsidRPr="00B56634" w:rsidRDefault="00450443" w:rsidP="00450443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++</w:t>
            </w:r>
          </w:p>
        </w:tc>
        <w:tc>
          <w:tcPr>
            <w:tcW w:w="1454" w:type="pct"/>
            <w:vAlign w:val="bottom"/>
          </w:tcPr>
          <w:p w14:paraId="72598CE1" w14:textId="77777777" w:rsidR="00450443" w:rsidRPr="00B56634" w:rsidRDefault="00450443" w:rsidP="00450443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y strongly labeled cells</w:t>
            </w:r>
            <w:r w:rsidR="00BA603C"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esent.</w:t>
            </w:r>
          </w:p>
        </w:tc>
      </w:tr>
      <w:tr w:rsidR="00450443" w:rsidRPr="00B56634" w14:paraId="5E68321B" w14:textId="77777777" w:rsidTr="00936549">
        <w:tc>
          <w:tcPr>
            <w:tcW w:w="1608" w:type="pct"/>
          </w:tcPr>
          <w:p w14:paraId="4126EB82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0D25ABFA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Magnocellular reticular nucleus (MARN)</w:t>
            </w:r>
          </w:p>
        </w:tc>
        <w:tc>
          <w:tcPr>
            <w:tcW w:w="634" w:type="pct"/>
          </w:tcPr>
          <w:p w14:paraId="79434FD0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454" w:type="pct"/>
          </w:tcPr>
          <w:p w14:paraId="2659CF08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Many moderately labeled cells present.</w:t>
            </w:r>
          </w:p>
        </w:tc>
      </w:tr>
      <w:tr w:rsidR="00450443" w:rsidRPr="00B56634" w14:paraId="2CCDABDC" w14:textId="77777777" w:rsidTr="00936549">
        <w:tc>
          <w:tcPr>
            <w:tcW w:w="1608" w:type="pct"/>
          </w:tcPr>
          <w:p w14:paraId="5E572B98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513054BD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Medullary reticular nucleus (MDRN)</w:t>
            </w:r>
          </w:p>
        </w:tc>
        <w:tc>
          <w:tcPr>
            <w:tcW w:w="634" w:type="pct"/>
          </w:tcPr>
          <w:p w14:paraId="462FAD6D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454" w:type="pct"/>
          </w:tcPr>
          <w:p w14:paraId="2E1D157A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Many moderately labeled cells present.</w:t>
            </w:r>
          </w:p>
        </w:tc>
      </w:tr>
      <w:tr w:rsidR="00450443" w:rsidRPr="00B56634" w14:paraId="0DCE7610" w14:textId="77777777" w:rsidTr="009C0194">
        <w:tc>
          <w:tcPr>
            <w:tcW w:w="1608" w:type="pct"/>
          </w:tcPr>
          <w:p w14:paraId="6946D5C9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5D846911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Parvicellular reticular nucleus (PARN)</w:t>
            </w:r>
          </w:p>
        </w:tc>
        <w:tc>
          <w:tcPr>
            <w:tcW w:w="634" w:type="pct"/>
          </w:tcPr>
          <w:p w14:paraId="3BBFA457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454" w:type="pct"/>
          </w:tcPr>
          <w:p w14:paraId="42107E6A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Many moderately labeled cells present.</w:t>
            </w:r>
          </w:p>
        </w:tc>
      </w:tr>
      <w:tr w:rsidR="00450443" w:rsidRPr="00B56634" w14:paraId="1D3F20D2" w14:textId="77777777" w:rsidTr="00936549">
        <w:tc>
          <w:tcPr>
            <w:tcW w:w="1608" w:type="pct"/>
          </w:tcPr>
          <w:p w14:paraId="4493F737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7B7FC3AE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Lateral vestibular nucleus (LAV)</w:t>
            </w:r>
          </w:p>
        </w:tc>
        <w:tc>
          <w:tcPr>
            <w:tcW w:w="634" w:type="pct"/>
          </w:tcPr>
          <w:p w14:paraId="6F82EE15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pct"/>
          </w:tcPr>
          <w:p w14:paraId="0CF48FD9" w14:textId="77777777" w:rsidR="00450443" w:rsidRPr="00B56634" w:rsidRDefault="00BA603C" w:rsidP="00BA603C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beled cells may be present in lateral vestibular nucleus, but identification is not conclusive.</w:t>
            </w:r>
          </w:p>
        </w:tc>
      </w:tr>
      <w:tr w:rsidR="00450443" w:rsidRPr="00B56634" w14:paraId="3B6A7A3E" w14:textId="77777777" w:rsidTr="00936549">
        <w:tc>
          <w:tcPr>
            <w:tcW w:w="1608" w:type="pct"/>
          </w:tcPr>
          <w:p w14:paraId="19DAD97B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7BD5F834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Medial vestibular nucleus (MV)</w:t>
            </w:r>
          </w:p>
        </w:tc>
        <w:tc>
          <w:tcPr>
            <w:tcW w:w="634" w:type="pct"/>
          </w:tcPr>
          <w:p w14:paraId="5A9FEFC1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++/+++</w:t>
            </w:r>
          </w:p>
        </w:tc>
        <w:tc>
          <w:tcPr>
            <w:tcW w:w="1454" w:type="pct"/>
          </w:tcPr>
          <w:p w14:paraId="44BDAB89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Moderately to strongly labeled cells present.</w:t>
            </w:r>
          </w:p>
        </w:tc>
      </w:tr>
      <w:tr w:rsidR="00450443" w:rsidRPr="00B56634" w14:paraId="117B6CC5" w14:textId="77777777" w:rsidTr="009C0194">
        <w:tc>
          <w:tcPr>
            <w:tcW w:w="1608" w:type="pct"/>
          </w:tcPr>
          <w:p w14:paraId="7EE05D55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00698AA8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Spinal vestibular nucleus (SPIV)</w:t>
            </w:r>
          </w:p>
        </w:tc>
        <w:tc>
          <w:tcPr>
            <w:tcW w:w="634" w:type="pct"/>
            <w:vAlign w:val="bottom"/>
          </w:tcPr>
          <w:p w14:paraId="6BF8FD69" w14:textId="77777777" w:rsidR="00450443" w:rsidRPr="00B56634" w:rsidRDefault="00450443" w:rsidP="00450443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+/+++</w:t>
            </w:r>
          </w:p>
        </w:tc>
        <w:tc>
          <w:tcPr>
            <w:tcW w:w="1454" w:type="pct"/>
            <w:vAlign w:val="bottom"/>
          </w:tcPr>
          <w:p w14:paraId="4A1E8FB2" w14:textId="77777777" w:rsidR="00450443" w:rsidRPr="00B56634" w:rsidRDefault="00450443" w:rsidP="00450443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Moderately to strongly labeled cells present.</w:t>
            </w:r>
          </w:p>
        </w:tc>
      </w:tr>
      <w:tr w:rsidR="00450443" w:rsidRPr="00B56634" w14:paraId="7CABBF55" w14:textId="77777777" w:rsidTr="009C0194">
        <w:tc>
          <w:tcPr>
            <w:tcW w:w="1608" w:type="pct"/>
          </w:tcPr>
          <w:p w14:paraId="47087185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pct"/>
          </w:tcPr>
          <w:p w14:paraId="29F7DEBF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sz w:val="24"/>
                <w:szCs w:val="24"/>
              </w:rPr>
              <w:t>Superior vestibular nucleus (SUV)</w:t>
            </w:r>
          </w:p>
        </w:tc>
        <w:tc>
          <w:tcPr>
            <w:tcW w:w="634" w:type="pct"/>
            <w:vAlign w:val="bottom"/>
          </w:tcPr>
          <w:p w14:paraId="252920A7" w14:textId="77777777" w:rsidR="00450443" w:rsidRPr="00B56634" w:rsidRDefault="00450443" w:rsidP="00450443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+/++</w:t>
            </w:r>
          </w:p>
        </w:tc>
        <w:tc>
          <w:tcPr>
            <w:tcW w:w="1454" w:type="pct"/>
            <w:vAlign w:val="bottom"/>
          </w:tcPr>
          <w:p w14:paraId="35D66349" w14:textId="77777777" w:rsidR="00450443" w:rsidRPr="00B56634" w:rsidRDefault="00450443" w:rsidP="00450443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 weak to moderately labeled cells present. Less prominent labeling than medial and spinal vestibular nuclei.</w:t>
            </w:r>
          </w:p>
        </w:tc>
      </w:tr>
      <w:tr w:rsidR="00157D08" w:rsidRPr="00B56634" w14:paraId="136E88A6" w14:textId="77777777" w:rsidTr="00936549">
        <w:tc>
          <w:tcPr>
            <w:tcW w:w="1608" w:type="pct"/>
          </w:tcPr>
          <w:p w14:paraId="63D81B95" w14:textId="77777777" w:rsidR="00157D08" w:rsidRPr="00B56634" w:rsidRDefault="00157D08" w:rsidP="00450443">
            <w:pPr>
              <w:spacing w:beforeLines="60" w:before="144" w:afterLines="60" w:after="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04" w:type="pct"/>
          </w:tcPr>
          <w:p w14:paraId="74A71F22" w14:textId="77777777" w:rsidR="00157D08" w:rsidRPr="00B56634" w:rsidRDefault="00157D08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34" w:type="pct"/>
          </w:tcPr>
          <w:p w14:paraId="4A624CCB" w14:textId="77777777" w:rsidR="00157D08" w:rsidRPr="00B56634" w:rsidRDefault="00157D08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454" w:type="pct"/>
          </w:tcPr>
          <w:p w14:paraId="3828E1E3" w14:textId="77777777" w:rsidR="00157D08" w:rsidRPr="00B56634" w:rsidRDefault="00157D08" w:rsidP="00157D08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dditional labeled cells present in areas of the Medulla likely associated with motor function, but identification of specific nuclei containing labeled cells is not conclusive.</w:t>
            </w:r>
          </w:p>
        </w:tc>
      </w:tr>
      <w:tr w:rsidR="00157D08" w:rsidRPr="00B56634" w14:paraId="065BF084" w14:textId="77777777" w:rsidTr="00936549">
        <w:tc>
          <w:tcPr>
            <w:tcW w:w="1608" w:type="pct"/>
          </w:tcPr>
          <w:p w14:paraId="127D1137" w14:textId="77777777" w:rsidR="00157D08" w:rsidRPr="00B56634" w:rsidRDefault="00157D08" w:rsidP="00450443">
            <w:pPr>
              <w:spacing w:beforeLines="60" w:before="144" w:afterLines="60" w:after="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04" w:type="pct"/>
          </w:tcPr>
          <w:p w14:paraId="630A1457" w14:textId="77777777" w:rsidR="00157D08" w:rsidRPr="00B56634" w:rsidRDefault="00157D08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34" w:type="pct"/>
          </w:tcPr>
          <w:p w14:paraId="14BB31A3" w14:textId="77777777" w:rsidR="00157D08" w:rsidRPr="00B56634" w:rsidRDefault="00157D08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454" w:type="pct"/>
          </w:tcPr>
          <w:p w14:paraId="6C6C007F" w14:textId="77777777" w:rsidR="00157D08" w:rsidRPr="00B56634" w:rsidRDefault="00157D08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443" w:rsidRPr="00B56634" w14:paraId="306B4CAB" w14:textId="77777777" w:rsidTr="00936549">
        <w:tc>
          <w:tcPr>
            <w:tcW w:w="1608" w:type="pct"/>
          </w:tcPr>
          <w:p w14:paraId="1026AC7B" w14:textId="77777777" w:rsidR="00450443" w:rsidRPr="00B56634" w:rsidRDefault="00450443" w:rsidP="00450443">
            <w:pPr>
              <w:spacing w:beforeLines="60" w:before="144" w:afterLines="60" w:after="144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i/>
                <w:sz w:val="24"/>
                <w:szCs w:val="24"/>
              </w:rPr>
              <w:t>Behavioral state related</w:t>
            </w:r>
          </w:p>
        </w:tc>
        <w:tc>
          <w:tcPr>
            <w:tcW w:w="1304" w:type="pct"/>
          </w:tcPr>
          <w:p w14:paraId="36B3AAD3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34" w:type="pct"/>
          </w:tcPr>
          <w:p w14:paraId="25AD26B6" w14:textId="77777777" w:rsidR="00450443" w:rsidRPr="00B56634" w:rsidRDefault="00450443" w:rsidP="0045044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pct"/>
          </w:tcPr>
          <w:p w14:paraId="7EB2E795" w14:textId="77777777" w:rsidR="00450443" w:rsidRPr="00B56634" w:rsidRDefault="00157D08" w:rsidP="00184506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63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Labeled cells present in areas of the </w:t>
            </w:r>
            <w:r w:rsidR="00184506" w:rsidRPr="00B5663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edulla</w:t>
            </w:r>
            <w:r w:rsidRPr="00B5663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likely associated with behavioral state, but identification of specific nuclei containing labeled cells is not conclusive.</w:t>
            </w:r>
          </w:p>
        </w:tc>
      </w:tr>
    </w:tbl>
    <w:p w14:paraId="1F691A9C" w14:textId="77777777" w:rsidR="00A91EE9" w:rsidRPr="00B56634" w:rsidRDefault="00A91EE9" w:rsidP="00A91EE9">
      <w:pPr>
        <w:spacing w:beforeLines="60" w:before="144" w:afterLines="60" w:after="144"/>
        <w:jc w:val="center"/>
        <w:rPr>
          <w:rFonts w:ascii="Times New Roman" w:hAnsi="Times New Roman" w:cs="Times New Roman"/>
          <w:sz w:val="24"/>
          <w:szCs w:val="24"/>
        </w:rPr>
      </w:pPr>
    </w:p>
    <w:p w14:paraId="09C3E5C4" w14:textId="77777777" w:rsidR="00BA603C" w:rsidRPr="00B56634" w:rsidRDefault="00BA603C">
      <w:pPr>
        <w:rPr>
          <w:rFonts w:ascii="Times New Roman" w:hAnsi="Times New Roman" w:cs="Times New Roman"/>
          <w:sz w:val="24"/>
          <w:szCs w:val="24"/>
        </w:rPr>
      </w:pPr>
    </w:p>
    <w:p w14:paraId="3B524A93" w14:textId="77777777" w:rsidR="00BA603C" w:rsidRPr="00B56634" w:rsidRDefault="00BA603C">
      <w:pPr>
        <w:rPr>
          <w:rFonts w:ascii="Times New Roman" w:hAnsi="Times New Roman" w:cs="Times New Roman"/>
          <w:sz w:val="24"/>
          <w:szCs w:val="24"/>
        </w:rPr>
      </w:pPr>
    </w:p>
    <w:p w14:paraId="5F03AFFC" w14:textId="77777777" w:rsidR="00BA603C" w:rsidRPr="00B56634" w:rsidRDefault="00BA603C">
      <w:pPr>
        <w:rPr>
          <w:rFonts w:ascii="Times New Roman" w:hAnsi="Times New Roman" w:cs="Times New Roman"/>
          <w:sz w:val="24"/>
          <w:szCs w:val="24"/>
        </w:rPr>
      </w:pPr>
    </w:p>
    <w:p w14:paraId="2B83346F" w14:textId="77777777" w:rsidR="00BA603C" w:rsidRPr="00B56634" w:rsidRDefault="00BA603C">
      <w:pPr>
        <w:rPr>
          <w:rFonts w:ascii="Times New Roman" w:hAnsi="Times New Roman" w:cs="Times New Roman"/>
          <w:sz w:val="24"/>
          <w:szCs w:val="24"/>
        </w:rPr>
      </w:pPr>
    </w:p>
    <w:p w14:paraId="637F50A7" w14:textId="77777777" w:rsidR="0072337C" w:rsidRPr="00B56634" w:rsidRDefault="0072337C">
      <w:pPr>
        <w:rPr>
          <w:rFonts w:ascii="Times New Roman" w:hAnsi="Times New Roman" w:cs="Times New Roman"/>
          <w:sz w:val="24"/>
          <w:szCs w:val="24"/>
        </w:rPr>
      </w:pPr>
    </w:p>
    <w:sectPr w:rsidR="0072337C" w:rsidRPr="00B56634" w:rsidSect="007B67DE">
      <w:footerReference w:type="default" r:id="rId7"/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7BEFB7" w14:textId="77777777" w:rsidR="006F5C27" w:rsidRDefault="006F5C27" w:rsidP="00AF260D">
      <w:r>
        <w:separator/>
      </w:r>
    </w:p>
  </w:endnote>
  <w:endnote w:type="continuationSeparator" w:id="0">
    <w:p w14:paraId="678FDF97" w14:textId="77777777" w:rsidR="006F5C27" w:rsidRDefault="006F5C27" w:rsidP="00AF26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478991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2740EE" w14:textId="77777777" w:rsidR="006C0A81" w:rsidRDefault="006C0A8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36F2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76F2BE4D" w14:textId="77777777" w:rsidR="006C0A81" w:rsidRDefault="006C0A8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B6868D" w14:textId="77777777" w:rsidR="006F5C27" w:rsidRDefault="006F5C27" w:rsidP="00AF260D">
      <w:r>
        <w:separator/>
      </w:r>
    </w:p>
  </w:footnote>
  <w:footnote w:type="continuationSeparator" w:id="0">
    <w:p w14:paraId="45D8EB2C" w14:textId="77777777" w:rsidR="006F5C27" w:rsidRDefault="006F5C27" w:rsidP="00AF26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EE9"/>
    <w:rsid w:val="00000542"/>
    <w:rsid w:val="000500A6"/>
    <w:rsid w:val="00064989"/>
    <w:rsid w:val="00070622"/>
    <w:rsid w:val="00083A6E"/>
    <w:rsid w:val="000C57DF"/>
    <w:rsid w:val="000D1516"/>
    <w:rsid w:val="000E5219"/>
    <w:rsid w:val="000E732E"/>
    <w:rsid w:val="001019B4"/>
    <w:rsid w:val="00143EBC"/>
    <w:rsid w:val="00157D08"/>
    <w:rsid w:val="00184506"/>
    <w:rsid w:val="001E7B10"/>
    <w:rsid w:val="00255FE3"/>
    <w:rsid w:val="00265596"/>
    <w:rsid w:val="002C6FB6"/>
    <w:rsid w:val="002D6835"/>
    <w:rsid w:val="00313618"/>
    <w:rsid w:val="00331251"/>
    <w:rsid w:val="0033553A"/>
    <w:rsid w:val="0033622B"/>
    <w:rsid w:val="003F6090"/>
    <w:rsid w:val="00422D9C"/>
    <w:rsid w:val="00427068"/>
    <w:rsid w:val="00450443"/>
    <w:rsid w:val="00471357"/>
    <w:rsid w:val="004B7DC7"/>
    <w:rsid w:val="004D1F6B"/>
    <w:rsid w:val="00504DF7"/>
    <w:rsid w:val="005137B6"/>
    <w:rsid w:val="0052172D"/>
    <w:rsid w:val="00526CE1"/>
    <w:rsid w:val="005718CC"/>
    <w:rsid w:val="00580C6D"/>
    <w:rsid w:val="005910D0"/>
    <w:rsid w:val="005C2697"/>
    <w:rsid w:val="005D5922"/>
    <w:rsid w:val="005E2D90"/>
    <w:rsid w:val="006024AA"/>
    <w:rsid w:val="00612140"/>
    <w:rsid w:val="00616ADF"/>
    <w:rsid w:val="00652F8C"/>
    <w:rsid w:val="006729FF"/>
    <w:rsid w:val="00680D59"/>
    <w:rsid w:val="006916AE"/>
    <w:rsid w:val="006A6DD4"/>
    <w:rsid w:val="006B499A"/>
    <w:rsid w:val="006C0A81"/>
    <w:rsid w:val="006F0572"/>
    <w:rsid w:val="006F5C27"/>
    <w:rsid w:val="006F7C07"/>
    <w:rsid w:val="0072267F"/>
    <w:rsid w:val="0072337C"/>
    <w:rsid w:val="0075772A"/>
    <w:rsid w:val="00770626"/>
    <w:rsid w:val="007B67DE"/>
    <w:rsid w:val="007D3445"/>
    <w:rsid w:val="007D546A"/>
    <w:rsid w:val="007F1E78"/>
    <w:rsid w:val="008258C3"/>
    <w:rsid w:val="00827D76"/>
    <w:rsid w:val="008428D2"/>
    <w:rsid w:val="00846EEA"/>
    <w:rsid w:val="00853A99"/>
    <w:rsid w:val="00874AF8"/>
    <w:rsid w:val="008756BD"/>
    <w:rsid w:val="00893FA0"/>
    <w:rsid w:val="008A7CC9"/>
    <w:rsid w:val="008C196C"/>
    <w:rsid w:val="008C4165"/>
    <w:rsid w:val="0091445E"/>
    <w:rsid w:val="00936549"/>
    <w:rsid w:val="009641BE"/>
    <w:rsid w:val="009856C8"/>
    <w:rsid w:val="009969BA"/>
    <w:rsid w:val="009C0194"/>
    <w:rsid w:val="009D6B72"/>
    <w:rsid w:val="009F3DFB"/>
    <w:rsid w:val="00A36316"/>
    <w:rsid w:val="00A40F73"/>
    <w:rsid w:val="00A47746"/>
    <w:rsid w:val="00A511A7"/>
    <w:rsid w:val="00A62343"/>
    <w:rsid w:val="00A65BAD"/>
    <w:rsid w:val="00A740E8"/>
    <w:rsid w:val="00A813CD"/>
    <w:rsid w:val="00A91EE9"/>
    <w:rsid w:val="00AF260D"/>
    <w:rsid w:val="00B155A4"/>
    <w:rsid w:val="00B36560"/>
    <w:rsid w:val="00B56634"/>
    <w:rsid w:val="00B8317D"/>
    <w:rsid w:val="00B90BBB"/>
    <w:rsid w:val="00BA603C"/>
    <w:rsid w:val="00BA72DA"/>
    <w:rsid w:val="00BC464C"/>
    <w:rsid w:val="00BD5C74"/>
    <w:rsid w:val="00C642F4"/>
    <w:rsid w:val="00C77A14"/>
    <w:rsid w:val="00C83133"/>
    <w:rsid w:val="00D06E8B"/>
    <w:rsid w:val="00D13ED6"/>
    <w:rsid w:val="00D14D62"/>
    <w:rsid w:val="00D5520D"/>
    <w:rsid w:val="00D63768"/>
    <w:rsid w:val="00D73EE5"/>
    <w:rsid w:val="00D77B00"/>
    <w:rsid w:val="00DA062A"/>
    <w:rsid w:val="00DB19E6"/>
    <w:rsid w:val="00DD11A1"/>
    <w:rsid w:val="00E14AF9"/>
    <w:rsid w:val="00E922C2"/>
    <w:rsid w:val="00EB150B"/>
    <w:rsid w:val="00F34D50"/>
    <w:rsid w:val="00F77350"/>
    <w:rsid w:val="00FB36F2"/>
    <w:rsid w:val="00FD7FF1"/>
    <w:rsid w:val="00FF6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EB12FA"/>
  <w15:docId w15:val="{437B667D-E966-438C-A203-912445EFA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1E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26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260D"/>
  </w:style>
  <w:style w:type="paragraph" w:styleId="Footer">
    <w:name w:val="footer"/>
    <w:basedOn w:val="Normal"/>
    <w:link w:val="FooterChar"/>
    <w:uiPriority w:val="99"/>
    <w:unhideWhenUsed/>
    <w:rsid w:val="00AF26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26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717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7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207C40-AF5C-42E1-BF7B-D46C193B83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2378</Words>
  <Characters>13556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y, David M.  (HSC)</dc:creator>
  <cp:keywords/>
  <dc:description/>
  <cp:lastModifiedBy>Sherry, David M.  (HSC)</cp:lastModifiedBy>
  <cp:revision>3</cp:revision>
  <cp:lastPrinted>2016-10-03T19:44:00Z</cp:lastPrinted>
  <dcterms:created xsi:type="dcterms:W3CDTF">2017-04-19T14:07:00Z</dcterms:created>
  <dcterms:modified xsi:type="dcterms:W3CDTF">2017-04-19T14:08:00Z</dcterms:modified>
</cp:coreProperties>
</file>